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620B99" w14:textId="0D75851E" w:rsidR="009D7B44" w:rsidRPr="008657EB" w:rsidRDefault="005B3FAE" w:rsidP="00E55E2E">
      <w:pPr>
        <w:ind w:left="-426"/>
        <w:rPr>
          <w:b/>
          <w:sz w:val="28"/>
          <w:szCs w:val="28"/>
          <w:lang w:val="en-US"/>
        </w:rPr>
      </w:pPr>
      <w:bookmarkStart w:id="0" w:name="_Hlk43135824"/>
      <w:r w:rsidRPr="00F723FB">
        <w:rPr>
          <w:b/>
          <w:sz w:val="28"/>
          <w:szCs w:val="28"/>
          <w:lang w:val="en-US"/>
        </w:rPr>
        <w:t>Online Resource</w:t>
      </w:r>
      <w:r>
        <w:rPr>
          <w:b/>
          <w:sz w:val="28"/>
          <w:szCs w:val="28"/>
          <w:lang w:val="en-US"/>
        </w:rPr>
        <w:t xml:space="preserve"> 5</w:t>
      </w:r>
      <w:bookmarkStart w:id="1" w:name="_GoBack"/>
      <w:bookmarkEnd w:id="1"/>
      <w:r w:rsidR="009D7B44" w:rsidRPr="008657EB">
        <w:rPr>
          <w:b/>
          <w:sz w:val="28"/>
          <w:szCs w:val="28"/>
          <w:lang w:val="en-US"/>
        </w:rPr>
        <w:t>: Overall survival (OS) and progression-free survival (PFS) in the different patient cohorts</w:t>
      </w:r>
      <w:r w:rsidR="003F63ED">
        <w:rPr>
          <w:b/>
          <w:sz w:val="28"/>
          <w:szCs w:val="28"/>
          <w:lang w:val="en-US"/>
        </w:rPr>
        <w:t xml:space="preserve"> with lung</w:t>
      </w:r>
      <w:r w:rsidR="00345EC5">
        <w:rPr>
          <w:b/>
          <w:sz w:val="28"/>
          <w:szCs w:val="28"/>
          <w:lang w:val="en-US"/>
        </w:rPr>
        <w:t xml:space="preserve"> (PUL)</w:t>
      </w:r>
      <w:r w:rsidR="003F63ED">
        <w:rPr>
          <w:b/>
          <w:sz w:val="28"/>
          <w:szCs w:val="28"/>
          <w:lang w:val="en-US"/>
        </w:rPr>
        <w:t xml:space="preserve"> and liver </w:t>
      </w:r>
      <w:r w:rsidR="00345EC5">
        <w:rPr>
          <w:b/>
          <w:sz w:val="28"/>
          <w:szCs w:val="28"/>
          <w:lang w:val="en-US"/>
        </w:rPr>
        <w:t xml:space="preserve">(HEP) </w:t>
      </w:r>
      <w:bookmarkStart w:id="2" w:name="_Hlk40783383"/>
      <w:r w:rsidR="003F63ED">
        <w:rPr>
          <w:b/>
          <w:sz w:val="28"/>
          <w:szCs w:val="28"/>
          <w:lang w:val="en-US"/>
        </w:rPr>
        <w:t>metastasis</w:t>
      </w:r>
      <w:bookmarkEnd w:id="2"/>
    </w:p>
    <w:bookmarkEnd w:id="0"/>
    <w:tbl>
      <w:tblPr>
        <w:tblStyle w:val="Tabellenraster"/>
        <w:tblW w:w="14885" w:type="dxa"/>
        <w:tblInd w:w="-431" w:type="dxa"/>
        <w:tblLook w:val="04A0" w:firstRow="1" w:lastRow="0" w:firstColumn="1" w:lastColumn="0" w:noHBand="0" w:noVBand="1"/>
      </w:tblPr>
      <w:tblGrid>
        <w:gridCol w:w="993"/>
        <w:gridCol w:w="1985"/>
        <w:gridCol w:w="1701"/>
        <w:gridCol w:w="1701"/>
        <w:gridCol w:w="1701"/>
        <w:gridCol w:w="1701"/>
        <w:gridCol w:w="1701"/>
        <w:gridCol w:w="1701"/>
        <w:gridCol w:w="1701"/>
      </w:tblGrid>
      <w:tr w:rsidR="00330A9A" w14:paraId="07344360" w14:textId="5C3CF09C" w:rsidTr="00541228">
        <w:tc>
          <w:tcPr>
            <w:tcW w:w="993" w:type="dxa"/>
            <w:shd w:val="clear" w:color="auto" w:fill="BFBFBF" w:themeFill="background1" w:themeFillShade="BF"/>
          </w:tcPr>
          <w:p w14:paraId="1B63B14B" w14:textId="44CBAC6D" w:rsidR="00330A9A" w:rsidRDefault="00330A9A" w:rsidP="00673DAB">
            <w:pPr>
              <w:spacing w:before="120"/>
              <w:rPr>
                <w:lang w:val="en-US"/>
              </w:rPr>
            </w:pPr>
          </w:p>
        </w:tc>
        <w:tc>
          <w:tcPr>
            <w:tcW w:w="1985" w:type="dxa"/>
            <w:shd w:val="clear" w:color="auto" w:fill="BFBFBF" w:themeFill="background1" w:themeFillShade="BF"/>
          </w:tcPr>
          <w:p w14:paraId="6B3468E2" w14:textId="16BE246F" w:rsidR="00F24BC4" w:rsidRPr="00053A73" w:rsidRDefault="00F24BC4" w:rsidP="00F24BC4">
            <w:pPr>
              <w:jc w:val="center"/>
              <w:rPr>
                <w:b/>
                <w:bCs/>
                <w:lang w:val="en-US"/>
              </w:rPr>
            </w:pPr>
            <w:r w:rsidRPr="00053A73">
              <w:rPr>
                <w:b/>
                <w:bCs/>
                <w:lang w:val="en-US"/>
              </w:rPr>
              <w:t>Total</w:t>
            </w:r>
          </w:p>
          <w:p w14:paraId="3673343B" w14:textId="46CD15D7" w:rsidR="00330A9A" w:rsidRPr="00053A73" w:rsidRDefault="00330A9A" w:rsidP="00F24BC4">
            <w:pPr>
              <w:jc w:val="center"/>
              <w:rPr>
                <w:b/>
                <w:bCs/>
                <w:lang w:val="en-US"/>
              </w:rPr>
            </w:pPr>
            <w:r w:rsidRPr="00053A73">
              <w:rPr>
                <w:b/>
                <w:bCs/>
                <w:lang w:val="en-US"/>
              </w:rPr>
              <w:t>N</w:t>
            </w:r>
            <w:r w:rsidR="00F24BC4" w:rsidRPr="00053A73">
              <w:rPr>
                <w:b/>
                <w:bCs/>
                <w:lang w:val="en-US"/>
              </w:rPr>
              <w:t>=164</w:t>
            </w:r>
          </w:p>
        </w:tc>
        <w:tc>
          <w:tcPr>
            <w:tcW w:w="5103" w:type="dxa"/>
            <w:gridSpan w:val="3"/>
            <w:shd w:val="clear" w:color="auto" w:fill="BFBFBF" w:themeFill="background1" w:themeFillShade="BF"/>
          </w:tcPr>
          <w:p w14:paraId="519337EA" w14:textId="77777777" w:rsidR="00330A9A" w:rsidRPr="00053A73" w:rsidRDefault="00330A9A" w:rsidP="00532D3F">
            <w:pPr>
              <w:jc w:val="center"/>
              <w:rPr>
                <w:b/>
                <w:bCs/>
                <w:lang w:val="en-US"/>
              </w:rPr>
            </w:pPr>
            <w:r w:rsidRPr="00053A73">
              <w:rPr>
                <w:b/>
                <w:bCs/>
                <w:lang w:val="en-US"/>
              </w:rPr>
              <w:t>PUL</w:t>
            </w:r>
          </w:p>
          <w:p w14:paraId="3E42FAE7" w14:textId="17D4E4F3" w:rsidR="00330A9A" w:rsidRPr="00053A73" w:rsidRDefault="00330A9A" w:rsidP="00532D3F">
            <w:pPr>
              <w:jc w:val="center"/>
              <w:rPr>
                <w:b/>
                <w:bCs/>
                <w:lang w:val="en-US"/>
              </w:rPr>
            </w:pPr>
            <w:r w:rsidRPr="00053A73">
              <w:rPr>
                <w:b/>
                <w:bCs/>
                <w:lang w:val="en-US"/>
              </w:rPr>
              <w:t>N=82</w:t>
            </w:r>
          </w:p>
        </w:tc>
        <w:tc>
          <w:tcPr>
            <w:tcW w:w="5103" w:type="dxa"/>
            <w:gridSpan w:val="3"/>
            <w:shd w:val="clear" w:color="auto" w:fill="BFBFBF" w:themeFill="background1" w:themeFillShade="BF"/>
          </w:tcPr>
          <w:p w14:paraId="2A37F59B" w14:textId="77777777" w:rsidR="00330A9A" w:rsidRPr="00053A73" w:rsidRDefault="00330A9A" w:rsidP="00532D3F">
            <w:pPr>
              <w:jc w:val="center"/>
              <w:rPr>
                <w:b/>
                <w:bCs/>
                <w:lang w:val="en-US"/>
              </w:rPr>
            </w:pPr>
            <w:r w:rsidRPr="00053A73">
              <w:rPr>
                <w:b/>
                <w:bCs/>
                <w:lang w:val="en-US"/>
              </w:rPr>
              <w:t>HEP</w:t>
            </w:r>
          </w:p>
          <w:p w14:paraId="164588B6" w14:textId="3FD5FC0C" w:rsidR="00330A9A" w:rsidRPr="00053A73" w:rsidRDefault="00330A9A" w:rsidP="00532D3F">
            <w:pPr>
              <w:jc w:val="center"/>
              <w:rPr>
                <w:b/>
                <w:bCs/>
                <w:lang w:val="en-US"/>
              </w:rPr>
            </w:pPr>
            <w:r w:rsidRPr="00053A73">
              <w:rPr>
                <w:b/>
                <w:bCs/>
                <w:lang w:val="en-US"/>
              </w:rPr>
              <w:t>N=82</w:t>
            </w:r>
          </w:p>
        </w:tc>
        <w:tc>
          <w:tcPr>
            <w:tcW w:w="1701" w:type="dxa"/>
            <w:shd w:val="clear" w:color="auto" w:fill="BFBFBF" w:themeFill="background1" w:themeFillShade="BF"/>
          </w:tcPr>
          <w:p w14:paraId="3FDDD4D5" w14:textId="79C66711" w:rsidR="00330A9A" w:rsidRPr="00053A73" w:rsidRDefault="001F133B" w:rsidP="00532D3F">
            <w:pPr>
              <w:jc w:val="center"/>
              <w:rPr>
                <w:b/>
                <w:bCs/>
                <w:lang w:val="en-US"/>
              </w:rPr>
            </w:pPr>
            <w:r w:rsidRPr="00053A73">
              <w:rPr>
                <w:b/>
                <w:bCs/>
                <w:lang w:val="en-US"/>
              </w:rPr>
              <w:t xml:space="preserve">Global </w:t>
            </w:r>
            <w:r w:rsidRPr="00053A73">
              <w:rPr>
                <w:b/>
                <w:bCs/>
                <w:i/>
                <w:lang w:val="en-US"/>
              </w:rPr>
              <w:t>P</w:t>
            </w:r>
          </w:p>
          <w:p w14:paraId="28E77AEC" w14:textId="1D0C249E" w:rsidR="00330A9A" w:rsidRPr="00053A73" w:rsidRDefault="00A878B0" w:rsidP="00532D3F">
            <w:pPr>
              <w:jc w:val="center"/>
              <w:rPr>
                <w:b/>
                <w:bCs/>
                <w:lang w:val="en-US"/>
              </w:rPr>
            </w:pPr>
            <w:r w:rsidRPr="00053A73">
              <w:rPr>
                <w:b/>
                <w:bCs/>
                <w:lang w:val="en-US"/>
              </w:rPr>
              <w:t>Hazard Ratio</w:t>
            </w:r>
          </w:p>
        </w:tc>
      </w:tr>
      <w:tr w:rsidR="00330A9A" w14:paraId="2F30D916" w14:textId="536378F0" w:rsidTr="00541228">
        <w:tc>
          <w:tcPr>
            <w:tcW w:w="993" w:type="dxa"/>
            <w:shd w:val="clear" w:color="auto" w:fill="FFFFFF" w:themeFill="background1"/>
          </w:tcPr>
          <w:p w14:paraId="7B097D3B" w14:textId="77777777" w:rsidR="00330A9A" w:rsidRDefault="00330A9A" w:rsidP="006F5788">
            <w:pPr>
              <w:spacing w:before="120"/>
              <w:rPr>
                <w:lang w:val="en-US"/>
              </w:rPr>
            </w:pPr>
            <w:r>
              <w:rPr>
                <w:lang w:val="en-US"/>
              </w:rPr>
              <w:t>OS</w:t>
            </w:r>
          </w:p>
        </w:tc>
        <w:tc>
          <w:tcPr>
            <w:tcW w:w="1985" w:type="dxa"/>
            <w:shd w:val="clear" w:color="auto" w:fill="FFFFFF" w:themeFill="background1"/>
          </w:tcPr>
          <w:p w14:paraId="3136377D" w14:textId="7D4CC370" w:rsidR="00330A9A" w:rsidRPr="00F24BC4" w:rsidRDefault="00330A9A" w:rsidP="006F5788">
            <w:pPr>
              <w:jc w:val="center"/>
              <w:rPr>
                <w:lang w:val="en-US"/>
              </w:rPr>
            </w:pPr>
            <w:r w:rsidRPr="00F24BC4">
              <w:rPr>
                <w:lang w:val="en-US"/>
              </w:rPr>
              <w:t>N (PUL) = 53/82</w:t>
            </w:r>
          </w:p>
          <w:p w14:paraId="41BACB43" w14:textId="686B73F7" w:rsidR="00330A9A" w:rsidRDefault="00330A9A" w:rsidP="00482B94">
            <w:pPr>
              <w:jc w:val="center"/>
              <w:rPr>
                <w:lang w:val="en-US"/>
              </w:rPr>
            </w:pPr>
            <w:r w:rsidRPr="00F24BC4">
              <w:rPr>
                <w:lang w:val="en-US"/>
              </w:rPr>
              <w:t>N (HEP) = 56/82</w:t>
            </w:r>
          </w:p>
        </w:tc>
        <w:tc>
          <w:tcPr>
            <w:tcW w:w="5103" w:type="dxa"/>
            <w:gridSpan w:val="3"/>
            <w:shd w:val="clear" w:color="auto" w:fill="FFFFFF" w:themeFill="background1"/>
          </w:tcPr>
          <w:p w14:paraId="633D3483" w14:textId="39B35BDD" w:rsidR="00330A9A" w:rsidRDefault="00330A9A" w:rsidP="006F5788">
            <w:pPr>
              <w:spacing w:before="120"/>
              <w:jc w:val="center"/>
              <w:rPr>
                <w:lang w:val="en-US"/>
              </w:rPr>
            </w:pPr>
            <w:bookmarkStart w:id="3" w:name="_Hlk43138626"/>
            <w:r>
              <w:rPr>
                <w:lang w:val="en-US"/>
              </w:rPr>
              <w:t>65.7</w:t>
            </w:r>
            <w:r w:rsidR="00A878B0">
              <w:rPr>
                <w:lang w:val="en-US"/>
              </w:rPr>
              <w:t xml:space="preserve"> </w:t>
            </w:r>
            <w:bookmarkEnd w:id="3"/>
            <w:r w:rsidR="00A878B0" w:rsidRPr="00A878B0">
              <w:rPr>
                <w:lang w:val="en-US"/>
              </w:rPr>
              <w:t>[</w:t>
            </w:r>
            <w:r w:rsidR="00A878B0">
              <w:rPr>
                <w:lang w:val="en-US"/>
              </w:rPr>
              <w:t>57.2; 74.2]</w:t>
            </w:r>
          </w:p>
        </w:tc>
        <w:tc>
          <w:tcPr>
            <w:tcW w:w="5103" w:type="dxa"/>
            <w:gridSpan w:val="3"/>
            <w:shd w:val="clear" w:color="auto" w:fill="FFFFFF" w:themeFill="background1"/>
          </w:tcPr>
          <w:p w14:paraId="31205B95" w14:textId="02D6B93E" w:rsidR="00330A9A" w:rsidRDefault="00330A9A" w:rsidP="006F5788">
            <w:pPr>
              <w:spacing w:before="120"/>
              <w:jc w:val="center"/>
              <w:rPr>
                <w:lang w:val="en-US"/>
              </w:rPr>
            </w:pPr>
            <w:bookmarkStart w:id="4" w:name="_Hlk43138635"/>
            <w:r>
              <w:rPr>
                <w:lang w:val="en-US"/>
              </w:rPr>
              <w:t xml:space="preserve">37.1 </w:t>
            </w:r>
            <w:bookmarkEnd w:id="4"/>
            <w:r w:rsidR="00A878B0" w:rsidRPr="00A878B0">
              <w:rPr>
                <w:lang w:val="en-US"/>
              </w:rPr>
              <w:t>[</w:t>
            </w:r>
            <w:r w:rsidR="00A878B0">
              <w:rPr>
                <w:lang w:val="en-US"/>
              </w:rPr>
              <w:t>25.5; 48.6]</w:t>
            </w:r>
          </w:p>
        </w:tc>
        <w:tc>
          <w:tcPr>
            <w:tcW w:w="1701" w:type="dxa"/>
            <w:shd w:val="clear" w:color="auto" w:fill="FFFFFF" w:themeFill="background1"/>
          </w:tcPr>
          <w:p w14:paraId="034DB2AD" w14:textId="77777777" w:rsidR="00330A9A" w:rsidRDefault="00330A9A" w:rsidP="00532D3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  <w:p w14:paraId="2A237AC9" w14:textId="59D04B26" w:rsidR="00A878B0" w:rsidRDefault="001F133B" w:rsidP="00532D3F">
            <w:pPr>
              <w:jc w:val="center"/>
              <w:rPr>
                <w:lang w:val="en-US"/>
              </w:rPr>
            </w:pPr>
            <w:bookmarkStart w:id="5" w:name="_Hlk43138649"/>
            <w:r>
              <w:rPr>
                <w:lang w:val="en-US"/>
              </w:rPr>
              <w:t>1.4</w:t>
            </w:r>
            <w:r w:rsidR="00197CD6">
              <w:rPr>
                <w:lang w:val="en-US"/>
              </w:rPr>
              <w:t>1</w:t>
            </w:r>
            <w:r w:rsidR="00A878B0">
              <w:rPr>
                <w:lang w:val="en-US"/>
              </w:rPr>
              <w:t xml:space="preserve"> </w:t>
            </w:r>
            <w:bookmarkEnd w:id="5"/>
            <w:r w:rsidR="00A878B0" w:rsidRPr="00A878B0">
              <w:rPr>
                <w:lang w:val="en-US"/>
              </w:rPr>
              <w:t>[</w:t>
            </w:r>
            <w:r w:rsidR="00197CD6">
              <w:rPr>
                <w:lang w:val="en-US"/>
              </w:rPr>
              <w:t>0.96; 2.06</w:t>
            </w:r>
            <w:r w:rsidR="00A878B0">
              <w:rPr>
                <w:lang w:val="en-US"/>
              </w:rPr>
              <w:t>]</w:t>
            </w:r>
          </w:p>
        </w:tc>
      </w:tr>
      <w:tr w:rsidR="00330A9A" w14:paraId="2B3CB32A" w14:textId="2E2A4491" w:rsidTr="00541228">
        <w:tc>
          <w:tcPr>
            <w:tcW w:w="993" w:type="dxa"/>
            <w:shd w:val="clear" w:color="auto" w:fill="FFFFFF" w:themeFill="background1"/>
          </w:tcPr>
          <w:p w14:paraId="0004F930" w14:textId="77777777" w:rsidR="00330A9A" w:rsidRDefault="00330A9A" w:rsidP="00890F8B">
            <w:pPr>
              <w:spacing w:before="120"/>
              <w:rPr>
                <w:lang w:val="en-US"/>
              </w:rPr>
            </w:pPr>
            <w:r>
              <w:rPr>
                <w:lang w:val="en-US"/>
              </w:rPr>
              <w:t>PFS</w:t>
            </w:r>
          </w:p>
        </w:tc>
        <w:tc>
          <w:tcPr>
            <w:tcW w:w="1985" w:type="dxa"/>
            <w:shd w:val="clear" w:color="auto" w:fill="FFFFFF" w:themeFill="background1"/>
          </w:tcPr>
          <w:p w14:paraId="761B5406" w14:textId="0B2FFAD1" w:rsidR="00330A9A" w:rsidRPr="00A702DF" w:rsidRDefault="001A02A5" w:rsidP="00532D3F">
            <w:pPr>
              <w:jc w:val="center"/>
              <w:rPr>
                <w:lang w:val="en-US"/>
              </w:rPr>
            </w:pPr>
            <w:r w:rsidRPr="00A702DF">
              <w:rPr>
                <w:lang w:val="en-US"/>
              </w:rPr>
              <w:t xml:space="preserve">N (PUL) = </w:t>
            </w:r>
            <w:r w:rsidR="00B748E6">
              <w:rPr>
                <w:lang w:val="en-US"/>
              </w:rPr>
              <w:t>77/</w:t>
            </w:r>
            <w:r w:rsidR="003E4029">
              <w:rPr>
                <w:lang w:val="en-US"/>
              </w:rPr>
              <w:t>82</w:t>
            </w:r>
          </w:p>
          <w:p w14:paraId="4E2A0B63" w14:textId="3CD33F11" w:rsidR="00330A9A" w:rsidRDefault="001A02A5" w:rsidP="00532D3F">
            <w:pPr>
              <w:jc w:val="center"/>
              <w:rPr>
                <w:lang w:val="en-US"/>
              </w:rPr>
            </w:pPr>
            <w:r w:rsidRPr="00A702DF">
              <w:rPr>
                <w:lang w:val="en-US"/>
              </w:rPr>
              <w:t xml:space="preserve">N (HEP) = </w:t>
            </w:r>
            <w:r w:rsidR="00B748E6">
              <w:rPr>
                <w:lang w:val="en-US"/>
              </w:rPr>
              <w:t>77/</w:t>
            </w:r>
            <w:r w:rsidR="003E4029">
              <w:rPr>
                <w:lang w:val="en-US"/>
              </w:rPr>
              <w:t>82</w:t>
            </w:r>
          </w:p>
        </w:tc>
        <w:tc>
          <w:tcPr>
            <w:tcW w:w="5103" w:type="dxa"/>
            <w:gridSpan w:val="3"/>
            <w:shd w:val="clear" w:color="auto" w:fill="FFFFFF" w:themeFill="background1"/>
          </w:tcPr>
          <w:p w14:paraId="2F196B13" w14:textId="2433B653" w:rsidR="00330A9A" w:rsidRDefault="005F1FB5" w:rsidP="00673DAB">
            <w:pPr>
              <w:spacing w:before="120"/>
              <w:jc w:val="center"/>
              <w:rPr>
                <w:lang w:val="en-US"/>
              </w:rPr>
            </w:pPr>
            <w:bookmarkStart w:id="6" w:name="_Hlk43138495"/>
            <w:r>
              <w:rPr>
                <w:lang w:val="en-US"/>
              </w:rPr>
              <w:t>23.9</w:t>
            </w:r>
            <w:r w:rsidR="00A878B0">
              <w:rPr>
                <w:lang w:val="en-US"/>
              </w:rPr>
              <w:t xml:space="preserve"> </w:t>
            </w:r>
            <w:bookmarkEnd w:id="6"/>
            <w:r w:rsidR="00A878B0" w:rsidRPr="00A878B0">
              <w:rPr>
                <w:lang w:val="en-US"/>
              </w:rPr>
              <w:t>[</w:t>
            </w:r>
            <w:r>
              <w:rPr>
                <w:lang w:val="en-US"/>
              </w:rPr>
              <w:t>15.4</w:t>
            </w:r>
            <w:r w:rsidR="00A878B0">
              <w:rPr>
                <w:lang w:val="en-US"/>
              </w:rPr>
              <w:t xml:space="preserve">; </w:t>
            </w:r>
            <w:r>
              <w:rPr>
                <w:lang w:val="en-US"/>
              </w:rPr>
              <w:t>32.5</w:t>
            </w:r>
            <w:r w:rsidR="00A878B0">
              <w:rPr>
                <w:lang w:val="en-US"/>
              </w:rPr>
              <w:t>]</w:t>
            </w:r>
          </w:p>
        </w:tc>
        <w:tc>
          <w:tcPr>
            <w:tcW w:w="5103" w:type="dxa"/>
            <w:gridSpan w:val="3"/>
            <w:shd w:val="clear" w:color="auto" w:fill="FFFFFF" w:themeFill="background1"/>
          </w:tcPr>
          <w:p w14:paraId="089A1AA7" w14:textId="1794C7CE" w:rsidR="00330A9A" w:rsidRDefault="005F1FB5" w:rsidP="00673DAB">
            <w:pPr>
              <w:spacing w:before="120"/>
              <w:jc w:val="center"/>
              <w:rPr>
                <w:lang w:val="en-US"/>
              </w:rPr>
            </w:pPr>
            <w:r>
              <w:rPr>
                <w:lang w:val="en-US"/>
              </w:rPr>
              <w:t>16.1</w:t>
            </w:r>
            <w:r w:rsidR="00A878B0">
              <w:rPr>
                <w:lang w:val="en-US"/>
              </w:rPr>
              <w:t xml:space="preserve"> </w:t>
            </w:r>
            <w:r w:rsidR="00A878B0" w:rsidRPr="00A878B0">
              <w:rPr>
                <w:lang w:val="en-US"/>
              </w:rPr>
              <w:t>[</w:t>
            </w:r>
            <w:r>
              <w:rPr>
                <w:lang w:val="en-US"/>
              </w:rPr>
              <w:t>9.7</w:t>
            </w:r>
            <w:r w:rsidR="00A878B0">
              <w:rPr>
                <w:lang w:val="en-US"/>
              </w:rPr>
              <w:t xml:space="preserve">; </w:t>
            </w:r>
            <w:r>
              <w:rPr>
                <w:lang w:val="en-US"/>
              </w:rPr>
              <w:t>22.6</w:t>
            </w:r>
            <w:r w:rsidR="00A878B0">
              <w:rPr>
                <w:lang w:val="en-US"/>
              </w:rPr>
              <w:t>]</w:t>
            </w:r>
          </w:p>
        </w:tc>
        <w:tc>
          <w:tcPr>
            <w:tcW w:w="1701" w:type="dxa"/>
            <w:shd w:val="clear" w:color="auto" w:fill="FFFFFF" w:themeFill="background1"/>
          </w:tcPr>
          <w:p w14:paraId="7AF2677E" w14:textId="5C946302" w:rsidR="00330A9A" w:rsidRPr="005A6CC1" w:rsidRDefault="005F1FB5" w:rsidP="00532D3F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0.02</w:t>
            </w:r>
          </w:p>
          <w:p w14:paraId="26953675" w14:textId="01177384" w:rsidR="00A878B0" w:rsidRDefault="00F30948" w:rsidP="001F133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5</w:t>
            </w:r>
            <w:r w:rsidR="001F133B">
              <w:rPr>
                <w:lang w:val="en-US"/>
              </w:rPr>
              <w:t xml:space="preserve"> </w:t>
            </w:r>
            <w:r w:rsidR="001F133B" w:rsidRPr="00A878B0">
              <w:rPr>
                <w:lang w:val="en-US"/>
              </w:rPr>
              <w:t>[</w:t>
            </w:r>
            <w:r>
              <w:rPr>
                <w:lang w:val="en-US"/>
              </w:rPr>
              <w:t>1.06</w:t>
            </w:r>
            <w:r w:rsidR="001F133B">
              <w:rPr>
                <w:lang w:val="en-US"/>
              </w:rPr>
              <w:t xml:space="preserve">; </w:t>
            </w:r>
            <w:r w:rsidR="00FC13A8">
              <w:rPr>
                <w:lang w:val="en-US"/>
              </w:rPr>
              <w:t>2.0</w:t>
            </w:r>
            <w:r>
              <w:rPr>
                <w:lang w:val="en-US"/>
              </w:rPr>
              <w:t>0</w:t>
            </w:r>
            <w:r w:rsidR="001F133B">
              <w:rPr>
                <w:lang w:val="en-US"/>
              </w:rPr>
              <w:t>]</w:t>
            </w:r>
          </w:p>
        </w:tc>
      </w:tr>
      <w:tr w:rsidR="00F45ACE" w14:paraId="567D90CB" w14:textId="455700CB" w:rsidTr="00541228">
        <w:tc>
          <w:tcPr>
            <w:tcW w:w="2978" w:type="dxa"/>
            <w:gridSpan w:val="2"/>
            <w:shd w:val="clear" w:color="auto" w:fill="D9D9D9" w:themeFill="background1" w:themeFillShade="D9"/>
          </w:tcPr>
          <w:p w14:paraId="2DD1AC75" w14:textId="07E7B23B" w:rsidR="00F45ACE" w:rsidRPr="00053A73" w:rsidRDefault="00F45ACE" w:rsidP="00F45ACE">
            <w:pPr>
              <w:spacing w:before="120"/>
              <w:rPr>
                <w:lang w:val="en-US"/>
              </w:rPr>
            </w:pPr>
            <w:r w:rsidRPr="00053A73">
              <w:rPr>
                <w:lang w:val="en-US"/>
              </w:rPr>
              <w:t>MAP-kinase mutational statu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40B5E08" w14:textId="43F6359C" w:rsidR="00F45ACE" w:rsidRDefault="00F45ACE" w:rsidP="00673DAB">
            <w:pPr>
              <w:spacing w:before="120"/>
              <w:jc w:val="center"/>
              <w:rPr>
                <w:lang w:val="en-US"/>
              </w:rPr>
            </w:pPr>
            <w:r>
              <w:rPr>
                <w:lang w:val="en-US"/>
              </w:rPr>
              <w:t>mutatio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323092A" w14:textId="77777777" w:rsidR="00F45ACE" w:rsidRDefault="00F45ACE" w:rsidP="00673DAB">
            <w:pPr>
              <w:spacing w:before="120"/>
              <w:jc w:val="center"/>
              <w:rPr>
                <w:lang w:val="en-US"/>
              </w:rPr>
            </w:pPr>
            <w:r>
              <w:rPr>
                <w:lang w:val="en-US"/>
              </w:rPr>
              <w:t>wild-typ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6DC3117" w14:textId="77777777" w:rsidR="00F45ACE" w:rsidRDefault="00F45ACE" w:rsidP="00532D3F">
            <w:pPr>
              <w:jc w:val="center"/>
              <w:rPr>
                <w:i/>
                <w:lang w:val="en-US"/>
              </w:rPr>
            </w:pPr>
            <w:r w:rsidRPr="00576CDB">
              <w:rPr>
                <w:i/>
                <w:lang w:val="en-US"/>
              </w:rPr>
              <w:t>P</w:t>
            </w:r>
          </w:p>
          <w:p w14:paraId="549C8177" w14:textId="23E39EED" w:rsidR="00F45ACE" w:rsidRPr="00576CDB" w:rsidRDefault="00F45ACE" w:rsidP="00532D3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azard Ratio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22342D6" w14:textId="7D2D7989" w:rsidR="00F45ACE" w:rsidRDefault="00F45ACE" w:rsidP="00673DAB">
            <w:pPr>
              <w:spacing w:before="120"/>
              <w:jc w:val="center"/>
              <w:rPr>
                <w:lang w:val="en-US"/>
              </w:rPr>
            </w:pPr>
            <w:r>
              <w:rPr>
                <w:lang w:val="en-US"/>
              </w:rPr>
              <w:t>mutation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DC7D685" w14:textId="77777777" w:rsidR="00F45ACE" w:rsidRDefault="00F45ACE" w:rsidP="00673DAB">
            <w:pPr>
              <w:spacing w:before="120"/>
              <w:jc w:val="center"/>
              <w:rPr>
                <w:lang w:val="en-US"/>
              </w:rPr>
            </w:pPr>
            <w:r>
              <w:rPr>
                <w:lang w:val="en-US"/>
              </w:rPr>
              <w:t>wild-typ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4B42272" w14:textId="77777777" w:rsidR="00F45ACE" w:rsidRDefault="00F45ACE" w:rsidP="00576CDB">
            <w:pPr>
              <w:jc w:val="center"/>
              <w:rPr>
                <w:i/>
                <w:lang w:val="en-US"/>
              </w:rPr>
            </w:pPr>
            <w:r w:rsidRPr="00576CDB">
              <w:rPr>
                <w:i/>
                <w:lang w:val="en-US"/>
              </w:rPr>
              <w:t>P</w:t>
            </w:r>
          </w:p>
          <w:p w14:paraId="7BB06ED6" w14:textId="29D6E0F3" w:rsidR="00F45ACE" w:rsidRPr="00576CDB" w:rsidRDefault="00F45ACE" w:rsidP="00576CD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Hazard Ratio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5C640DE" w14:textId="441C4F8A" w:rsidR="00F45ACE" w:rsidRDefault="00F45ACE" w:rsidP="00673DAB">
            <w:pPr>
              <w:spacing w:before="12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Global </w:t>
            </w:r>
            <w:r w:rsidRPr="005A4BFF">
              <w:rPr>
                <w:i/>
                <w:lang w:val="en-US"/>
              </w:rPr>
              <w:t>P</w:t>
            </w:r>
          </w:p>
        </w:tc>
      </w:tr>
      <w:tr w:rsidR="00F45ACE" w:rsidRPr="00364D6B" w14:paraId="4FED0BDE" w14:textId="11B34551" w:rsidTr="00541228">
        <w:tc>
          <w:tcPr>
            <w:tcW w:w="2978" w:type="dxa"/>
            <w:gridSpan w:val="2"/>
          </w:tcPr>
          <w:p w14:paraId="10E42C4D" w14:textId="77F73A01" w:rsidR="00F45ACE" w:rsidRDefault="00F45ACE" w:rsidP="00F45ACE">
            <w:pPr>
              <w:spacing w:before="120"/>
            </w:pPr>
            <w:r>
              <w:t>OS</w:t>
            </w:r>
          </w:p>
        </w:tc>
        <w:tc>
          <w:tcPr>
            <w:tcW w:w="1701" w:type="dxa"/>
          </w:tcPr>
          <w:p w14:paraId="755526C0" w14:textId="4CC0AE6D" w:rsidR="00F45ACE" w:rsidRPr="00364D6B" w:rsidRDefault="00F45ACE" w:rsidP="00673DAB">
            <w:pPr>
              <w:spacing w:before="120"/>
              <w:jc w:val="center"/>
            </w:pPr>
            <w:r>
              <w:t xml:space="preserve">51.5 </w:t>
            </w:r>
            <w:r w:rsidRPr="00A878B0">
              <w:rPr>
                <w:lang w:val="en-US"/>
              </w:rPr>
              <w:t>[</w:t>
            </w:r>
            <w:r>
              <w:rPr>
                <w:lang w:val="en-US"/>
              </w:rPr>
              <w:t>36.4; 66.6]</w:t>
            </w:r>
          </w:p>
        </w:tc>
        <w:tc>
          <w:tcPr>
            <w:tcW w:w="1701" w:type="dxa"/>
          </w:tcPr>
          <w:p w14:paraId="5EBC972C" w14:textId="7B60B168" w:rsidR="00F45ACE" w:rsidRPr="00364D6B" w:rsidRDefault="00F45ACE" w:rsidP="00673DAB">
            <w:pPr>
              <w:spacing w:before="120"/>
              <w:jc w:val="center"/>
            </w:pPr>
            <w:r>
              <w:t xml:space="preserve">83.6 </w:t>
            </w:r>
            <w:r w:rsidRPr="00A878B0">
              <w:rPr>
                <w:lang w:val="en-US"/>
              </w:rPr>
              <w:t>[</w:t>
            </w:r>
            <w:r>
              <w:rPr>
                <w:lang w:val="en-US"/>
              </w:rPr>
              <w:t>75.0; 92.3]</w:t>
            </w:r>
          </w:p>
        </w:tc>
        <w:tc>
          <w:tcPr>
            <w:tcW w:w="1701" w:type="dxa"/>
          </w:tcPr>
          <w:p w14:paraId="28A41370" w14:textId="77777777" w:rsidR="00F45ACE" w:rsidRPr="005A6CC1" w:rsidRDefault="00F45ACE" w:rsidP="00532D3F">
            <w:pPr>
              <w:jc w:val="center"/>
              <w:rPr>
                <w:b/>
                <w:bCs/>
              </w:rPr>
            </w:pPr>
            <w:r w:rsidRPr="005A6CC1">
              <w:rPr>
                <w:b/>
                <w:bCs/>
              </w:rPr>
              <w:t>0.03</w:t>
            </w:r>
          </w:p>
          <w:p w14:paraId="404132B0" w14:textId="44DFF529" w:rsidR="00F45ACE" w:rsidRDefault="00441888" w:rsidP="00532D3F">
            <w:pPr>
              <w:jc w:val="center"/>
            </w:pPr>
            <w:r>
              <w:rPr>
                <w:lang w:val="en-US"/>
              </w:rPr>
              <w:t>1.96</w:t>
            </w:r>
            <w:r w:rsidR="00F45ACE">
              <w:rPr>
                <w:lang w:val="en-US"/>
              </w:rPr>
              <w:t xml:space="preserve"> </w:t>
            </w:r>
            <w:r w:rsidR="00F45ACE" w:rsidRPr="00A878B0">
              <w:rPr>
                <w:lang w:val="en-US"/>
              </w:rPr>
              <w:t>[</w:t>
            </w:r>
            <w:r>
              <w:t>1.07</w:t>
            </w:r>
            <w:r w:rsidR="00F45ACE">
              <w:t>; 3.6</w:t>
            </w:r>
            <w:r w:rsidR="00F162D8">
              <w:t>0</w:t>
            </w:r>
            <w:r w:rsidR="00F45ACE">
              <w:t>]</w:t>
            </w:r>
          </w:p>
        </w:tc>
        <w:tc>
          <w:tcPr>
            <w:tcW w:w="1701" w:type="dxa"/>
          </w:tcPr>
          <w:p w14:paraId="040063E8" w14:textId="2AF69D95" w:rsidR="00F45ACE" w:rsidRPr="00364D6B" w:rsidRDefault="00F45ACE" w:rsidP="00673DAB">
            <w:pPr>
              <w:spacing w:before="120"/>
              <w:jc w:val="center"/>
            </w:pPr>
            <w:r>
              <w:t xml:space="preserve">26.4 </w:t>
            </w:r>
            <w:r w:rsidRPr="00A878B0">
              <w:rPr>
                <w:lang w:val="en-US"/>
              </w:rPr>
              <w:t>[</w:t>
            </w:r>
            <w:r>
              <w:rPr>
                <w:lang w:val="en-US"/>
              </w:rPr>
              <w:t>19.1; 33.6]</w:t>
            </w:r>
          </w:p>
        </w:tc>
        <w:tc>
          <w:tcPr>
            <w:tcW w:w="1701" w:type="dxa"/>
          </w:tcPr>
          <w:p w14:paraId="1E05647F" w14:textId="28436E38" w:rsidR="00F45ACE" w:rsidRPr="00364D6B" w:rsidRDefault="00F45ACE" w:rsidP="00673DAB">
            <w:pPr>
              <w:spacing w:before="120"/>
              <w:jc w:val="center"/>
            </w:pPr>
            <w:r>
              <w:t xml:space="preserve">46.3 </w:t>
            </w:r>
            <w:r w:rsidRPr="00A878B0">
              <w:rPr>
                <w:lang w:val="en-US"/>
              </w:rPr>
              <w:t>[</w:t>
            </w:r>
            <w:r>
              <w:rPr>
                <w:lang w:val="en-US"/>
              </w:rPr>
              <w:t>20.3; 72.3]</w:t>
            </w:r>
          </w:p>
        </w:tc>
        <w:tc>
          <w:tcPr>
            <w:tcW w:w="1701" w:type="dxa"/>
          </w:tcPr>
          <w:p w14:paraId="2E17BE98" w14:textId="77777777" w:rsidR="00F45ACE" w:rsidRPr="005A6CC1" w:rsidRDefault="00F45ACE" w:rsidP="00532D3F">
            <w:pPr>
              <w:jc w:val="center"/>
              <w:rPr>
                <w:b/>
                <w:bCs/>
              </w:rPr>
            </w:pPr>
            <w:r w:rsidRPr="005A6CC1">
              <w:rPr>
                <w:b/>
                <w:bCs/>
              </w:rPr>
              <w:t>0.02</w:t>
            </w:r>
          </w:p>
          <w:p w14:paraId="1C065E56" w14:textId="3E2AAADA" w:rsidR="00F45ACE" w:rsidRDefault="00F45ACE" w:rsidP="00532D3F">
            <w:pPr>
              <w:jc w:val="center"/>
            </w:pPr>
            <w:r>
              <w:t>1.9</w:t>
            </w:r>
            <w:r w:rsidR="008D7FD7">
              <w:t>3</w:t>
            </w:r>
            <w:r>
              <w:t xml:space="preserve"> </w:t>
            </w:r>
            <w:r w:rsidRPr="00A878B0">
              <w:rPr>
                <w:lang w:val="en-US"/>
              </w:rPr>
              <w:t>[</w:t>
            </w:r>
            <w:r>
              <w:rPr>
                <w:lang w:val="en-US"/>
              </w:rPr>
              <w:t>1.1</w:t>
            </w:r>
            <w:r w:rsidR="008D7FD7">
              <w:rPr>
                <w:lang w:val="en-US"/>
              </w:rPr>
              <w:t>3; 3.29</w:t>
            </w:r>
            <w:r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2576DE8A" w14:textId="5532A3BC" w:rsidR="00F45ACE" w:rsidRPr="005A6CC1" w:rsidRDefault="00F45ACE" w:rsidP="00673DAB">
            <w:pPr>
              <w:spacing w:before="120"/>
              <w:jc w:val="center"/>
              <w:rPr>
                <w:b/>
                <w:bCs/>
              </w:rPr>
            </w:pPr>
            <w:r w:rsidRPr="005A6CC1">
              <w:rPr>
                <w:b/>
                <w:bCs/>
              </w:rPr>
              <w:t>0.004</w:t>
            </w:r>
          </w:p>
        </w:tc>
      </w:tr>
      <w:tr w:rsidR="00F45ACE" w:rsidRPr="00364D6B" w14:paraId="452C96DB" w14:textId="5C440AC1" w:rsidTr="00541228">
        <w:tc>
          <w:tcPr>
            <w:tcW w:w="2978" w:type="dxa"/>
            <w:gridSpan w:val="2"/>
          </w:tcPr>
          <w:p w14:paraId="16C80C06" w14:textId="4428A231" w:rsidR="00F45ACE" w:rsidRDefault="00F45ACE" w:rsidP="00F45ACE">
            <w:pPr>
              <w:spacing w:before="120"/>
            </w:pPr>
            <w:r>
              <w:t>PFS</w:t>
            </w:r>
          </w:p>
        </w:tc>
        <w:tc>
          <w:tcPr>
            <w:tcW w:w="1701" w:type="dxa"/>
          </w:tcPr>
          <w:p w14:paraId="48DF099C" w14:textId="7D1259C7" w:rsidR="00F45ACE" w:rsidRPr="00364D6B" w:rsidRDefault="000A593C" w:rsidP="00673DAB">
            <w:pPr>
              <w:spacing w:before="120"/>
              <w:jc w:val="center"/>
            </w:pPr>
            <w:r>
              <w:t>19.0</w:t>
            </w:r>
            <w:r w:rsidR="00F45ACE">
              <w:t xml:space="preserve"> </w:t>
            </w:r>
            <w:r w:rsidR="00F45ACE" w:rsidRPr="00A878B0">
              <w:rPr>
                <w:lang w:val="en-US"/>
              </w:rPr>
              <w:t>[</w:t>
            </w:r>
            <w:r>
              <w:rPr>
                <w:lang w:val="en-US"/>
              </w:rPr>
              <w:t>11.5</w:t>
            </w:r>
            <w:r w:rsidR="00F45ACE">
              <w:rPr>
                <w:lang w:val="en-US"/>
              </w:rPr>
              <w:t xml:space="preserve">; </w:t>
            </w:r>
            <w:r>
              <w:rPr>
                <w:lang w:val="en-US"/>
              </w:rPr>
              <w:t>26.6</w:t>
            </w:r>
            <w:r w:rsidR="00F45ACE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2F808788" w14:textId="39C1665C" w:rsidR="00F45ACE" w:rsidRPr="00364D6B" w:rsidRDefault="000A593C" w:rsidP="00673DAB">
            <w:pPr>
              <w:spacing w:before="120"/>
              <w:jc w:val="center"/>
            </w:pPr>
            <w:r>
              <w:t>28.8</w:t>
            </w:r>
            <w:r w:rsidR="00F45ACE">
              <w:t xml:space="preserve"> </w:t>
            </w:r>
            <w:r w:rsidR="00F45ACE" w:rsidRPr="00A878B0">
              <w:rPr>
                <w:lang w:val="en-US"/>
              </w:rPr>
              <w:t>[</w:t>
            </w:r>
            <w:r>
              <w:rPr>
                <w:lang w:val="en-US"/>
              </w:rPr>
              <w:t>15.1</w:t>
            </w:r>
            <w:r w:rsidR="00F45ACE">
              <w:rPr>
                <w:lang w:val="en-US"/>
              </w:rPr>
              <w:t xml:space="preserve">; </w:t>
            </w:r>
            <w:r>
              <w:rPr>
                <w:lang w:val="en-US"/>
              </w:rPr>
              <w:t>42.6</w:t>
            </w:r>
            <w:r w:rsidR="00F45ACE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3151D77E" w14:textId="58317569" w:rsidR="00F45ACE" w:rsidRPr="005A6CC1" w:rsidRDefault="00F5547C" w:rsidP="00532D3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</w:t>
            </w:r>
            <w:r w:rsidR="00A03042">
              <w:rPr>
                <w:b/>
                <w:bCs/>
              </w:rPr>
              <w:t>1</w:t>
            </w:r>
          </w:p>
          <w:p w14:paraId="2EFD4F54" w14:textId="77662B33" w:rsidR="00F45ACE" w:rsidRPr="007E5E82" w:rsidRDefault="00184C15" w:rsidP="00532D3F">
            <w:pPr>
              <w:jc w:val="center"/>
            </w:pPr>
            <w:r>
              <w:t>1.99</w:t>
            </w:r>
            <w:r w:rsidR="00F45ACE">
              <w:t xml:space="preserve"> </w:t>
            </w:r>
            <w:r w:rsidR="00F45ACE" w:rsidRPr="00A878B0">
              <w:rPr>
                <w:lang w:val="en-US"/>
              </w:rPr>
              <w:t>[</w:t>
            </w:r>
            <w:r w:rsidR="00473E74">
              <w:rPr>
                <w:lang w:val="en-US"/>
              </w:rPr>
              <w:t>1.18</w:t>
            </w:r>
            <w:r w:rsidR="00F45ACE">
              <w:rPr>
                <w:lang w:val="en-US"/>
              </w:rPr>
              <w:t xml:space="preserve">; </w:t>
            </w:r>
            <w:r w:rsidR="00473E74">
              <w:rPr>
                <w:lang w:val="en-US"/>
              </w:rPr>
              <w:t>3.35</w:t>
            </w:r>
            <w:r w:rsidR="00F45ACE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70DC286C" w14:textId="770ABB16" w:rsidR="00F45ACE" w:rsidRPr="00364D6B" w:rsidRDefault="000A593C" w:rsidP="00673DAB">
            <w:pPr>
              <w:spacing w:before="120"/>
              <w:jc w:val="center"/>
            </w:pPr>
            <w:r>
              <w:t>10.1</w:t>
            </w:r>
            <w:r w:rsidR="00F45ACE">
              <w:t xml:space="preserve"> </w:t>
            </w:r>
            <w:r w:rsidR="00F45ACE" w:rsidRPr="00A878B0">
              <w:rPr>
                <w:lang w:val="en-US"/>
              </w:rPr>
              <w:t>[</w:t>
            </w:r>
            <w:r>
              <w:rPr>
                <w:lang w:val="en-US"/>
              </w:rPr>
              <w:t>5.8</w:t>
            </w:r>
            <w:r w:rsidR="00F45ACE">
              <w:rPr>
                <w:lang w:val="en-US"/>
              </w:rPr>
              <w:t xml:space="preserve">; </w:t>
            </w:r>
            <w:r>
              <w:rPr>
                <w:lang w:val="en-US"/>
              </w:rPr>
              <w:t>14.3</w:t>
            </w:r>
            <w:r w:rsidR="00F45ACE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4907A408" w14:textId="1D3D4D41" w:rsidR="00F45ACE" w:rsidRPr="00364D6B" w:rsidRDefault="000A593C" w:rsidP="00673DAB">
            <w:pPr>
              <w:spacing w:before="120"/>
              <w:jc w:val="center"/>
            </w:pPr>
            <w:r>
              <w:t>19.1</w:t>
            </w:r>
            <w:r w:rsidR="00F45ACE">
              <w:t xml:space="preserve"> </w:t>
            </w:r>
            <w:r w:rsidR="00F45ACE" w:rsidRPr="00A878B0">
              <w:rPr>
                <w:lang w:val="en-US"/>
              </w:rPr>
              <w:t>[</w:t>
            </w:r>
            <w:r>
              <w:rPr>
                <w:lang w:val="en-US"/>
              </w:rPr>
              <w:t>15.5</w:t>
            </w:r>
            <w:r w:rsidR="00F45ACE">
              <w:rPr>
                <w:lang w:val="en-US"/>
              </w:rPr>
              <w:t xml:space="preserve">; </w:t>
            </w:r>
            <w:r>
              <w:rPr>
                <w:lang w:val="en-US"/>
              </w:rPr>
              <w:t>22.6</w:t>
            </w:r>
            <w:r w:rsidR="00F45ACE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76340872" w14:textId="20107657" w:rsidR="00F45ACE" w:rsidRDefault="00AE217D" w:rsidP="00532D3F">
            <w:pPr>
              <w:jc w:val="center"/>
            </w:pPr>
            <w:r>
              <w:t>0.07</w:t>
            </w:r>
          </w:p>
          <w:p w14:paraId="177980DF" w14:textId="16F3D570" w:rsidR="00F45ACE" w:rsidRDefault="006C386B" w:rsidP="00532D3F">
            <w:pPr>
              <w:jc w:val="center"/>
            </w:pPr>
            <w:r>
              <w:t>1.5</w:t>
            </w:r>
            <w:r w:rsidR="00187307">
              <w:t>3</w:t>
            </w:r>
            <w:r w:rsidR="00F45ACE">
              <w:t xml:space="preserve"> </w:t>
            </w:r>
            <w:r w:rsidR="00160D48">
              <w:t>[</w:t>
            </w:r>
            <w:r>
              <w:t>0.97</w:t>
            </w:r>
            <w:r w:rsidR="00F45ACE">
              <w:rPr>
                <w:lang w:val="en-US"/>
              </w:rPr>
              <w:t xml:space="preserve">; </w:t>
            </w:r>
            <w:r>
              <w:rPr>
                <w:lang w:val="en-US"/>
              </w:rPr>
              <w:t>2.4</w:t>
            </w:r>
            <w:r w:rsidR="00187307">
              <w:rPr>
                <w:lang w:val="en-US"/>
              </w:rPr>
              <w:t>2</w:t>
            </w:r>
            <w:r w:rsidR="00F45ACE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395D77EA" w14:textId="5D435A5C" w:rsidR="00F45ACE" w:rsidRPr="005A6CC1" w:rsidRDefault="000A593C" w:rsidP="00673DAB">
            <w:pPr>
              <w:spacing w:before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2</w:t>
            </w:r>
          </w:p>
        </w:tc>
      </w:tr>
      <w:tr w:rsidR="00F45ACE" w:rsidRPr="00364D6B" w14:paraId="7051D682" w14:textId="51CE11C4" w:rsidTr="00541228">
        <w:trPr>
          <w:trHeight w:val="502"/>
        </w:trPr>
        <w:tc>
          <w:tcPr>
            <w:tcW w:w="2978" w:type="dxa"/>
            <w:gridSpan w:val="2"/>
            <w:shd w:val="clear" w:color="auto" w:fill="D9D9D9" w:themeFill="background1" w:themeFillShade="D9"/>
          </w:tcPr>
          <w:p w14:paraId="7B5E03D7" w14:textId="0719E717" w:rsidR="00F45ACE" w:rsidRDefault="00F45ACE" w:rsidP="00F45ACE">
            <w:pPr>
              <w:spacing w:before="120"/>
            </w:pPr>
            <w:r>
              <w:t xml:space="preserve">CD133 </w:t>
            </w:r>
            <w:proofErr w:type="spellStart"/>
            <w:r>
              <w:t>expression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14:paraId="65BE2C45" w14:textId="1AF06488" w:rsidR="00F45ACE" w:rsidRPr="00364D6B" w:rsidRDefault="00345EC5" w:rsidP="00673DAB">
            <w:pPr>
              <w:spacing w:before="120"/>
              <w:jc w:val="center"/>
            </w:pPr>
            <w:r>
              <w:t>high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BB53C91" w14:textId="5D4C8766" w:rsidR="00F45ACE" w:rsidRPr="00364D6B" w:rsidRDefault="00345EC5" w:rsidP="00673DAB">
            <w:pPr>
              <w:spacing w:before="120"/>
              <w:jc w:val="center"/>
            </w:pPr>
            <w:proofErr w:type="spellStart"/>
            <w:r>
              <w:t>low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14:paraId="6DE9ABDE" w14:textId="77777777" w:rsidR="004632D4" w:rsidRDefault="004632D4" w:rsidP="004632D4">
            <w:pPr>
              <w:jc w:val="center"/>
              <w:rPr>
                <w:i/>
                <w:lang w:val="en-US"/>
              </w:rPr>
            </w:pPr>
            <w:r w:rsidRPr="00576CDB">
              <w:rPr>
                <w:i/>
                <w:lang w:val="en-US"/>
              </w:rPr>
              <w:t>P</w:t>
            </w:r>
          </w:p>
          <w:p w14:paraId="0F45D8BD" w14:textId="38734C79" w:rsidR="00F45ACE" w:rsidRDefault="004632D4" w:rsidP="004632D4">
            <w:pPr>
              <w:jc w:val="center"/>
            </w:pPr>
            <w:r>
              <w:rPr>
                <w:lang w:val="en-US"/>
              </w:rPr>
              <w:t>Hazard Ratio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2E156EE" w14:textId="041886CE" w:rsidR="00F45ACE" w:rsidRPr="00364D6B" w:rsidRDefault="00345EC5" w:rsidP="00673DAB">
            <w:pPr>
              <w:spacing w:before="120"/>
              <w:jc w:val="center"/>
            </w:pPr>
            <w:r>
              <w:t>high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9D08A2E" w14:textId="686E35E8" w:rsidR="00F45ACE" w:rsidRPr="00364D6B" w:rsidRDefault="00345EC5" w:rsidP="00673DAB">
            <w:pPr>
              <w:spacing w:before="120"/>
              <w:jc w:val="center"/>
            </w:pPr>
            <w:proofErr w:type="spellStart"/>
            <w:r>
              <w:t>low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14:paraId="5FAECA62" w14:textId="77777777" w:rsidR="004632D4" w:rsidRDefault="004632D4" w:rsidP="004632D4">
            <w:pPr>
              <w:jc w:val="center"/>
              <w:rPr>
                <w:i/>
                <w:lang w:val="en-US"/>
              </w:rPr>
            </w:pPr>
            <w:r w:rsidRPr="00576CDB">
              <w:rPr>
                <w:i/>
                <w:lang w:val="en-US"/>
              </w:rPr>
              <w:t>P</w:t>
            </w:r>
          </w:p>
          <w:p w14:paraId="752B93BA" w14:textId="4F96FB53" w:rsidR="00F45ACE" w:rsidRDefault="004632D4" w:rsidP="004632D4">
            <w:pPr>
              <w:jc w:val="center"/>
            </w:pPr>
            <w:r>
              <w:rPr>
                <w:lang w:val="en-US"/>
              </w:rPr>
              <w:t>Hazard Ratio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98C6A29" w14:textId="7DE54D72" w:rsidR="00F45ACE" w:rsidRDefault="004632D4" w:rsidP="004632D4">
            <w:pPr>
              <w:spacing w:before="120"/>
              <w:jc w:val="center"/>
            </w:pPr>
            <w:r>
              <w:rPr>
                <w:lang w:val="en-US"/>
              </w:rPr>
              <w:t xml:space="preserve">Global </w:t>
            </w:r>
            <w:r w:rsidRPr="005A4BFF">
              <w:rPr>
                <w:i/>
                <w:lang w:val="en-US"/>
              </w:rPr>
              <w:t>P</w:t>
            </w:r>
          </w:p>
        </w:tc>
      </w:tr>
      <w:tr w:rsidR="00F45ACE" w:rsidRPr="00364D6B" w14:paraId="1BEC04F7" w14:textId="4AD19E8E" w:rsidTr="00541228">
        <w:tc>
          <w:tcPr>
            <w:tcW w:w="2978" w:type="dxa"/>
            <w:gridSpan w:val="2"/>
          </w:tcPr>
          <w:p w14:paraId="2F904178" w14:textId="41DD5858" w:rsidR="00F45ACE" w:rsidRDefault="00F45ACE" w:rsidP="00345EC5">
            <w:pPr>
              <w:spacing w:before="120"/>
            </w:pPr>
            <w:r>
              <w:t>OS</w:t>
            </w:r>
          </w:p>
        </w:tc>
        <w:tc>
          <w:tcPr>
            <w:tcW w:w="1701" w:type="dxa"/>
          </w:tcPr>
          <w:p w14:paraId="0DAFFF9B" w14:textId="2C36F57B" w:rsidR="00F45ACE" w:rsidRPr="00364D6B" w:rsidRDefault="00F45ACE" w:rsidP="00673DAB">
            <w:pPr>
              <w:spacing w:before="120"/>
              <w:jc w:val="center"/>
            </w:pPr>
            <w:r>
              <w:t xml:space="preserve">59.0 </w:t>
            </w:r>
            <w:r w:rsidRPr="00A878B0">
              <w:rPr>
                <w:lang w:val="en-US"/>
              </w:rPr>
              <w:t>[</w:t>
            </w:r>
            <w:r>
              <w:rPr>
                <w:lang w:val="en-US"/>
              </w:rPr>
              <w:t>38.7; 79.4]</w:t>
            </w:r>
          </w:p>
        </w:tc>
        <w:tc>
          <w:tcPr>
            <w:tcW w:w="1701" w:type="dxa"/>
          </w:tcPr>
          <w:p w14:paraId="33EDA77D" w14:textId="5D61B169" w:rsidR="00F45ACE" w:rsidRPr="00364D6B" w:rsidRDefault="00F45ACE" w:rsidP="00673DAB">
            <w:pPr>
              <w:spacing w:before="120"/>
              <w:jc w:val="center"/>
            </w:pPr>
            <w:r>
              <w:t xml:space="preserve">67.4 </w:t>
            </w:r>
            <w:r w:rsidRPr="00A878B0">
              <w:rPr>
                <w:lang w:val="en-US"/>
              </w:rPr>
              <w:t>[</w:t>
            </w:r>
            <w:r>
              <w:rPr>
                <w:lang w:val="en-US"/>
              </w:rPr>
              <w:t>55.9; 78.9]</w:t>
            </w:r>
          </w:p>
        </w:tc>
        <w:tc>
          <w:tcPr>
            <w:tcW w:w="1701" w:type="dxa"/>
          </w:tcPr>
          <w:p w14:paraId="77F191EC" w14:textId="77777777" w:rsidR="00F45ACE" w:rsidRDefault="00F45ACE" w:rsidP="00E1415F">
            <w:pPr>
              <w:jc w:val="center"/>
            </w:pPr>
            <w:r>
              <w:t>0.25</w:t>
            </w:r>
          </w:p>
          <w:p w14:paraId="484DFDD1" w14:textId="700D71D4" w:rsidR="00F45ACE" w:rsidRDefault="00F45ACE" w:rsidP="00E1415F">
            <w:pPr>
              <w:jc w:val="center"/>
            </w:pPr>
            <w:r>
              <w:t>1.4</w:t>
            </w:r>
            <w:r w:rsidR="00F162D8">
              <w:t>2</w:t>
            </w:r>
            <w:r>
              <w:t xml:space="preserve"> </w:t>
            </w:r>
            <w:r w:rsidRPr="00A878B0">
              <w:rPr>
                <w:lang w:val="en-US"/>
              </w:rPr>
              <w:t>[</w:t>
            </w:r>
            <w:r w:rsidR="00F162D8">
              <w:rPr>
                <w:lang w:val="en-US"/>
              </w:rPr>
              <w:t>0.78</w:t>
            </w:r>
            <w:r>
              <w:rPr>
                <w:lang w:val="en-US"/>
              </w:rPr>
              <w:t>; 2.6</w:t>
            </w:r>
            <w:r w:rsidR="00F162D8">
              <w:rPr>
                <w:lang w:val="en-US"/>
              </w:rPr>
              <w:t>1</w:t>
            </w:r>
            <w:r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3F3F3982" w14:textId="1773D7CB" w:rsidR="00F45ACE" w:rsidRPr="00364D6B" w:rsidRDefault="00F45ACE" w:rsidP="00890F8B">
            <w:pPr>
              <w:spacing w:before="120"/>
              <w:jc w:val="center"/>
            </w:pPr>
            <w:r>
              <w:t xml:space="preserve">63.1 </w:t>
            </w:r>
            <w:r w:rsidRPr="00A878B0">
              <w:rPr>
                <w:lang w:val="en-US"/>
              </w:rPr>
              <w:t>[</w:t>
            </w:r>
            <w:r>
              <w:rPr>
                <w:lang w:val="en-US"/>
              </w:rPr>
              <w:t>30.3; 96.0]</w:t>
            </w:r>
          </w:p>
        </w:tc>
        <w:tc>
          <w:tcPr>
            <w:tcW w:w="1701" w:type="dxa"/>
          </w:tcPr>
          <w:p w14:paraId="778DF48F" w14:textId="1DABEAC8" w:rsidR="00F45ACE" w:rsidRPr="00364D6B" w:rsidRDefault="00F45ACE" w:rsidP="00673DAB">
            <w:pPr>
              <w:spacing w:before="120"/>
              <w:jc w:val="center"/>
            </w:pPr>
            <w:r>
              <w:t xml:space="preserve">33.9 </w:t>
            </w:r>
            <w:r w:rsidRPr="00A878B0">
              <w:rPr>
                <w:lang w:val="en-US"/>
              </w:rPr>
              <w:t>[</w:t>
            </w:r>
            <w:r>
              <w:rPr>
                <w:lang w:val="en-US"/>
              </w:rPr>
              <w:t>23.7; 44.1]</w:t>
            </w:r>
          </w:p>
        </w:tc>
        <w:tc>
          <w:tcPr>
            <w:tcW w:w="1701" w:type="dxa"/>
          </w:tcPr>
          <w:p w14:paraId="79F81884" w14:textId="77777777" w:rsidR="00F45ACE" w:rsidRDefault="00F45ACE" w:rsidP="00E1415F">
            <w:pPr>
              <w:jc w:val="center"/>
            </w:pPr>
            <w:r>
              <w:t>0.16</w:t>
            </w:r>
          </w:p>
          <w:p w14:paraId="5F206B07" w14:textId="3B9DCDA4" w:rsidR="00F45ACE" w:rsidRDefault="00B85298" w:rsidP="00E1415F">
            <w:pPr>
              <w:jc w:val="center"/>
            </w:pPr>
            <w:r>
              <w:t>0.66</w:t>
            </w:r>
            <w:r w:rsidR="00F45ACE">
              <w:t xml:space="preserve"> </w:t>
            </w:r>
            <w:r w:rsidR="00F45ACE" w:rsidRPr="00A878B0">
              <w:rPr>
                <w:lang w:val="en-US"/>
              </w:rPr>
              <w:t>[</w:t>
            </w:r>
            <w:r>
              <w:rPr>
                <w:lang w:val="en-US"/>
              </w:rPr>
              <w:t>0.37; 1.19</w:t>
            </w:r>
            <w:r w:rsidR="00F45ACE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66BC8A7F" w14:textId="2DD8F37D" w:rsidR="00F45ACE" w:rsidRDefault="00F45ACE" w:rsidP="00673DAB">
            <w:pPr>
              <w:spacing w:before="120"/>
              <w:jc w:val="center"/>
            </w:pPr>
            <w:r>
              <w:t>0.08</w:t>
            </w:r>
          </w:p>
        </w:tc>
      </w:tr>
      <w:tr w:rsidR="00F45ACE" w:rsidRPr="00364D6B" w14:paraId="6105A5C6" w14:textId="6A1A0CF7" w:rsidTr="00541228">
        <w:tc>
          <w:tcPr>
            <w:tcW w:w="2978" w:type="dxa"/>
            <w:gridSpan w:val="2"/>
          </w:tcPr>
          <w:p w14:paraId="5EC1CE6B" w14:textId="56DEC70E" w:rsidR="00F45ACE" w:rsidRDefault="00F45ACE" w:rsidP="00345EC5">
            <w:pPr>
              <w:spacing w:before="120"/>
            </w:pPr>
            <w:r>
              <w:t>PFS</w:t>
            </w:r>
          </w:p>
        </w:tc>
        <w:tc>
          <w:tcPr>
            <w:tcW w:w="1701" w:type="dxa"/>
          </w:tcPr>
          <w:p w14:paraId="0948AB9D" w14:textId="0DE0E081" w:rsidR="00F45ACE" w:rsidRPr="00364D6B" w:rsidRDefault="0018542E" w:rsidP="00673DAB">
            <w:pPr>
              <w:spacing w:before="120"/>
              <w:jc w:val="center"/>
            </w:pPr>
            <w:r>
              <w:t>22.8</w:t>
            </w:r>
            <w:r w:rsidR="00F45ACE">
              <w:t xml:space="preserve"> </w:t>
            </w:r>
            <w:r w:rsidR="00F45ACE" w:rsidRPr="00A878B0">
              <w:rPr>
                <w:lang w:val="en-US"/>
              </w:rPr>
              <w:t>[</w:t>
            </w:r>
            <w:r>
              <w:rPr>
                <w:lang w:val="en-US"/>
              </w:rPr>
              <w:t>15.0</w:t>
            </w:r>
            <w:r w:rsidR="00F45ACE">
              <w:rPr>
                <w:lang w:val="en-US"/>
              </w:rPr>
              <w:t xml:space="preserve">; </w:t>
            </w:r>
            <w:r>
              <w:rPr>
                <w:lang w:val="en-US"/>
              </w:rPr>
              <w:t>30.5</w:t>
            </w:r>
            <w:r w:rsidR="00F45ACE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43EC5491" w14:textId="6CDF018E" w:rsidR="00F45ACE" w:rsidRPr="00364D6B" w:rsidRDefault="0018542E" w:rsidP="00673DAB">
            <w:pPr>
              <w:spacing w:before="120"/>
              <w:jc w:val="center"/>
            </w:pPr>
            <w:r>
              <w:t>26.4</w:t>
            </w:r>
            <w:r w:rsidR="00F45ACE">
              <w:t xml:space="preserve"> </w:t>
            </w:r>
            <w:r w:rsidR="00F45ACE" w:rsidRPr="00A878B0">
              <w:rPr>
                <w:lang w:val="en-US"/>
              </w:rPr>
              <w:t>[</w:t>
            </w:r>
            <w:r>
              <w:rPr>
                <w:lang w:val="en-US"/>
              </w:rPr>
              <w:t>13.7</w:t>
            </w:r>
            <w:r w:rsidR="00F45ACE">
              <w:rPr>
                <w:lang w:val="en-US"/>
              </w:rPr>
              <w:t xml:space="preserve">; </w:t>
            </w:r>
            <w:r>
              <w:rPr>
                <w:lang w:val="en-US"/>
              </w:rPr>
              <w:t>39.1</w:t>
            </w:r>
            <w:r w:rsidR="00F45ACE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65260436" w14:textId="0DD057F8" w:rsidR="00F45ACE" w:rsidRPr="00F5547C" w:rsidRDefault="00F5547C" w:rsidP="00E1415F">
            <w:pPr>
              <w:jc w:val="center"/>
            </w:pPr>
            <w:r w:rsidRPr="00F5547C">
              <w:t>0.20</w:t>
            </w:r>
          </w:p>
          <w:p w14:paraId="222F90D0" w14:textId="2DCF92D3" w:rsidR="00F45ACE" w:rsidRDefault="000D635B" w:rsidP="00E1415F">
            <w:pPr>
              <w:jc w:val="center"/>
            </w:pPr>
            <w:r>
              <w:t>1.4</w:t>
            </w:r>
            <w:r w:rsidR="000565F1">
              <w:t>2</w:t>
            </w:r>
            <w:r w:rsidR="00F45ACE">
              <w:t xml:space="preserve"> </w:t>
            </w:r>
            <w:r w:rsidR="00F45ACE" w:rsidRPr="00A878B0">
              <w:rPr>
                <w:lang w:val="en-US"/>
              </w:rPr>
              <w:t>[</w:t>
            </w:r>
            <w:r>
              <w:rPr>
                <w:lang w:val="en-US"/>
              </w:rPr>
              <w:t>0.8</w:t>
            </w:r>
            <w:r w:rsidR="000565F1">
              <w:rPr>
                <w:lang w:val="en-US"/>
              </w:rPr>
              <w:t>3</w:t>
            </w:r>
            <w:r w:rsidR="00F45ACE">
              <w:rPr>
                <w:lang w:val="en-US"/>
              </w:rPr>
              <w:t xml:space="preserve">; </w:t>
            </w:r>
            <w:r>
              <w:rPr>
                <w:lang w:val="en-US"/>
              </w:rPr>
              <w:t>2.4</w:t>
            </w:r>
            <w:r w:rsidR="000565F1">
              <w:rPr>
                <w:lang w:val="en-US"/>
              </w:rPr>
              <w:t>3</w:t>
            </w:r>
            <w:r w:rsidR="00F45ACE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5C7510CC" w14:textId="7C5B036B" w:rsidR="00F45ACE" w:rsidRPr="00364D6B" w:rsidRDefault="00BC20AC" w:rsidP="00890F8B">
            <w:pPr>
              <w:spacing w:before="120"/>
              <w:jc w:val="center"/>
            </w:pPr>
            <w:r>
              <w:t>14.8</w:t>
            </w:r>
            <w:r w:rsidR="00F45ACE">
              <w:t xml:space="preserve"> </w:t>
            </w:r>
            <w:r w:rsidR="00F45ACE" w:rsidRPr="00A878B0">
              <w:rPr>
                <w:lang w:val="en-US"/>
              </w:rPr>
              <w:t>[</w:t>
            </w:r>
            <w:r>
              <w:rPr>
                <w:lang w:val="en-US"/>
              </w:rPr>
              <w:t>4.5</w:t>
            </w:r>
            <w:r w:rsidR="00F45ACE">
              <w:rPr>
                <w:lang w:val="en-US"/>
              </w:rPr>
              <w:t xml:space="preserve">; </w:t>
            </w:r>
            <w:r>
              <w:rPr>
                <w:lang w:val="en-US"/>
              </w:rPr>
              <w:t>25.1</w:t>
            </w:r>
            <w:r w:rsidR="00F45ACE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12123EF3" w14:textId="0DDE4914" w:rsidR="00F45ACE" w:rsidRPr="00364D6B" w:rsidRDefault="00BC20AC" w:rsidP="00673DAB">
            <w:pPr>
              <w:spacing w:before="120"/>
              <w:jc w:val="center"/>
            </w:pPr>
            <w:r>
              <w:t>19.1</w:t>
            </w:r>
            <w:r w:rsidR="00F45ACE">
              <w:t xml:space="preserve"> </w:t>
            </w:r>
            <w:r w:rsidR="00F45ACE" w:rsidRPr="00A878B0">
              <w:rPr>
                <w:lang w:val="en-US"/>
              </w:rPr>
              <w:t>[</w:t>
            </w:r>
            <w:r>
              <w:rPr>
                <w:lang w:val="en-US"/>
              </w:rPr>
              <w:t>11.9</w:t>
            </w:r>
            <w:r w:rsidR="00F45ACE">
              <w:rPr>
                <w:lang w:val="en-US"/>
              </w:rPr>
              <w:t xml:space="preserve">; </w:t>
            </w:r>
            <w:r>
              <w:rPr>
                <w:lang w:val="en-US"/>
              </w:rPr>
              <w:t>26.2</w:t>
            </w:r>
            <w:r w:rsidR="00F45ACE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384DED8B" w14:textId="24E3FE89" w:rsidR="00F45ACE" w:rsidRDefault="00AE217D" w:rsidP="00E1415F">
            <w:pPr>
              <w:jc w:val="center"/>
            </w:pPr>
            <w:r>
              <w:t>0.78</w:t>
            </w:r>
          </w:p>
          <w:p w14:paraId="74462C31" w14:textId="4BEDC79E" w:rsidR="00F45ACE" w:rsidRPr="007E5E82" w:rsidRDefault="004B1A14" w:rsidP="00E1415F">
            <w:pPr>
              <w:jc w:val="center"/>
            </w:pPr>
            <w:r>
              <w:t>0.9</w:t>
            </w:r>
            <w:r w:rsidR="00534E62">
              <w:t>3</w:t>
            </w:r>
            <w:r w:rsidR="00F45ACE">
              <w:t xml:space="preserve"> </w:t>
            </w:r>
            <w:r w:rsidR="00F45ACE" w:rsidRPr="00A878B0">
              <w:rPr>
                <w:lang w:val="en-US"/>
              </w:rPr>
              <w:t>[</w:t>
            </w:r>
            <w:r w:rsidR="00534E62">
              <w:rPr>
                <w:lang w:val="en-US"/>
              </w:rPr>
              <w:t>0.57</w:t>
            </w:r>
            <w:r w:rsidR="00F45ACE">
              <w:rPr>
                <w:lang w:val="en-US"/>
              </w:rPr>
              <w:t xml:space="preserve">; </w:t>
            </w:r>
            <w:r>
              <w:rPr>
                <w:lang w:val="en-US"/>
              </w:rPr>
              <w:t>1.5</w:t>
            </w:r>
            <w:r w:rsidR="00534E62">
              <w:rPr>
                <w:lang w:val="en-US"/>
              </w:rPr>
              <w:t>3</w:t>
            </w:r>
            <w:r w:rsidR="00F45ACE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04704FFA" w14:textId="25B12053" w:rsidR="00F45ACE" w:rsidRPr="00BC20AC" w:rsidRDefault="00BC20AC" w:rsidP="00673DAB">
            <w:pPr>
              <w:spacing w:before="120"/>
              <w:jc w:val="center"/>
            </w:pPr>
            <w:r w:rsidRPr="00BC20AC">
              <w:t>0.07</w:t>
            </w:r>
          </w:p>
        </w:tc>
      </w:tr>
      <w:tr w:rsidR="00F45ACE" w:rsidRPr="00364D6B" w14:paraId="14E228A7" w14:textId="63B8E10A" w:rsidTr="00541228">
        <w:trPr>
          <w:trHeight w:val="549"/>
        </w:trPr>
        <w:tc>
          <w:tcPr>
            <w:tcW w:w="2978" w:type="dxa"/>
            <w:gridSpan w:val="2"/>
            <w:shd w:val="clear" w:color="auto" w:fill="D9D9D9" w:themeFill="background1" w:themeFillShade="D9"/>
          </w:tcPr>
          <w:p w14:paraId="6F136604" w14:textId="6299A1E6" w:rsidR="00F45ACE" w:rsidRDefault="00F45ACE" w:rsidP="00F45ACE">
            <w:pPr>
              <w:spacing w:before="120"/>
            </w:pPr>
            <w:r w:rsidRPr="003E7B3C">
              <w:t>β</w:t>
            </w:r>
            <w:r>
              <w:t>-</w:t>
            </w:r>
            <w:proofErr w:type="spellStart"/>
            <w:r>
              <w:t>catenin</w:t>
            </w:r>
            <w:proofErr w:type="spellEnd"/>
            <w:r>
              <w:t xml:space="preserve"> </w:t>
            </w:r>
            <w:proofErr w:type="spellStart"/>
            <w:r>
              <w:t>expression</w:t>
            </w:r>
            <w:proofErr w:type="spellEnd"/>
            <w:r>
              <w:t xml:space="preserve"> 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093C775" w14:textId="4ED5DC0F" w:rsidR="00F45ACE" w:rsidRPr="00364D6B" w:rsidRDefault="00345EC5" w:rsidP="00673DAB">
            <w:pPr>
              <w:spacing w:before="120"/>
              <w:jc w:val="center"/>
            </w:pPr>
            <w:r>
              <w:t>high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057ABD9" w14:textId="6CEF85B6" w:rsidR="00F45ACE" w:rsidRPr="00364D6B" w:rsidRDefault="00345EC5" w:rsidP="00673DAB">
            <w:pPr>
              <w:spacing w:before="120"/>
              <w:jc w:val="center"/>
            </w:pPr>
            <w:proofErr w:type="spellStart"/>
            <w:r>
              <w:t>low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14:paraId="3A499C4B" w14:textId="77777777" w:rsidR="004632D4" w:rsidRDefault="004632D4" w:rsidP="004632D4">
            <w:pPr>
              <w:jc w:val="center"/>
              <w:rPr>
                <w:i/>
                <w:lang w:val="en-US"/>
              </w:rPr>
            </w:pPr>
            <w:r w:rsidRPr="00576CDB">
              <w:rPr>
                <w:i/>
                <w:lang w:val="en-US"/>
              </w:rPr>
              <w:t>P</w:t>
            </w:r>
          </w:p>
          <w:p w14:paraId="62DFD75F" w14:textId="34FDB706" w:rsidR="00F45ACE" w:rsidRDefault="004632D4" w:rsidP="004632D4">
            <w:pPr>
              <w:jc w:val="center"/>
            </w:pPr>
            <w:r>
              <w:rPr>
                <w:lang w:val="en-US"/>
              </w:rPr>
              <w:t>Hazard Ratio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E685D3A" w14:textId="42E4B4AF" w:rsidR="00F45ACE" w:rsidRPr="00364D6B" w:rsidRDefault="00345EC5" w:rsidP="00673DAB">
            <w:pPr>
              <w:spacing w:before="120"/>
              <w:jc w:val="center"/>
            </w:pPr>
            <w:r>
              <w:t>high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4CD5928" w14:textId="34A1D3CE" w:rsidR="00F45ACE" w:rsidRPr="00364D6B" w:rsidRDefault="00345EC5" w:rsidP="00673DAB">
            <w:pPr>
              <w:spacing w:before="120"/>
              <w:jc w:val="center"/>
            </w:pPr>
            <w:proofErr w:type="spellStart"/>
            <w:r>
              <w:t>low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</w:tcPr>
          <w:p w14:paraId="6E34844E" w14:textId="77777777" w:rsidR="004632D4" w:rsidRDefault="004632D4" w:rsidP="004632D4">
            <w:pPr>
              <w:jc w:val="center"/>
              <w:rPr>
                <w:i/>
                <w:lang w:val="en-US"/>
              </w:rPr>
            </w:pPr>
            <w:r w:rsidRPr="00576CDB">
              <w:rPr>
                <w:i/>
                <w:lang w:val="en-US"/>
              </w:rPr>
              <w:t>P</w:t>
            </w:r>
          </w:p>
          <w:p w14:paraId="63BF3FFD" w14:textId="6FC4866A" w:rsidR="00F45ACE" w:rsidRDefault="004632D4" w:rsidP="004632D4">
            <w:pPr>
              <w:jc w:val="center"/>
            </w:pPr>
            <w:r>
              <w:rPr>
                <w:lang w:val="en-US"/>
              </w:rPr>
              <w:t>Hazard Ratio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69E37D1" w14:textId="60D91908" w:rsidR="00F45ACE" w:rsidRDefault="004632D4" w:rsidP="004632D4">
            <w:pPr>
              <w:spacing w:before="120"/>
              <w:jc w:val="center"/>
            </w:pPr>
            <w:r>
              <w:rPr>
                <w:lang w:val="en-US"/>
              </w:rPr>
              <w:t xml:space="preserve">Global </w:t>
            </w:r>
            <w:r w:rsidRPr="005A4BFF">
              <w:rPr>
                <w:i/>
                <w:lang w:val="en-US"/>
              </w:rPr>
              <w:t>P</w:t>
            </w:r>
          </w:p>
        </w:tc>
      </w:tr>
      <w:tr w:rsidR="00F45ACE" w:rsidRPr="00364D6B" w14:paraId="77065CCA" w14:textId="3ED01814" w:rsidTr="00541228">
        <w:tc>
          <w:tcPr>
            <w:tcW w:w="2978" w:type="dxa"/>
            <w:gridSpan w:val="2"/>
          </w:tcPr>
          <w:p w14:paraId="124238A7" w14:textId="5B32D30D" w:rsidR="00F45ACE" w:rsidRDefault="00F45ACE" w:rsidP="00F45ACE">
            <w:pPr>
              <w:spacing w:before="120"/>
            </w:pPr>
            <w:r>
              <w:t>OS</w:t>
            </w:r>
          </w:p>
        </w:tc>
        <w:tc>
          <w:tcPr>
            <w:tcW w:w="1701" w:type="dxa"/>
          </w:tcPr>
          <w:p w14:paraId="4876405A" w14:textId="74401045" w:rsidR="00F45ACE" w:rsidRPr="00364D6B" w:rsidRDefault="00F45ACE" w:rsidP="00673DAB">
            <w:pPr>
              <w:spacing w:before="120"/>
              <w:jc w:val="center"/>
            </w:pPr>
            <w:r>
              <w:t xml:space="preserve">67.4 </w:t>
            </w:r>
            <w:r w:rsidRPr="00A878B0">
              <w:rPr>
                <w:lang w:val="en-US"/>
              </w:rPr>
              <w:t>[</w:t>
            </w:r>
            <w:r>
              <w:rPr>
                <w:lang w:val="en-US"/>
              </w:rPr>
              <w:t>54.8; 80.0]</w:t>
            </w:r>
          </w:p>
        </w:tc>
        <w:tc>
          <w:tcPr>
            <w:tcW w:w="1701" w:type="dxa"/>
          </w:tcPr>
          <w:p w14:paraId="7B8F99AE" w14:textId="27B3AE02" w:rsidR="00F45ACE" w:rsidRPr="00364D6B" w:rsidRDefault="00F45ACE" w:rsidP="00673DAB">
            <w:pPr>
              <w:spacing w:before="120"/>
              <w:jc w:val="center"/>
            </w:pPr>
            <w:r>
              <w:t xml:space="preserve">60.0 </w:t>
            </w:r>
            <w:r w:rsidRPr="00A878B0">
              <w:rPr>
                <w:lang w:val="en-US"/>
              </w:rPr>
              <w:t>[</w:t>
            </w:r>
            <w:r>
              <w:rPr>
                <w:lang w:val="en-US"/>
              </w:rPr>
              <w:t>39.8; 80.1]</w:t>
            </w:r>
          </w:p>
        </w:tc>
        <w:tc>
          <w:tcPr>
            <w:tcW w:w="1701" w:type="dxa"/>
          </w:tcPr>
          <w:p w14:paraId="190DA266" w14:textId="77777777" w:rsidR="00F45ACE" w:rsidRDefault="00F45ACE" w:rsidP="00E1415F">
            <w:pPr>
              <w:jc w:val="center"/>
            </w:pPr>
            <w:r>
              <w:t>0.38</w:t>
            </w:r>
          </w:p>
          <w:p w14:paraId="471A4B12" w14:textId="76DF1B34" w:rsidR="00F45ACE" w:rsidRDefault="00F162D8" w:rsidP="00E1415F">
            <w:pPr>
              <w:jc w:val="center"/>
            </w:pPr>
            <w:r>
              <w:t>0.79</w:t>
            </w:r>
            <w:r w:rsidR="00F45ACE">
              <w:t xml:space="preserve"> </w:t>
            </w:r>
            <w:r w:rsidR="00F45ACE" w:rsidRPr="00A878B0">
              <w:rPr>
                <w:lang w:val="en-US"/>
              </w:rPr>
              <w:t>[</w:t>
            </w:r>
            <w:r>
              <w:rPr>
                <w:lang w:val="en-US"/>
              </w:rPr>
              <w:t>0.46; 1.35</w:t>
            </w:r>
            <w:r w:rsidR="00F45ACE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4F079202" w14:textId="6F6598E2" w:rsidR="00F45ACE" w:rsidRPr="00364D6B" w:rsidRDefault="00F45ACE" w:rsidP="00673DAB">
            <w:pPr>
              <w:spacing w:before="120"/>
              <w:jc w:val="center"/>
            </w:pPr>
            <w:r>
              <w:t xml:space="preserve">33.9 </w:t>
            </w:r>
            <w:r w:rsidRPr="00A878B0">
              <w:rPr>
                <w:lang w:val="en-US"/>
              </w:rPr>
              <w:t>[</w:t>
            </w:r>
            <w:r>
              <w:rPr>
                <w:lang w:val="en-US"/>
              </w:rPr>
              <w:t>14.5; 53.2]</w:t>
            </w:r>
          </w:p>
        </w:tc>
        <w:tc>
          <w:tcPr>
            <w:tcW w:w="1701" w:type="dxa"/>
          </w:tcPr>
          <w:p w14:paraId="707942D8" w14:textId="7C25195F" w:rsidR="00F45ACE" w:rsidRPr="00364D6B" w:rsidRDefault="00F45ACE" w:rsidP="00673DAB">
            <w:pPr>
              <w:spacing w:before="120"/>
              <w:jc w:val="center"/>
            </w:pPr>
            <w:r>
              <w:t xml:space="preserve">42.0 </w:t>
            </w:r>
            <w:r w:rsidRPr="00A878B0">
              <w:rPr>
                <w:lang w:val="en-US"/>
              </w:rPr>
              <w:t>[</w:t>
            </w:r>
            <w:r>
              <w:rPr>
                <w:lang w:val="en-US"/>
              </w:rPr>
              <w:t>29.4; 54.5]</w:t>
            </w:r>
          </w:p>
        </w:tc>
        <w:tc>
          <w:tcPr>
            <w:tcW w:w="1701" w:type="dxa"/>
          </w:tcPr>
          <w:p w14:paraId="2BE4DA3B" w14:textId="77777777" w:rsidR="00F45ACE" w:rsidRDefault="00F45ACE" w:rsidP="00E1415F">
            <w:pPr>
              <w:jc w:val="center"/>
            </w:pPr>
            <w:r>
              <w:t>0.70</w:t>
            </w:r>
          </w:p>
          <w:p w14:paraId="0B79AB6E" w14:textId="381DEB67" w:rsidR="00F45ACE" w:rsidRDefault="00F45ACE" w:rsidP="00E1415F">
            <w:pPr>
              <w:jc w:val="center"/>
            </w:pPr>
            <w:r>
              <w:t>0.9</w:t>
            </w:r>
            <w:r w:rsidR="00830972">
              <w:t>0</w:t>
            </w:r>
            <w:r>
              <w:t xml:space="preserve"> </w:t>
            </w:r>
            <w:r w:rsidRPr="00A878B0">
              <w:rPr>
                <w:lang w:val="en-US"/>
              </w:rPr>
              <w:t>[</w:t>
            </w:r>
            <w:r>
              <w:rPr>
                <w:lang w:val="en-US"/>
              </w:rPr>
              <w:t>0.5</w:t>
            </w:r>
            <w:r w:rsidR="00830972">
              <w:rPr>
                <w:lang w:val="en-US"/>
              </w:rPr>
              <w:t>2; 1.56</w:t>
            </w:r>
            <w:r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50389839" w14:textId="18906155" w:rsidR="00F45ACE" w:rsidRDefault="00F45ACE" w:rsidP="00673DAB">
            <w:pPr>
              <w:spacing w:before="120"/>
              <w:jc w:val="center"/>
            </w:pPr>
            <w:r>
              <w:t>0.28</w:t>
            </w:r>
          </w:p>
        </w:tc>
      </w:tr>
      <w:tr w:rsidR="00F45ACE" w:rsidRPr="00364D6B" w14:paraId="1DBC16B9" w14:textId="26349E32" w:rsidTr="00541228">
        <w:tc>
          <w:tcPr>
            <w:tcW w:w="2978" w:type="dxa"/>
            <w:gridSpan w:val="2"/>
          </w:tcPr>
          <w:p w14:paraId="129F0848" w14:textId="67BBB674" w:rsidR="00F45ACE" w:rsidRDefault="00F45ACE" w:rsidP="00F45ACE">
            <w:pPr>
              <w:spacing w:before="120"/>
            </w:pPr>
            <w:r>
              <w:t>PFS</w:t>
            </w:r>
          </w:p>
        </w:tc>
        <w:tc>
          <w:tcPr>
            <w:tcW w:w="1701" w:type="dxa"/>
          </w:tcPr>
          <w:p w14:paraId="2EC1A7BA" w14:textId="3DDF4BC1" w:rsidR="00F45ACE" w:rsidRPr="00364D6B" w:rsidRDefault="00BC20AC" w:rsidP="00673DAB">
            <w:pPr>
              <w:spacing w:before="120"/>
              <w:jc w:val="center"/>
            </w:pPr>
            <w:r>
              <w:t>24.8</w:t>
            </w:r>
            <w:r w:rsidR="00F45ACE">
              <w:t xml:space="preserve"> </w:t>
            </w:r>
            <w:r w:rsidR="00F45ACE" w:rsidRPr="00A878B0">
              <w:rPr>
                <w:lang w:val="en-US"/>
              </w:rPr>
              <w:t>[</w:t>
            </w:r>
            <w:r>
              <w:rPr>
                <w:lang w:val="en-US"/>
              </w:rPr>
              <w:t>13.7</w:t>
            </w:r>
            <w:r w:rsidR="00F45ACE">
              <w:rPr>
                <w:lang w:val="en-US"/>
              </w:rPr>
              <w:t xml:space="preserve">; </w:t>
            </w:r>
            <w:r>
              <w:rPr>
                <w:lang w:val="en-US"/>
              </w:rPr>
              <w:t>35.9</w:t>
            </w:r>
            <w:r w:rsidR="00F45ACE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564C45C3" w14:textId="490BF8E6" w:rsidR="00F45ACE" w:rsidRPr="00364D6B" w:rsidRDefault="00BC20AC" w:rsidP="00673DAB">
            <w:pPr>
              <w:spacing w:before="120"/>
              <w:jc w:val="center"/>
            </w:pPr>
            <w:r>
              <w:t>23.9</w:t>
            </w:r>
            <w:r w:rsidR="00F45ACE">
              <w:t xml:space="preserve"> </w:t>
            </w:r>
            <w:r w:rsidR="00F45ACE" w:rsidRPr="00A878B0">
              <w:rPr>
                <w:lang w:val="en-US"/>
              </w:rPr>
              <w:t>[</w:t>
            </w:r>
            <w:r>
              <w:rPr>
                <w:lang w:val="en-US"/>
              </w:rPr>
              <w:t>10.5</w:t>
            </w:r>
            <w:r w:rsidR="00F45ACE">
              <w:rPr>
                <w:lang w:val="en-US"/>
              </w:rPr>
              <w:t xml:space="preserve">; </w:t>
            </w:r>
            <w:r>
              <w:rPr>
                <w:lang w:val="en-US"/>
              </w:rPr>
              <w:t>37.4</w:t>
            </w:r>
            <w:r w:rsidR="00F45ACE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7EF0875D" w14:textId="1837B2D3" w:rsidR="00F45ACE" w:rsidRDefault="00F5547C" w:rsidP="00E1415F">
            <w:pPr>
              <w:jc w:val="center"/>
            </w:pPr>
            <w:r>
              <w:t>0.83</w:t>
            </w:r>
          </w:p>
          <w:p w14:paraId="7327FBE7" w14:textId="2474D682" w:rsidR="00F45ACE" w:rsidRPr="007E5E82" w:rsidRDefault="000565F1" w:rsidP="00E1415F">
            <w:pPr>
              <w:jc w:val="center"/>
            </w:pPr>
            <w:r>
              <w:t>0.95</w:t>
            </w:r>
            <w:r w:rsidR="00F45ACE">
              <w:t xml:space="preserve"> </w:t>
            </w:r>
            <w:r w:rsidR="00F45ACE" w:rsidRPr="00A878B0">
              <w:rPr>
                <w:lang w:val="en-US"/>
              </w:rPr>
              <w:t>[</w:t>
            </w:r>
            <w:r w:rsidR="003A402B">
              <w:rPr>
                <w:lang w:val="en-US"/>
              </w:rPr>
              <w:t>0.6</w:t>
            </w:r>
            <w:r>
              <w:rPr>
                <w:lang w:val="en-US"/>
              </w:rPr>
              <w:t>0</w:t>
            </w:r>
            <w:r w:rsidR="00F45ACE">
              <w:rPr>
                <w:lang w:val="en-US"/>
              </w:rPr>
              <w:t>;</w:t>
            </w:r>
            <w:r w:rsidR="003A402B">
              <w:rPr>
                <w:lang w:val="en-US"/>
              </w:rPr>
              <w:t xml:space="preserve"> 1.5</w:t>
            </w:r>
            <w:r>
              <w:rPr>
                <w:lang w:val="en-US"/>
              </w:rPr>
              <w:t>2</w:t>
            </w:r>
            <w:r w:rsidR="00F45ACE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471D36B6" w14:textId="68258ABC" w:rsidR="00F45ACE" w:rsidRPr="00364D6B" w:rsidRDefault="00BC20AC" w:rsidP="00673DAB">
            <w:pPr>
              <w:spacing w:before="120"/>
              <w:jc w:val="center"/>
            </w:pPr>
            <w:r>
              <w:t>19.1</w:t>
            </w:r>
            <w:r w:rsidR="00F45ACE">
              <w:t xml:space="preserve"> </w:t>
            </w:r>
            <w:r w:rsidR="00F45ACE" w:rsidRPr="00A878B0">
              <w:rPr>
                <w:lang w:val="en-US"/>
              </w:rPr>
              <w:t>[</w:t>
            </w:r>
            <w:r>
              <w:rPr>
                <w:lang w:val="en-US"/>
              </w:rPr>
              <w:t>14.4</w:t>
            </w:r>
            <w:r w:rsidR="00F45ACE">
              <w:rPr>
                <w:lang w:val="en-US"/>
              </w:rPr>
              <w:t xml:space="preserve">; </w:t>
            </w:r>
            <w:r>
              <w:rPr>
                <w:lang w:val="en-US"/>
              </w:rPr>
              <w:t>23.8</w:t>
            </w:r>
            <w:r w:rsidR="00F45ACE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46C8BB09" w14:textId="62EFBAF0" w:rsidR="00F45ACE" w:rsidRPr="00364D6B" w:rsidRDefault="00BC20AC" w:rsidP="00673DAB">
            <w:pPr>
              <w:spacing w:before="120"/>
              <w:jc w:val="center"/>
            </w:pPr>
            <w:r>
              <w:t>12.2</w:t>
            </w:r>
            <w:r w:rsidR="00F45ACE">
              <w:t xml:space="preserve"> </w:t>
            </w:r>
            <w:r w:rsidR="00F45ACE" w:rsidRPr="00A878B0">
              <w:rPr>
                <w:lang w:val="en-US"/>
              </w:rPr>
              <w:t>[</w:t>
            </w:r>
            <w:r>
              <w:rPr>
                <w:lang w:val="en-US"/>
              </w:rPr>
              <w:t>7.0</w:t>
            </w:r>
            <w:r w:rsidR="00F45ACE">
              <w:rPr>
                <w:lang w:val="en-US"/>
              </w:rPr>
              <w:t xml:space="preserve">; </w:t>
            </w:r>
            <w:r>
              <w:rPr>
                <w:lang w:val="en-US"/>
              </w:rPr>
              <w:t>17.5</w:t>
            </w:r>
            <w:r w:rsidR="00F45ACE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17141946" w14:textId="23345086" w:rsidR="00F45ACE" w:rsidRDefault="00AE217D" w:rsidP="00E1415F">
            <w:pPr>
              <w:jc w:val="center"/>
            </w:pPr>
            <w:r>
              <w:t>0.24</w:t>
            </w:r>
          </w:p>
          <w:p w14:paraId="36BF761B" w14:textId="66649381" w:rsidR="00F45ACE" w:rsidRPr="007E5E82" w:rsidRDefault="00DA1966" w:rsidP="00E1415F">
            <w:pPr>
              <w:jc w:val="center"/>
            </w:pPr>
            <w:r>
              <w:t>0.76</w:t>
            </w:r>
            <w:r w:rsidR="00F45ACE">
              <w:t xml:space="preserve"> </w:t>
            </w:r>
            <w:r w:rsidR="00F45ACE" w:rsidRPr="00A878B0">
              <w:rPr>
                <w:lang w:val="en-US"/>
              </w:rPr>
              <w:t>[</w:t>
            </w:r>
            <w:r>
              <w:rPr>
                <w:lang w:val="en-US"/>
              </w:rPr>
              <w:t>0.48</w:t>
            </w:r>
            <w:r w:rsidR="00F45ACE">
              <w:rPr>
                <w:lang w:val="en-US"/>
              </w:rPr>
              <w:t xml:space="preserve">; </w:t>
            </w:r>
            <w:r w:rsidR="004B1A14">
              <w:rPr>
                <w:lang w:val="en-US"/>
              </w:rPr>
              <w:t>1.2</w:t>
            </w:r>
            <w:r>
              <w:rPr>
                <w:lang w:val="en-US"/>
              </w:rPr>
              <w:t>0</w:t>
            </w:r>
            <w:r w:rsidR="00F45ACE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4BA5B5B0" w14:textId="67885F82" w:rsidR="00F45ACE" w:rsidRPr="007E5E82" w:rsidRDefault="00BC20AC" w:rsidP="00673DAB">
            <w:pPr>
              <w:spacing w:before="120"/>
              <w:jc w:val="center"/>
            </w:pPr>
            <w:r>
              <w:t>0.07</w:t>
            </w:r>
          </w:p>
        </w:tc>
      </w:tr>
      <w:tr w:rsidR="00F45ACE" w:rsidRPr="00364D6B" w14:paraId="63230580" w14:textId="2F37EC64" w:rsidTr="00541228">
        <w:tc>
          <w:tcPr>
            <w:tcW w:w="2978" w:type="dxa"/>
            <w:gridSpan w:val="2"/>
            <w:shd w:val="clear" w:color="auto" w:fill="D9D9D9" w:themeFill="background1" w:themeFillShade="D9"/>
          </w:tcPr>
          <w:p w14:paraId="79D77BBD" w14:textId="0397A7CF" w:rsidR="00F45ACE" w:rsidRDefault="00F45ACE" w:rsidP="00F45ACE">
            <w:pPr>
              <w:rPr>
                <w:lang w:val="en-US"/>
              </w:rPr>
            </w:pPr>
            <w:r w:rsidRPr="00CF4AAF">
              <w:rPr>
                <w:lang w:val="en-US"/>
              </w:rPr>
              <w:t>MAP</w:t>
            </w:r>
            <w:r w:rsidR="00345EC5">
              <w:rPr>
                <w:lang w:val="en-US"/>
              </w:rPr>
              <w:t>-kinase</w:t>
            </w:r>
            <w:r w:rsidRPr="00CF4AAF">
              <w:rPr>
                <w:lang w:val="en-US"/>
              </w:rPr>
              <w:t xml:space="preserve"> mutation</w:t>
            </w:r>
            <w:r w:rsidR="00345EC5">
              <w:rPr>
                <w:lang w:val="en-US"/>
              </w:rPr>
              <w:t>al status</w:t>
            </w:r>
          </w:p>
          <w:p w14:paraId="6EBEAC7F" w14:textId="10F97580" w:rsidR="00F45ACE" w:rsidRPr="004B6948" w:rsidRDefault="00F45ACE" w:rsidP="00F45ACE">
            <w:pPr>
              <w:rPr>
                <w:lang w:val="en-US"/>
              </w:rPr>
            </w:pPr>
            <w:r w:rsidRPr="00CF4AAF">
              <w:rPr>
                <w:b/>
                <w:lang w:val="en-US"/>
              </w:rPr>
              <w:t>PLUS</w:t>
            </w:r>
            <w:r w:rsidRPr="00CF4AAF">
              <w:rPr>
                <w:lang w:val="en-US"/>
              </w:rPr>
              <w:t xml:space="preserve"> </w:t>
            </w:r>
            <w:r w:rsidRPr="003E7B3C">
              <w:t>β</w:t>
            </w:r>
            <w:r w:rsidRPr="00CF4AAF">
              <w:rPr>
                <w:lang w:val="en-US"/>
              </w:rPr>
              <w:t>-catenin</w:t>
            </w:r>
            <w:r w:rsidR="00345EC5">
              <w:rPr>
                <w:lang w:val="en-US"/>
              </w:rPr>
              <w:t xml:space="preserve"> expression</w:t>
            </w:r>
            <w:r w:rsidR="00507B57" w:rsidRPr="002E49B5">
              <w:rPr>
                <w:lang w:val="en-US"/>
              </w:rPr>
              <w:t>*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8CF217B" w14:textId="6AAF3507" w:rsidR="00F45ACE" w:rsidRPr="00364D6B" w:rsidRDefault="00F45ACE" w:rsidP="00673DAB">
            <w:pPr>
              <w:spacing w:before="120"/>
              <w:jc w:val="center"/>
            </w:pPr>
            <w:r>
              <w:t>positiv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D442753" w14:textId="62935508" w:rsidR="00F45ACE" w:rsidRPr="00364D6B" w:rsidRDefault="00F45ACE" w:rsidP="00673DAB">
            <w:pPr>
              <w:spacing w:before="120"/>
              <w:jc w:val="center"/>
            </w:pPr>
            <w:r>
              <w:t>negativ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463297D" w14:textId="77777777" w:rsidR="004632D4" w:rsidRDefault="004632D4" w:rsidP="004632D4">
            <w:pPr>
              <w:jc w:val="center"/>
              <w:rPr>
                <w:i/>
                <w:lang w:val="en-US"/>
              </w:rPr>
            </w:pPr>
            <w:r w:rsidRPr="00576CDB">
              <w:rPr>
                <w:i/>
                <w:lang w:val="en-US"/>
              </w:rPr>
              <w:t>P</w:t>
            </w:r>
          </w:p>
          <w:p w14:paraId="40E6AB9D" w14:textId="6B3B5EC0" w:rsidR="00F45ACE" w:rsidRDefault="004632D4" w:rsidP="004632D4">
            <w:pPr>
              <w:jc w:val="center"/>
            </w:pPr>
            <w:r>
              <w:rPr>
                <w:lang w:val="en-US"/>
              </w:rPr>
              <w:t>Hazard Ratio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AA58B79" w14:textId="4931FF0E" w:rsidR="00F45ACE" w:rsidRPr="00364D6B" w:rsidRDefault="00F45ACE" w:rsidP="00673DAB">
            <w:pPr>
              <w:spacing w:before="120"/>
              <w:jc w:val="center"/>
            </w:pPr>
            <w:r>
              <w:t>positiv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BE45F25" w14:textId="4898C795" w:rsidR="00F45ACE" w:rsidRPr="00364D6B" w:rsidRDefault="00F45ACE" w:rsidP="00673DAB">
            <w:pPr>
              <w:spacing w:before="120"/>
              <w:jc w:val="center"/>
            </w:pPr>
            <w:r>
              <w:t>negativ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16587DE" w14:textId="77777777" w:rsidR="004632D4" w:rsidRDefault="004632D4" w:rsidP="004632D4">
            <w:pPr>
              <w:jc w:val="center"/>
              <w:rPr>
                <w:i/>
                <w:lang w:val="en-US"/>
              </w:rPr>
            </w:pPr>
            <w:r w:rsidRPr="00576CDB">
              <w:rPr>
                <w:i/>
                <w:lang w:val="en-US"/>
              </w:rPr>
              <w:t>P</w:t>
            </w:r>
          </w:p>
          <w:p w14:paraId="53C3DCF3" w14:textId="0F1A3721" w:rsidR="00F45ACE" w:rsidRDefault="004632D4" w:rsidP="004632D4">
            <w:pPr>
              <w:jc w:val="center"/>
            </w:pPr>
            <w:r>
              <w:rPr>
                <w:lang w:val="en-US"/>
              </w:rPr>
              <w:t>Hazard Ratio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F748ECC" w14:textId="03A2233F" w:rsidR="00F45ACE" w:rsidRDefault="004632D4" w:rsidP="004632D4">
            <w:pPr>
              <w:spacing w:before="120"/>
              <w:jc w:val="center"/>
            </w:pPr>
            <w:r>
              <w:rPr>
                <w:lang w:val="en-US"/>
              </w:rPr>
              <w:t xml:space="preserve">Global </w:t>
            </w:r>
            <w:r w:rsidRPr="005A4BFF">
              <w:rPr>
                <w:i/>
                <w:lang w:val="en-US"/>
              </w:rPr>
              <w:t>P</w:t>
            </w:r>
          </w:p>
        </w:tc>
      </w:tr>
      <w:tr w:rsidR="00F45ACE" w:rsidRPr="00364D6B" w14:paraId="45FAF384" w14:textId="0596F31E" w:rsidTr="00541228">
        <w:tc>
          <w:tcPr>
            <w:tcW w:w="2978" w:type="dxa"/>
            <w:gridSpan w:val="2"/>
          </w:tcPr>
          <w:p w14:paraId="4084730C" w14:textId="7A121A60" w:rsidR="00F45ACE" w:rsidRDefault="00F45ACE" w:rsidP="00F45ACE">
            <w:pPr>
              <w:spacing w:before="120"/>
            </w:pPr>
            <w:r>
              <w:t>OS</w:t>
            </w:r>
          </w:p>
        </w:tc>
        <w:tc>
          <w:tcPr>
            <w:tcW w:w="1701" w:type="dxa"/>
          </w:tcPr>
          <w:p w14:paraId="26B766C4" w14:textId="34D970FB" w:rsidR="00F45ACE" w:rsidRDefault="00F45ACE" w:rsidP="00673DAB">
            <w:pPr>
              <w:spacing w:before="120"/>
              <w:jc w:val="center"/>
            </w:pPr>
            <w:r>
              <w:t xml:space="preserve">67.0 </w:t>
            </w:r>
            <w:r w:rsidRPr="00A878B0">
              <w:rPr>
                <w:lang w:val="en-US"/>
              </w:rPr>
              <w:t>[</w:t>
            </w:r>
            <w:r>
              <w:rPr>
                <w:lang w:val="en-US"/>
              </w:rPr>
              <w:t>39.4; 94.5]</w:t>
            </w:r>
          </w:p>
        </w:tc>
        <w:tc>
          <w:tcPr>
            <w:tcW w:w="1701" w:type="dxa"/>
          </w:tcPr>
          <w:p w14:paraId="64EE3415" w14:textId="00C8453F" w:rsidR="00F45ACE" w:rsidRDefault="00F45ACE" w:rsidP="00673DAB">
            <w:pPr>
              <w:spacing w:before="120"/>
              <w:jc w:val="center"/>
            </w:pPr>
            <w:r>
              <w:t xml:space="preserve">63.9 </w:t>
            </w:r>
            <w:r w:rsidRPr="00A878B0">
              <w:rPr>
                <w:lang w:val="en-US"/>
              </w:rPr>
              <w:t>[</w:t>
            </w:r>
            <w:r>
              <w:rPr>
                <w:lang w:val="en-US"/>
              </w:rPr>
              <w:t>55.6; 72.3]</w:t>
            </w:r>
          </w:p>
        </w:tc>
        <w:tc>
          <w:tcPr>
            <w:tcW w:w="1701" w:type="dxa"/>
          </w:tcPr>
          <w:p w14:paraId="44FD5028" w14:textId="77777777" w:rsidR="00F45ACE" w:rsidRDefault="00F45ACE" w:rsidP="00E1415F">
            <w:pPr>
              <w:jc w:val="center"/>
            </w:pPr>
            <w:r>
              <w:t>0.91</w:t>
            </w:r>
          </w:p>
          <w:p w14:paraId="313A85FE" w14:textId="3E852E96" w:rsidR="00F45ACE" w:rsidRPr="005C153A" w:rsidRDefault="00F162D8" w:rsidP="00E1415F">
            <w:pPr>
              <w:jc w:val="center"/>
            </w:pPr>
            <w:r>
              <w:t>0.97</w:t>
            </w:r>
            <w:r w:rsidR="00F45ACE">
              <w:t xml:space="preserve"> </w:t>
            </w:r>
            <w:r w:rsidR="00F45ACE" w:rsidRPr="00A878B0">
              <w:rPr>
                <w:lang w:val="en-US"/>
              </w:rPr>
              <w:t>[</w:t>
            </w:r>
            <w:r w:rsidR="00F45ACE">
              <w:rPr>
                <w:lang w:val="en-US"/>
              </w:rPr>
              <w:t>0.5</w:t>
            </w:r>
            <w:r>
              <w:rPr>
                <w:lang w:val="en-US"/>
              </w:rPr>
              <w:t>1</w:t>
            </w:r>
            <w:r w:rsidR="00F45ACE">
              <w:rPr>
                <w:lang w:val="en-US"/>
              </w:rPr>
              <w:t>; 1.8</w:t>
            </w:r>
            <w:r>
              <w:rPr>
                <w:lang w:val="en-US"/>
              </w:rPr>
              <w:t>2</w:t>
            </w:r>
            <w:r w:rsidR="00F45ACE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21510364" w14:textId="3178F5FD" w:rsidR="00F45ACE" w:rsidRPr="001A472F" w:rsidRDefault="00F45ACE" w:rsidP="00673DAB">
            <w:pPr>
              <w:spacing w:before="120"/>
              <w:jc w:val="center"/>
              <w:rPr>
                <w:highlight w:val="yellow"/>
              </w:rPr>
            </w:pPr>
            <w:r>
              <w:t xml:space="preserve">33.9 </w:t>
            </w:r>
            <w:r w:rsidRPr="00A878B0">
              <w:rPr>
                <w:lang w:val="en-US"/>
              </w:rPr>
              <w:t>[</w:t>
            </w:r>
            <w:r>
              <w:rPr>
                <w:lang w:val="en-US"/>
              </w:rPr>
              <w:t>14.8; 52.9]</w:t>
            </w:r>
          </w:p>
        </w:tc>
        <w:tc>
          <w:tcPr>
            <w:tcW w:w="1701" w:type="dxa"/>
          </w:tcPr>
          <w:p w14:paraId="3BFBCD2C" w14:textId="6C00C1A9" w:rsidR="00F45ACE" w:rsidRPr="001A472F" w:rsidRDefault="00F45ACE" w:rsidP="00673DAB">
            <w:pPr>
              <w:spacing w:before="120"/>
              <w:jc w:val="center"/>
              <w:rPr>
                <w:highlight w:val="yellow"/>
              </w:rPr>
            </w:pPr>
            <w:r>
              <w:t xml:space="preserve">37.1 </w:t>
            </w:r>
            <w:r w:rsidRPr="00A878B0">
              <w:rPr>
                <w:lang w:val="en-US"/>
              </w:rPr>
              <w:t>[</w:t>
            </w:r>
            <w:r>
              <w:rPr>
                <w:lang w:val="en-US"/>
              </w:rPr>
              <w:t>25.0; 49.1]</w:t>
            </w:r>
          </w:p>
        </w:tc>
        <w:tc>
          <w:tcPr>
            <w:tcW w:w="1701" w:type="dxa"/>
          </w:tcPr>
          <w:p w14:paraId="540316B9" w14:textId="77777777" w:rsidR="00F45ACE" w:rsidRDefault="00F45ACE" w:rsidP="00E1415F">
            <w:pPr>
              <w:jc w:val="center"/>
            </w:pPr>
            <w:r>
              <w:t>0.61</w:t>
            </w:r>
          </w:p>
          <w:p w14:paraId="4E3FE0B3" w14:textId="0D34052A" w:rsidR="00F45ACE" w:rsidRPr="005C153A" w:rsidRDefault="00F45ACE" w:rsidP="00E1415F">
            <w:pPr>
              <w:jc w:val="center"/>
            </w:pPr>
            <w:r>
              <w:t>1.2</w:t>
            </w:r>
            <w:r w:rsidR="00840611">
              <w:t>1</w:t>
            </w:r>
            <w:r>
              <w:t xml:space="preserve"> </w:t>
            </w:r>
            <w:r w:rsidRPr="00A878B0">
              <w:rPr>
                <w:lang w:val="en-US"/>
              </w:rPr>
              <w:t>[</w:t>
            </w:r>
            <w:r w:rsidR="00840611">
              <w:rPr>
                <w:lang w:val="en-US"/>
              </w:rPr>
              <w:t>0.57; 2.58</w:t>
            </w:r>
            <w:r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0AF9728F" w14:textId="79111FC7" w:rsidR="00F45ACE" w:rsidRPr="005C153A" w:rsidRDefault="00F45ACE" w:rsidP="00673DAB">
            <w:pPr>
              <w:spacing w:before="120"/>
              <w:jc w:val="center"/>
            </w:pPr>
            <w:r>
              <w:t>0.31</w:t>
            </w:r>
          </w:p>
        </w:tc>
      </w:tr>
      <w:tr w:rsidR="00F45ACE" w:rsidRPr="00364D6B" w14:paraId="492578C5" w14:textId="1EAC9551" w:rsidTr="00541228">
        <w:tc>
          <w:tcPr>
            <w:tcW w:w="2978" w:type="dxa"/>
            <w:gridSpan w:val="2"/>
          </w:tcPr>
          <w:p w14:paraId="58E4BB3A" w14:textId="38FC4168" w:rsidR="00F45ACE" w:rsidRDefault="00F45ACE" w:rsidP="00F45ACE">
            <w:pPr>
              <w:spacing w:before="120"/>
            </w:pPr>
            <w:r>
              <w:t>PFS</w:t>
            </w:r>
          </w:p>
        </w:tc>
        <w:tc>
          <w:tcPr>
            <w:tcW w:w="1701" w:type="dxa"/>
          </w:tcPr>
          <w:p w14:paraId="5189AEDC" w14:textId="67E7F780" w:rsidR="00F45ACE" w:rsidRDefault="00816BD3" w:rsidP="00673DAB">
            <w:pPr>
              <w:spacing w:before="120"/>
              <w:jc w:val="center"/>
            </w:pPr>
            <w:r>
              <w:t>22.8</w:t>
            </w:r>
            <w:r w:rsidR="00F45ACE">
              <w:t xml:space="preserve"> </w:t>
            </w:r>
            <w:r w:rsidR="00F45ACE" w:rsidRPr="00A878B0">
              <w:rPr>
                <w:lang w:val="en-US"/>
              </w:rPr>
              <w:t>[</w:t>
            </w:r>
            <w:r>
              <w:rPr>
                <w:lang w:val="en-US"/>
              </w:rPr>
              <w:t>14.0</w:t>
            </w:r>
            <w:r w:rsidR="00F45ACE">
              <w:rPr>
                <w:lang w:val="en-US"/>
              </w:rPr>
              <w:t xml:space="preserve">; </w:t>
            </w:r>
            <w:r>
              <w:rPr>
                <w:lang w:val="en-US"/>
              </w:rPr>
              <w:t>31.5</w:t>
            </w:r>
            <w:r w:rsidR="00F45ACE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2A06013E" w14:textId="797D9452" w:rsidR="00F45ACE" w:rsidRDefault="00816BD3" w:rsidP="00673DAB">
            <w:pPr>
              <w:spacing w:before="120"/>
              <w:jc w:val="center"/>
            </w:pPr>
            <w:r>
              <w:t>26.4</w:t>
            </w:r>
            <w:r w:rsidR="00F45ACE">
              <w:t xml:space="preserve"> </w:t>
            </w:r>
            <w:r w:rsidR="00F45ACE" w:rsidRPr="00A878B0">
              <w:rPr>
                <w:lang w:val="en-US"/>
              </w:rPr>
              <w:t>[</w:t>
            </w:r>
            <w:r>
              <w:rPr>
                <w:lang w:val="en-US"/>
              </w:rPr>
              <w:t>14.0</w:t>
            </w:r>
            <w:r w:rsidR="00F45ACE">
              <w:rPr>
                <w:lang w:val="en-US"/>
              </w:rPr>
              <w:t xml:space="preserve">; </w:t>
            </w:r>
            <w:r>
              <w:rPr>
                <w:lang w:val="en-US"/>
              </w:rPr>
              <w:t>38.8</w:t>
            </w:r>
            <w:r w:rsidR="00F45ACE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691D3E01" w14:textId="7E476C48" w:rsidR="00F45ACE" w:rsidRPr="00F5547C" w:rsidRDefault="00F5547C" w:rsidP="00E1415F">
            <w:pPr>
              <w:jc w:val="center"/>
            </w:pPr>
            <w:r w:rsidRPr="00F5547C">
              <w:t>0.07</w:t>
            </w:r>
          </w:p>
          <w:p w14:paraId="1EB238C4" w14:textId="00420D6E" w:rsidR="00F45ACE" w:rsidRPr="007E5E82" w:rsidRDefault="00AC39D2" w:rsidP="00E1415F">
            <w:pPr>
              <w:jc w:val="center"/>
            </w:pPr>
            <w:r>
              <w:lastRenderedPageBreak/>
              <w:t>1.6</w:t>
            </w:r>
            <w:r w:rsidR="00CE0B02">
              <w:t>3</w:t>
            </w:r>
            <w:r w:rsidR="00F45ACE">
              <w:t xml:space="preserve"> </w:t>
            </w:r>
            <w:r w:rsidR="00F45ACE" w:rsidRPr="00A878B0">
              <w:rPr>
                <w:lang w:val="en-US"/>
              </w:rPr>
              <w:t>[</w:t>
            </w:r>
            <w:r>
              <w:rPr>
                <w:lang w:val="en-US"/>
              </w:rPr>
              <w:t>0.96</w:t>
            </w:r>
            <w:r w:rsidR="00F45ACE">
              <w:rPr>
                <w:lang w:val="en-US"/>
              </w:rPr>
              <w:t xml:space="preserve">; </w:t>
            </w:r>
            <w:r w:rsidR="00CE0B02">
              <w:rPr>
                <w:lang w:val="en-US"/>
              </w:rPr>
              <w:t>2.79</w:t>
            </w:r>
            <w:r w:rsidR="00F45ACE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436A80C3" w14:textId="2D716B4C" w:rsidR="00F45ACE" w:rsidRPr="001A472F" w:rsidRDefault="00816BD3" w:rsidP="00673DAB">
            <w:pPr>
              <w:spacing w:before="120"/>
              <w:jc w:val="center"/>
              <w:rPr>
                <w:highlight w:val="yellow"/>
              </w:rPr>
            </w:pPr>
            <w:r>
              <w:lastRenderedPageBreak/>
              <w:t>19.1</w:t>
            </w:r>
            <w:r w:rsidR="00F45ACE">
              <w:t xml:space="preserve"> </w:t>
            </w:r>
            <w:r w:rsidR="00F45ACE" w:rsidRPr="00A878B0">
              <w:rPr>
                <w:lang w:val="en-US"/>
              </w:rPr>
              <w:t>[</w:t>
            </w:r>
            <w:r>
              <w:rPr>
                <w:lang w:val="en-US"/>
              </w:rPr>
              <w:t>11.2</w:t>
            </w:r>
            <w:r w:rsidR="00F45ACE">
              <w:rPr>
                <w:lang w:val="en-US"/>
              </w:rPr>
              <w:t xml:space="preserve">; </w:t>
            </w:r>
            <w:r>
              <w:rPr>
                <w:lang w:val="en-US"/>
              </w:rPr>
              <w:t>27.0</w:t>
            </w:r>
            <w:r w:rsidR="00F45ACE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67DA9F7D" w14:textId="4824BDEC" w:rsidR="00F45ACE" w:rsidRPr="001A472F" w:rsidRDefault="00816BD3" w:rsidP="00673DAB">
            <w:pPr>
              <w:spacing w:before="120"/>
              <w:jc w:val="center"/>
              <w:rPr>
                <w:highlight w:val="yellow"/>
              </w:rPr>
            </w:pPr>
            <w:r>
              <w:t>14.8</w:t>
            </w:r>
            <w:r w:rsidR="00F45ACE">
              <w:t xml:space="preserve"> </w:t>
            </w:r>
            <w:r w:rsidR="00F45ACE" w:rsidRPr="00A878B0">
              <w:rPr>
                <w:lang w:val="en-US"/>
              </w:rPr>
              <w:t>[</w:t>
            </w:r>
            <w:r>
              <w:rPr>
                <w:lang w:val="en-US"/>
              </w:rPr>
              <w:t>8.3</w:t>
            </w:r>
            <w:r w:rsidR="00F45ACE">
              <w:rPr>
                <w:lang w:val="en-US"/>
              </w:rPr>
              <w:t xml:space="preserve">; </w:t>
            </w:r>
            <w:r>
              <w:rPr>
                <w:lang w:val="en-US"/>
              </w:rPr>
              <w:t>21.3</w:t>
            </w:r>
            <w:r w:rsidR="00F45ACE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6587B62A" w14:textId="569B7F78" w:rsidR="00F45ACE" w:rsidRDefault="00AE217D" w:rsidP="00E1415F">
            <w:pPr>
              <w:jc w:val="center"/>
            </w:pPr>
            <w:r>
              <w:t>0.83</w:t>
            </w:r>
          </w:p>
          <w:p w14:paraId="15334BFC" w14:textId="638802C6" w:rsidR="00F45ACE" w:rsidRPr="007E5E82" w:rsidRDefault="00DB4C84" w:rsidP="00E1415F">
            <w:pPr>
              <w:jc w:val="center"/>
            </w:pPr>
            <w:r>
              <w:lastRenderedPageBreak/>
              <w:t>0.9</w:t>
            </w:r>
            <w:r w:rsidR="00CA7CCA">
              <w:t>3</w:t>
            </w:r>
            <w:r w:rsidR="00F45ACE">
              <w:t xml:space="preserve"> </w:t>
            </w:r>
            <w:r w:rsidR="00F45ACE" w:rsidRPr="00A878B0">
              <w:rPr>
                <w:lang w:val="en-US"/>
              </w:rPr>
              <w:t>[</w:t>
            </w:r>
            <w:r w:rsidR="00CA7CCA">
              <w:rPr>
                <w:lang w:val="en-US"/>
              </w:rPr>
              <w:t>0.48</w:t>
            </w:r>
            <w:r w:rsidR="00160D48">
              <w:rPr>
                <w:lang w:val="en-US"/>
              </w:rPr>
              <w:t>;</w:t>
            </w:r>
            <w:r w:rsidR="00F45ACE">
              <w:rPr>
                <w:lang w:val="en-US"/>
              </w:rPr>
              <w:t xml:space="preserve"> </w:t>
            </w:r>
            <w:r>
              <w:rPr>
                <w:lang w:val="en-US"/>
              </w:rPr>
              <w:t>1.8</w:t>
            </w:r>
            <w:r w:rsidR="00CA7CCA">
              <w:rPr>
                <w:lang w:val="en-US"/>
              </w:rPr>
              <w:t>2</w:t>
            </w:r>
            <w:r w:rsidR="00F45ACE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5DE91532" w14:textId="4FC97B4D" w:rsidR="00F45ACE" w:rsidRPr="00816BD3" w:rsidRDefault="00816BD3" w:rsidP="00673DAB">
            <w:pPr>
              <w:spacing w:before="120"/>
              <w:jc w:val="center"/>
            </w:pPr>
            <w:r w:rsidRPr="00816BD3">
              <w:lastRenderedPageBreak/>
              <w:t>0.07</w:t>
            </w:r>
          </w:p>
        </w:tc>
      </w:tr>
      <w:tr w:rsidR="00F45ACE" w:rsidRPr="00364D6B" w14:paraId="2A9A6988" w14:textId="51DF1806" w:rsidTr="00541228">
        <w:tc>
          <w:tcPr>
            <w:tcW w:w="2978" w:type="dxa"/>
            <w:gridSpan w:val="2"/>
            <w:shd w:val="clear" w:color="auto" w:fill="D9D9D9" w:themeFill="background1" w:themeFillShade="D9"/>
          </w:tcPr>
          <w:p w14:paraId="20B4691A" w14:textId="6AE33353" w:rsidR="00F45ACE" w:rsidRPr="00FC08EC" w:rsidRDefault="00F45ACE" w:rsidP="00F45ACE">
            <w:pPr>
              <w:rPr>
                <w:lang w:val="en-US"/>
              </w:rPr>
            </w:pPr>
            <w:r w:rsidRPr="00FC08EC">
              <w:rPr>
                <w:lang w:val="en-US"/>
              </w:rPr>
              <w:t>MAP</w:t>
            </w:r>
            <w:r w:rsidR="00345EC5" w:rsidRPr="00FC08EC">
              <w:rPr>
                <w:lang w:val="en-US"/>
              </w:rPr>
              <w:t>-kinase</w:t>
            </w:r>
            <w:r w:rsidRPr="00FC08EC">
              <w:rPr>
                <w:lang w:val="en-US"/>
              </w:rPr>
              <w:t xml:space="preserve"> mutation</w:t>
            </w:r>
            <w:r w:rsidR="00345EC5" w:rsidRPr="00FC08EC">
              <w:rPr>
                <w:lang w:val="en-US"/>
              </w:rPr>
              <w:t>al status</w:t>
            </w:r>
          </w:p>
          <w:p w14:paraId="530512BD" w14:textId="7E5640DD" w:rsidR="00F45ACE" w:rsidRPr="00FC08EC" w:rsidRDefault="00F45ACE" w:rsidP="00F45ACE">
            <w:pPr>
              <w:rPr>
                <w:lang w:val="en-US"/>
              </w:rPr>
            </w:pPr>
            <w:r w:rsidRPr="00FC08EC">
              <w:rPr>
                <w:b/>
                <w:lang w:val="en-US"/>
              </w:rPr>
              <w:t>PLUS</w:t>
            </w:r>
            <w:r w:rsidRPr="00FC08EC">
              <w:rPr>
                <w:lang w:val="en-US"/>
              </w:rPr>
              <w:t xml:space="preserve"> CD133</w:t>
            </w:r>
            <w:r w:rsidR="00345EC5" w:rsidRPr="00FC08EC">
              <w:rPr>
                <w:lang w:val="en-US"/>
              </w:rPr>
              <w:t xml:space="preserve"> expression</w:t>
            </w:r>
            <w:r w:rsidR="00507B57" w:rsidRPr="002E49B5">
              <w:rPr>
                <w:lang w:val="en-US"/>
              </w:rPr>
              <w:t>*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16D9BAB" w14:textId="68FF5FB7" w:rsidR="00F45ACE" w:rsidRPr="00364D6B" w:rsidRDefault="00F45ACE" w:rsidP="00673DAB">
            <w:pPr>
              <w:spacing w:before="120"/>
              <w:jc w:val="center"/>
            </w:pPr>
            <w:r>
              <w:t>positiv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4F9ECDA" w14:textId="75B2D63F" w:rsidR="00F45ACE" w:rsidRPr="00364D6B" w:rsidRDefault="00F45ACE" w:rsidP="00673DAB">
            <w:pPr>
              <w:spacing w:before="120"/>
              <w:jc w:val="center"/>
            </w:pPr>
            <w:r>
              <w:t>negativ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861B804" w14:textId="77777777" w:rsidR="004632D4" w:rsidRDefault="004632D4" w:rsidP="004632D4">
            <w:pPr>
              <w:jc w:val="center"/>
              <w:rPr>
                <w:i/>
                <w:lang w:val="en-US"/>
              </w:rPr>
            </w:pPr>
            <w:r w:rsidRPr="00576CDB">
              <w:rPr>
                <w:i/>
                <w:lang w:val="en-US"/>
              </w:rPr>
              <w:t>P</w:t>
            </w:r>
          </w:p>
          <w:p w14:paraId="2E8699B1" w14:textId="57DD75C6" w:rsidR="00F45ACE" w:rsidRDefault="004632D4" w:rsidP="004632D4">
            <w:pPr>
              <w:jc w:val="center"/>
            </w:pPr>
            <w:r>
              <w:rPr>
                <w:lang w:val="en-US"/>
              </w:rPr>
              <w:t>Hazard Ratio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3003918" w14:textId="282D772C" w:rsidR="00F45ACE" w:rsidRPr="00364D6B" w:rsidRDefault="00F45ACE" w:rsidP="00673DAB">
            <w:pPr>
              <w:spacing w:before="120"/>
              <w:jc w:val="center"/>
            </w:pPr>
            <w:r>
              <w:t>positiv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A9B15A6" w14:textId="3645B238" w:rsidR="00F45ACE" w:rsidRPr="00364D6B" w:rsidRDefault="00F45ACE" w:rsidP="00673DAB">
            <w:pPr>
              <w:spacing w:before="120"/>
              <w:jc w:val="center"/>
            </w:pPr>
            <w:r>
              <w:t>negativ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DB5C2D1" w14:textId="77777777" w:rsidR="004632D4" w:rsidRDefault="004632D4" w:rsidP="004632D4">
            <w:pPr>
              <w:jc w:val="center"/>
              <w:rPr>
                <w:i/>
                <w:lang w:val="en-US"/>
              </w:rPr>
            </w:pPr>
            <w:r w:rsidRPr="00576CDB">
              <w:rPr>
                <w:i/>
                <w:lang w:val="en-US"/>
              </w:rPr>
              <w:t>P</w:t>
            </w:r>
          </w:p>
          <w:p w14:paraId="76DC45DE" w14:textId="30FF968E" w:rsidR="00F45ACE" w:rsidRDefault="004632D4" w:rsidP="004632D4">
            <w:pPr>
              <w:jc w:val="center"/>
            </w:pPr>
            <w:r>
              <w:rPr>
                <w:lang w:val="en-US"/>
              </w:rPr>
              <w:t>Hazard Ratio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6A9777E" w14:textId="7E2EEB78" w:rsidR="00F45ACE" w:rsidRDefault="004632D4" w:rsidP="004632D4">
            <w:pPr>
              <w:spacing w:before="120"/>
              <w:jc w:val="center"/>
            </w:pPr>
            <w:r>
              <w:rPr>
                <w:lang w:val="en-US"/>
              </w:rPr>
              <w:t xml:space="preserve">Global </w:t>
            </w:r>
            <w:r w:rsidRPr="005A4BFF">
              <w:rPr>
                <w:i/>
                <w:lang w:val="en-US"/>
              </w:rPr>
              <w:t>P</w:t>
            </w:r>
          </w:p>
        </w:tc>
      </w:tr>
      <w:tr w:rsidR="00F45ACE" w:rsidRPr="00364D6B" w14:paraId="4C5BDDC0" w14:textId="5E5A0A64" w:rsidTr="00541228">
        <w:tc>
          <w:tcPr>
            <w:tcW w:w="2978" w:type="dxa"/>
            <w:gridSpan w:val="2"/>
          </w:tcPr>
          <w:p w14:paraId="71DC32EB" w14:textId="27AB111F" w:rsidR="00F45ACE" w:rsidRDefault="00F45ACE" w:rsidP="00F45ACE">
            <w:pPr>
              <w:spacing w:before="120"/>
            </w:pPr>
            <w:r>
              <w:t>OS</w:t>
            </w:r>
          </w:p>
        </w:tc>
        <w:tc>
          <w:tcPr>
            <w:tcW w:w="1701" w:type="dxa"/>
          </w:tcPr>
          <w:p w14:paraId="2CBDB8CE" w14:textId="02A28E71" w:rsidR="00F45ACE" w:rsidRDefault="00F45ACE" w:rsidP="00673DAB">
            <w:pPr>
              <w:spacing w:before="120"/>
              <w:jc w:val="center"/>
            </w:pPr>
            <w:r>
              <w:t xml:space="preserve">48.1 </w:t>
            </w:r>
            <w:r w:rsidRPr="00A878B0">
              <w:rPr>
                <w:lang w:val="en-US"/>
              </w:rPr>
              <w:t>[</w:t>
            </w:r>
            <w:r>
              <w:rPr>
                <w:lang w:val="en-US"/>
              </w:rPr>
              <w:t>27.7; 68.5]</w:t>
            </w:r>
          </w:p>
        </w:tc>
        <w:tc>
          <w:tcPr>
            <w:tcW w:w="1701" w:type="dxa"/>
          </w:tcPr>
          <w:p w14:paraId="05677C26" w14:textId="1843075C" w:rsidR="00F45ACE" w:rsidRDefault="00F45ACE" w:rsidP="00673DAB">
            <w:pPr>
              <w:spacing w:before="120"/>
              <w:jc w:val="center"/>
            </w:pPr>
            <w:r>
              <w:t xml:space="preserve">67.4 </w:t>
            </w:r>
            <w:r w:rsidRPr="00A878B0">
              <w:rPr>
                <w:lang w:val="en-US"/>
              </w:rPr>
              <w:t>[</w:t>
            </w:r>
            <w:r>
              <w:rPr>
                <w:lang w:val="en-US"/>
              </w:rPr>
              <w:t>55.6; 79.2]</w:t>
            </w:r>
          </w:p>
        </w:tc>
        <w:tc>
          <w:tcPr>
            <w:tcW w:w="1701" w:type="dxa"/>
          </w:tcPr>
          <w:p w14:paraId="0C911055" w14:textId="77777777" w:rsidR="00F45ACE" w:rsidRPr="005A6CC1" w:rsidRDefault="00F45ACE" w:rsidP="0091228B">
            <w:pPr>
              <w:jc w:val="center"/>
              <w:rPr>
                <w:b/>
                <w:bCs/>
              </w:rPr>
            </w:pPr>
            <w:r w:rsidRPr="005A6CC1">
              <w:rPr>
                <w:b/>
                <w:bCs/>
              </w:rPr>
              <w:t>0.01</w:t>
            </w:r>
          </w:p>
          <w:p w14:paraId="5E7135AE" w14:textId="579BBC1A" w:rsidR="00F45ACE" w:rsidRPr="005C153A" w:rsidRDefault="00F162D8" w:rsidP="0091228B">
            <w:pPr>
              <w:jc w:val="center"/>
            </w:pPr>
            <w:r>
              <w:t>2.37</w:t>
            </w:r>
            <w:r w:rsidR="00F45ACE">
              <w:t xml:space="preserve"> </w:t>
            </w:r>
            <w:r w:rsidR="00F45ACE" w:rsidRPr="00A878B0">
              <w:rPr>
                <w:lang w:val="en-US"/>
              </w:rPr>
              <w:t>[</w:t>
            </w:r>
            <w:r w:rsidR="00F45ACE">
              <w:rPr>
                <w:lang w:val="en-US"/>
              </w:rPr>
              <w:t>1.2</w:t>
            </w:r>
            <w:r>
              <w:rPr>
                <w:lang w:val="en-US"/>
              </w:rPr>
              <w:t>0; 4.67</w:t>
            </w:r>
            <w:r w:rsidR="00F45ACE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6E127D74" w14:textId="2E24D75F" w:rsidR="00F45ACE" w:rsidRPr="001A472F" w:rsidRDefault="00F45ACE" w:rsidP="00673DAB">
            <w:pPr>
              <w:spacing w:before="120"/>
              <w:jc w:val="center"/>
              <w:rPr>
                <w:highlight w:val="yellow"/>
              </w:rPr>
            </w:pPr>
            <w:r>
              <w:t xml:space="preserve">44.1 </w:t>
            </w:r>
            <w:r w:rsidRPr="00A878B0">
              <w:rPr>
                <w:lang w:val="en-US"/>
              </w:rPr>
              <w:t>[</w:t>
            </w:r>
            <w:r>
              <w:rPr>
                <w:lang w:val="en-US"/>
              </w:rPr>
              <w:t>24.6; 63.5]</w:t>
            </w:r>
          </w:p>
        </w:tc>
        <w:tc>
          <w:tcPr>
            <w:tcW w:w="1701" w:type="dxa"/>
          </w:tcPr>
          <w:p w14:paraId="5663C3D0" w14:textId="40D0F23B" w:rsidR="00F45ACE" w:rsidRPr="001A472F" w:rsidRDefault="00F45ACE" w:rsidP="00673DAB">
            <w:pPr>
              <w:spacing w:before="120"/>
              <w:jc w:val="center"/>
              <w:rPr>
                <w:highlight w:val="yellow"/>
              </w:rPr>
            </w:pPr>
            <w:r>
              <w:t xml:space="preserve">35.3 </w:t>
            </w:r>
            <w:r w:rsidRPr="00A878B0">
              <w:rPr>
                <w:lang w:val="en-US"/>
              </w:rPr>
              <w:t>[</w:t>
            </w:r>
            <w:r>
              <w:rPr>
                <w:lang w:val="en-US"/>
              </w:rPr>
              <w:t>23.7; 46.9]</w:t>
            </w:r>
          </w:p>
        </w:tc>
        <w:tc>
          <w:tcPr>
            <w:tcW w:w="1701" w:type="dxa"/>
          </w:tcPr>
          <w:p w14:paraId="1C32FDD3" w14:textId="77777777" w:rsidR="00F45ACE" w:rsidRDefault="00F45ACE" w:rsidP="0091228B">
            <w:pPr>
              <w:jc w:val="center"/>
            </w:pPr>
            <w:r>
              <w:t>0.54</w:t>
            </w:r>
          </w:p>
          <w:p w14:paraId="46C094E4" w14:textId="5E9829B4" w:rsidR="00F45ACE" w:rsidRPr="005C153A" w:rsidRDefault="00F45ACE" w:rsidP="0091228B">
            <w:pPr>
              <w:jc w:val="center"/>
            </w:pPr>
            <w:r>
              <w:t>1.2</w:t>
            </w:r>
            <w:r w:rsidR="00C82BCB">
              <w:t>2</w:t>
            </w:r>
            <w:r>
              <w:t xml:space="preserve"> </w:t>
            </w:r>
            <w:r w:rsidRPr="00A878B0">
              <w:rPr>
                <w:lang w:val="en-US"/>
              </w:rPr>
              <w:t>[</w:t>
            </w:r>
            <w:r w:rsidR="00C82BCB">
              <w:rPr>
                <w:lang w:val="en-US"/>
              </w:rPr>
              <w:t>0.65; 2.28</w:t>
            </w:r>
            <w:r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3F4D94A4" w14:textId="4531D913" w:rsidR="00F45ACE" w:rsidRPr="005C153A" w:rsidRDefault="00F45ACE" w:rsidP="00673DAB">
            <w:pPr>
              <w:spacing w:before="120"/>
              <w:jc w:val="center"/>
            </w:pPr>
            <w:r>
              <w:t>0.05</w:t>
            </w:r>
          </w:p>
        </w:tc>
      </w:tr>
      <w:tr w:rsidR="00F45ACE" w:rsidRPr="00364D6B" w14:paraId="0424114B" w14:textId="1E4C2A27" w:rsidTr="00541228">
        <w:tc>
          <w:tcPr>
            <w:tcW w:w="2978" w:type="dxa"/>
            <w:gridSpan w:val="2"/>
          </w:tcPr>
          <w:p w14:paraId="66900DBD" w14:textId="1D53929A" w:rsidR="00F45ACE" w:rsidRDefault="00F45ACE" w:rsidP="00F45ACE">
            <w:pPr>
              <w:spacing w:before="120"/>
            </w:pPr>
            <w:r>
              <w:t>PFS</w:t>
            </w:r>
          </w:p>
        </w:tc>
        <w:tc>
          <w:tcPr>
            <w:tcW w:w="1701" w:type="dxa"/>
          </w:tcPr>
          <w:p w14:paraId="507916C7" w14:textId="6C336F21" w:rsidR="00F45ACE" w:rsidRDefault="00184A26" w:rsidP="00673DAB">
            <w:pPr>
              <w:spacing w:before="120"/>
              <w:jc w:val="center"/>
            </w:pPr>
            <w:r>
              <w:t>19.0</w:t>
            </w:r>
            <w:r w:rsidR="00F45ACE">
              <w:t xml:space="preserve"> </w:t>
            </w:r>
            <w:r w:rsidR="00F45ACE" w:rsidRPr="00A878B0">
              <w:rPr>
                <w:lang w:val="en-US"/>
              </w:rPr>
              <w:t>[</w:t>
            </w:r>
            <w:r>
              <w:rPr>
                <w:lang w:val="en-US"/>
              </w:rPr>
              <w:t>16.3</w:t>
            </w:r>
            <w:r w:rsidR="00F45ACE">
              <w:rPr>
                <w:lang w:val="en-US"/>
              </w:rPr>
              <w:t xml:space="preserve">; </w:t>
            </w:r>
            <w:r>
              <w:rPr>
                <w:lang w:val="en-US"/>
              </w:rPr>
              <w:t>21.8</w:t>
            </w:r>
            <w:r w:rsidR="00F45ACE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506BA556" w14:textId="13B65925" w:rsidR="00F45ACE" w:rsidRDefault="00184A26" w:rsidP="00673DAB">
            <w:pPr>
              <w:spacing w:before="120"/>
              <w:jc w:val="center"/>
            </w:pPr>
            <w:r>
              <w:t>28.5</w:t>
            </w:r>
            <w:r w:rsidR="00F45ACE">
              <w:t xml:space="preserve"> </w:t>
            </w:r>
            <w:r w:rsidR="00F45ACE" w:rsidRPr="00A878B0">
              <w:rPr>
                <w:lang w:val="en-US"/>
              </w:rPr>
              <w:t>[</w:t>
            </w:r>
            <w:r>
              <w:rPr>
                <w:lang w:val="en-US"/>
              </w:rPr>
              <w:t>18.8</w:t>
            </w:r>
            <w:r w:rsidR="00F45ACE">
              <w:rPr>
                <w:lang w:val="en-US"/>
              </w:rPr>
              <w:t xml:space="preserve">; </w:t>
            </w:r>
            <w:r>
              <w:rPr>
                <w:lang w:val="en-US"/>
              </w:rPr>
              <w:t>38.2</w:t>
            </w:r>
            <w:r w:rsidR="00F45ACE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027000D7" w14:textId="139EFFAF" w:rsidR="00F45ACE" w:rsidRPr="005A6CC1" w:rsidRDefault="00F5547C" w:rsidP="0091228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4</w:t>
            </w:r>
          </w:p>
          <w:p w14:paraId="06F6E84B" w14:textId="46F7D76E" w:rsidR="00F45ACE" w:rsidRPr="007E5E82" w:rsidRDefault="006F0C07" w:rsidP="0091228B">
            <w:pPr>
              <w:jc w:val="center"/>
            </w:pPr>
            <w:r>
              <w:t>1.86</w:t>
            </w:r>
            <w:r w:rsidR="00F45ACE">
              <w:t xml:space="preserve"> </w:t>
            </w:r>
            <w:r w:rsidR="00F45ACE" w:rsidRPr="00A878B0">
              <w:rPr>
                <w:lang w:val="en-US"/>
              </w:rPr>
              <w:t>[</w:t>
            </w:r>
            <w:r w:rsidR="0041111A">
              <w:rPr>
                <w:lang w:val="en-US"/>
              </w:rPr>
              <w:t>1.01</w:t>
            </w:r>
            <w:r w:rsidR="00F45ACE">
              <w:rPr>
                <w:lang w:val="en-US"/>
              </w:rPr>
              <w:t xml:space="preserve">; </w:t>
            </w:r>
            <w:r w:rsidR="0041111A">
              <w:rPr>
                <w:lang w:val="en-US"/>
              </w:rPr>
              <w:t>3.4</w:t>
            </w:r>
            <w:r>
              <w:rPr>
                <w:lang w:val="en-US"/>
              </w:rPr>
              <w:t>3</w:t>
            </w:r>
            <w:r w:rsidR="00F45ACE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4CB2B44D" w14:textId="043CAEF8" w:rsidR="00F45ACE" w:rsidRPr="001A472F" w:rsidRDefault="00184A26" w:rsidP="00673DAB">
            <w:pPr>
              <w:spacing w:before="120"/>
              <w:jc w:val="center"/>
              <w:rPr>
                <w:highlight w:val="yellow"/>
              </w:rPr>
            </w:pPr>
            <w:r>
              <w:t>9.8</w:t>
            </w:r>
            <w:r w:rsidR="00F45ACE">
              <w:t xml:space="preserve"> </w:t>
            </w:r>
            <w:r w:rsidR="00F45ACE" w:rsidRPr="00A878B0">
              <w:rPr>
                <w:lang w:val="en-US"/>
              </w:rPr>
              <w:t>[</w:t>
            </w:r>
            <w:r>
              <w:rPr>
                <w:lang w:val="en-US"/>
              </w:rPr>
              <w:t>8.1</w:t>
            </w:r>
            <w:r w:rsidR="00F45ACE">
              <w:rPr>
                <w:lang w:val="en-US"/>
              </w:rPr>
              <w:t xml:space="preserve">; </w:t>
            </w:r>
            <w:r>
              <w:rPr>
                <w:lang w:val="en-US"/>
              </w:rPr>
              <w:t>11.6</w:t>
            </w:r>
            <w:r w:rsidR="00F45ACE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7EBBC290" w14:textId="107D0D01" w:rsidR="00F45ACE" w:rsidRPr="001A472F" w:rsidRDefault="00184A26" w:rsidP="00673DAB">
            <w:pPr>
              <w:spacing w:before="120"/>
              <w:jc w:val="center"/>
              <w:rPr>
                <w:highlight w:val="yellow"/>
              </w:rPr>
            </w:pPr>
            <w:r>
              <w:t>18.1</w:t>
            </w:r>
            <w:r w:rsidR="00F45ACE">
              <w:t xml:space="preserve"> </w:t>
            </w:r>
            <w:r w:rsidR="00F45ACE" w:rsidRPr="00A878B0">
              <w:rPr>
                <w:lang w:val="en-US"/>
              </w:rPr>
              <w:t>[</w:t>
            </w:r>
            <w:r>
              <w:rPr>
                <w:lang w:val="en-US"/>
              </w:rPr>
              <w:t>13.0</w:t>
            </w:r>
            <w:r w:rsidR="00F45ACE">
              <w:rPr>
                <w:lang w:val="en-US"/>
              </w:rPr>
              <w:t xml:space="preserve">; </w:t>
            </w:r>
            <w:r>
              <w:rPr>
                <w:lang w:val="en-US"/>
              </w:rPr>
              <w:t>23.2</w:t>
            </w:r>
            <w:r w:rsidR="00F45ACE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6BD79C92" w14:textId="78996957" w:rsidR="00F45ACE" w:rsidRDefault="00AE217D" w:rsidP="0091228B">
            <w:pPr>
              <w:jc w:val="center"/>
            </w:pPr>
            <w:r>
              <w:t>0.24</w:t>
            </w:r>
          </w:p>
          <w:p w14:paraId="1A4B70D1" w14:textId="3F42133E" w:rsidR="00F45ACE" w:rsidRPr="007E5E82" w:rsidRDefault="0012418E" w:rsidP="0091228B">
            <w:pPr>
              <w:jc w:val="center"/>
            </w:pPr>
            <w:r>
              <w:t>1.38</w:t>
            </w:r>
            <w:r w:rsidR="00F45ACE">
              <w:t xml:space="preserve"> </w:t>
            </w:r>
            <w:r w:rsidR="00F45ACE" w:rsidRPr="00A878B0">
              <w:rPr>
                <w:lang w:val="en-US"/>
              </w:rPr>
              <w:t>[</w:t>
            </w:r>
            <w:r w:rsidR="00F915F0">
              <w:rPr>
                <w:lang w:val="en-US"/>
              </w:rPr>
              <w:t>0.8</w:t>
            </w:r>
            <w:r>
              <w:rPr>
                <w:lang w:val="en-US"/>
              </w:rPr>
              <w:t>0</w:t>
            </w:r>
            <w:r w:rsidR="00F45ACE">
              <w:rPr>
                <w:lang w:val="en-US"/>
              </w:rPr>
              <w:t xml:space="preserve">; </w:t>
            </w:r>
            <w:r>
              <w:rPr>
                <w:lang w:val="en-US"/>
              </w:rPr>
              <w:t>2.38</w:t>
            </w:r>
            <w:r w:rsidR="00F45ACE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6AF9D416" w14:textId="3DC195E9" w:rsidR="00F45ACE" w:rsidRPr="005A6CC1" w:rsidRDefault="00184A26" w:rsidP="00673DAB">
            <w:pPr>
              <w:spacing w:before="12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3</w:t>
            </w:r>
          </w:p>
        </w:tc>
      </w:tr>
      <w:tr w:rsidR="00F45ACE" w:rsidRPr="00364D6B" w14:paraId="66A4D0DD" w14:textId="77777777" w:rsidTr="00541228">
        <w:tc>
          <w:tcPr>
            <w:tcW w:w="2978" w:type="dxa"/>
            <w:gridSpan w:val="2"/>
            <w:shd w:val="clear" w:color="auto" w:fill="D9D9D9" w:themeFill="background1" w:themeFillShade="D9"/>
          </w:tcPr>
          <w:p w14:paraId="6B383219" w14:textId="0C3066A7" w:rsidR="00F45ACE" w:rsidRPr="00FC08EC" w:rsidRDefault="00F45ACE" w:rsidP="00F45ACE">
            <w:pPr>
              <w:rPr>
                <w:b/>
                <w:lang w:val="en-US"/>
              </w:rPr>
            </w:pPr>
            <w:r w:rsidRPr="003E7B3C">
              <w:t>β</w:t>
            </w:r>
            <w:r w:rsidRPr="00CF4AAF">
              <w:rPr>
                <w:lang w:val="en-US"/>
              </w:rPr>
              <w:t>-catenin</w:t>
            </w:r>
            <w:r w:rsidR="00345EC5">
              <w:rPr>
                <w:lang w:val="en-US"/>
              </w:rPr>
              <w:t xml:space="preserve"> expression</w:t>
            </w:r>
            <w:r w:rsidRPr="00FC08EC">
              <w:rPr>
                <w:b/>
                <w:lang w:val="en-US"/>
              </w:rPr>
              <w:t xml:space="preserve"> </w:t>
            </w:r>
          </w:p>
          <w:p w14:paraId="2785EF5E" w14:textId="72A2EF46" w:rsidR="00F45ACE" w:rsidRPr="00FC08EC" w:rsidRDefault="00F45ACE" w:rsidP="00F45ACE">
            <w:pPr>
              <w:rPr>
                <w:lang w:val="en-US"/>
              </w:rPr>
            </w:pPr>
            <w:r w:rsidRPr="00FC08EC">
              <w:rPr>
                <w:b/>
                <w:lang w:val="en-US"/>
              </w:rPr>
              <w:t>PLUS</w:t>
            </w:r>
            <w:r w:rsidRPr="00FC08EC">
              <w:rPr>
                <w:lang w:val="en-US"/>
              </w:rPr>
              <w:t xml:space="preserve"> CD133</w:t>
            </w:r>
            <w:r w:rsidR="00345EC5" w:rsidRPr="00FC08EC">
              <w:rPr>
                <w:lang w:val="en-US"/>
              </w:rPr>
              <w:t xml:space="preserve"> expression</w:t>
            </w:r>
            <w:r w:rsidR="00507B57" w:rsidRPr="002E49B5">
              <w:rPr>
                <w:lang w:val="en-US"/>
              </w:rPr>
              <w:t>*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83CA6E3" w14:textId="2807DAB4" w:rsidR="00F45ACE" w:rsidRDefault="00F45ACE" w:rsidP="00673DAB">
            <w:pPr>
              <w:spacing w:before="120"/>
              <w:jc w:val="center"/>
            </w:pPr>
            <w:r>
              <w:t>positiv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9DB4615" w14:textId="41911EE4" w:rsidR="00F45ACE" w:rsidRDefault="00F45ACE" w:rsidP="00673DAB">
            <w:pPr>
              <w:spacing w:before="120"/>
              <w:jc w:val="center"/>
            </w:pPr>
            <w:r>
              <w:t>negativ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5FC24BD" w14:textId="77777777" w:rsidR="004632D4" w:rsidRDefault="004632D4" w:rsidP="004632D4">
            <w:pPr>
              <w:jc w:val="center"/>
              <w:rPr>
                <w:i/>
                <w:lang w:val="en-US"/>
              </w:rPr>
            </w:pPr>
            <w:r w:rsidRPr="00576CDB">
              <w:rPr>
                <w:i/>
                <w:lang w:val="en-US"/>
              </w:rPr>
              <w:t>P</w:t>
            </w:r>
          </w:p>
          <w:p w14:paraId="5C1C5185" w14:textId="151A5183" w:rsidR="00F45ACE" w:rsidRPr="007E5E82" w:rsidRDefault="004632D4" w:rsidP="004632D4">
            <w:pPr>
              <w:jc w:val="center"/>
            </w:pPr>
            <w:r>
              <w:rPr>
                <w:lang w:val="en-US"/>
              </w:rPr>
              <w:t>Hazard Ratio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5703681" w14:textId="2AD2D3A7" w:rsidR="00F45ACE" w:rsidRPr="007E5E82" w:rsidRDefault="00F45ACE" w:rsidP="00673DAB">
            <w:pPr>
              <w:spacing w:before="120"/>
              <w:jc w:val="center"/>
            </w:pPr>
            <w:r>
              <w:t>positiv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CE7CEDF" w14:textId="498B36BC" w:rsidR="00F45ACE" w:rsidRPr="007E5E82" w:rsidRDefault="00F45ACE" w:rsidP="00673DAB">
            <w:pPr>
              <w:spacing w:before="120"/>
              <w:jc w:val="center"/>
            </w:pPr>
            <w:r>
              <w:t>negative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583F9C21" w14:textId="77777777" w:rsidR="004632D4" w:rsidRDefault="004632D4" w:rsidP="004632D4">
            <w:pPr>
              <w:jc w:val="center"/>
              <w:rPr>
                <w:i/>
                <w:lang w:val="en-US"/>
              </w:rPr>
            </w:pPr>
            <w:r w:rsidRPr="00576CDB">
              <w:rPr>
                <w:i/>
                <w:lang w:val="en-US"/>
              </w:rPr>
              <w:t>P</w:t>
            </w:r>
          </w:p>
          <w:p w14:paraId="63F8434F" w14:textId="1B556FF6" w:rsidR="00F45ACE" w:rsidRPr="007E5E82" w:rsidRDefault="004632D4" w:rsidP="004632D4">
            <w:pPr>
              <w:jc w:val="center"/>
            </w:pPr>
            <w:r>
              <w:rPr>
                <w:lang w:val="en-US"/>
              </w:rPr>
              <w:t>Hazard Ratio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63B291B" w14:textId="690C54A6" w:rsidR="00F45ACE" w:rsidRPr="007E5E82" w:rsidRDefault="004632D4" w:rsidP="004632D4">
            <w:pPr>
              <w:spacing w:before="120"/>
              <w:jc w:val="center"/>
            </w:pPr>
            <w:r>
              <w:rPr>
                <w:lang w:val="en-US"/>
              </w:rPr>
              <w:t xml:space="preserve">Global </w:t>
            </w:r>
            <w:r w:rsidRPr="005A4BFF">
              <w:rPr>
                <w:i/>
                <w:lang w:val="en-US"/>
              </w:rPr>
              <w:t>P</w:t>
            </w:r>
          </w:p>
        </w:tc>
      </w:tr>
      <w:tr w:rsidR="00F45ACE" w:rsidRPr="00364D6B" w14:paraId="5A9868CC" w14:textId="77777777" w:rsidTr="00541228">
        <w:tc>
          <w:tcPr>
            <w:tcW w:w="2978" w:type="dxa"/>
            <w:gridSpan w:val="2"/>
          </w:tcPr>
          <w:p w14:paraId="62ACC42A" w14:textId="0639D5C3" w:rsidR="00F45ACE" w:rsidRDefault="00F45ACE" w:rsidP="00F45ACE">
            <w:pPr>
              <w:spacing w:before="120"/>
            </w:pPr>
            <w:r>
              <w:t>OS</w:t>
            </w:r>
          </w:p>
        </w:tc>
        <w:tc>
          <w:tcPr>
            <w:tcW w:w="1701" w:type="dxa"/>
          </w:tcPr>
          <w:p w14:paraId="18EE7D37" w14:textId="11AD0875" w:rsidR="00F45ACE" w:rsidRDefault="00F45ACE" w:rsidP="00673DAB">
            <w:pPr>
              <w:spacing w:before="120"/>
              <w:jc w:val="center"/>
            </w:pPr>
            <w:r>
              <w:t xml:space="preserve">60.4 </w:t>
            </w:r>
            <w:r w:rsidRPr="005C3847">
              <w:t>[</w:t>
            </w:r>
            <w:r>
              <w:t>56.9; 63.9]</w:t>
            </w:r>
          </w:p>
        </w:tc>
        <w:tc>
          <w:tcPr>
            <w:tcW w:w="1701" w:type="dxa"/>
          </w:tcPr>
          <w:p w14:paraId="1046676C" w14:textId="67BEA464" w:rsidR="00F45ACE" w:rsidRDefault="00F45ACE" w:rsidP="00673DAB">
            <w:pPr>
              <w:spacing w:before="120"/>
              <w:jc w:val="center"/>
            </w:pPr>
            <w:r>
              <w:t xml:space="preserve">65.7 </w:t>
            </w:r>
            <w:r w:rsidRPr="00A878B0">
              <w:rPr>
                <w:lang w:val="en-US"/>
              </w:rPr>
              <w:t>[</w:t>
            </w:r>
            <w:r>
              <w:rPr>
                <w:lang w:val="en-US"/>
              </w:rPr>
              <w:t xml:space="preserve">56.8; 74.6] </w:t>
            </w:r>
          </w:p>
        </w:tc>
        <w:tc>
          <w:tcPr>
            <w:tcW w:w="1701" w:type="dxa"/>
          </w:tcPr>
          <w:p w14:paraId="49D1E74D" w14:textId="77777777" w:rsidR="00F45ACE" w:rsidRDefault="00F45ACE" w:rsidP="00EF2B12">
            <w:pPr>
              <w:jc w:val="center"/>
            </w:pPr>
            <w:r>
              <w:t>0.59</w:t>
            </w:r>
          </w:p>
          <w:p w14:paraId="77FA55CD" w14:textId="1FD1CAB8" w:rsidR="00F45ACE" w:rsidRPr="007E5E82" w:rsidRDefault="00F162D8" w:rsidP="00EF2B12">
            <w:pPr>
              <w:jc w:val="center"/>
            </w:pPr>
            <w:r>
              <w:t>1.27</w:t>
            </w:r>
            <w:r w:rsidR="00F45ACE">
              <w:t xml:space="preserve"> </w:t>
            </w:r>
            <w:r w:rsidR="00F45ACE" w:rsidRPr="00A878B0">
              <w:rPr>
                <w:lang w:val="en-US"/>
              </w:rPr>
              <w:t>[</w:t>
            </w:r>
            <w:r w:rsidR="00F45ACE">
              <w:rPr>
                <w:lang w:val="en-US"/>
              </w:rPr>
              <w:t>0.5</w:t>
            </w:r>
            <w:r>
              <w:rPr>
                <w:lang w:val="en-US"/>
              </w:rPr>
              <w:t>3</w:t>
            </w:r>
            <w:r w:rsidR="00F45ACE">
              <w:rPr>
                <w:lang w:val="en-US"/>
              </w:rPr>
              <w:t>; 3.0</w:t>
            </w:r>
            <w:r>
              <w:rPr>
                <w:lang w:val="en-US"/>
              </w:rPr>
              <w:t>2</w:t>
            </w:r>
            <w:r w:rsidR="00F45ACE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59BA82D2" w14:textId="6E8C20A9" w:rsidR="00F45ACE" w:rsidRPr="007E5E82" w:rsidRDefault="00F45ACE" w:rsidP="00673DAB">
            <w:pPr>
              <w:spacing w:before="120"/>
              <w:jc w:val="center"/>
            </w:pPr>
            <w:r>
              <w:t xml:space="preserve">45.8 </w:t>
            </w:r>
            <w:r w:rsidRPr="00A878B0">
              <w:rPr>
                <w:lang w:val="en-US"/>
              </w:rPr>
              <w:t>[</w:t>
            </w:r>
            <w:r>
              <w:rPr>
                <w:lang w:val="en-US"/>
              </w:rPr>
              <w:t>29.2; 62.3]</w:t>
            </w:r>
          </w:p>
        </w:tc>
        <w:tc>
          <w:tcPr>
            <w:tcW w:w="1701" w:type="dxa"/>
          </w:tcPr>
          <w:p w14:paraId="63399B1D" w14:textId="0FA6D132" w:rsidR="00F45ACE" w:rsidRPr="007E5E82" w:rsidRDefault="00F45ACE" w:rsidP="00673DAB">
            <w:pPr>
              <w:spacing w:before="120"/>
              <w:jc w:val="center"/>
            </w:pPr>
            <w:r>
              <w:t xml:space="preserve">35.3 </w:t>
            </w:r>
            <w:r w:rsidRPr="00A878B0">
              <w:rPr>
                <w:lang w:val="en-US"/>
              </w:rPr>
              <w:t>[</w:t>
            </w:r>
            <w:r>
              <w:rPr>
                <w:lang w:val="en-US"/>
              </w:rPr>
              <w:t>22.6; 48.0]</w:t>
            </w:r>
          </w:p>
        </w:tc>
        <w:tc>
          <w:tcPr>
            <w:tcW w:w="1701" w:type="dxa"/>
          </w:tcPr>
          <w:p w14:paraId="741ECF10" w14:textId="77777777" w:rsidR="00F45ACE" w:rsidRDefault="00F45ACE" w:rsidP="00EF2B12">
            <w:pPr>
              <w:jc w:val="center"/>
            </w:pPr>
            <w:r>
              <w:t>0.21</w:t>
            </w:r>
          </w:p>
          <w:p w14:paraId="340085CC" w14:textId="024C5D3E" w:rsidR="00F45ACE" w:rsidRPr="007E5E82" w:rsidRDefault="00440C98" w:rsidP="00EF2B12">
            <w:pPr>
              <w:jc w:val="center"/>
            </w:pPr>
            <w:r>
              <w:t>0.56</w:t>
            </w:r>
            <w:r w:rsidR="00F45ACE">
              <w:t xml:space="preserve"> </w:t>
            </w:r>
            <w:r w:rsidR="00F45ACE" w:rsidRPr="00A878B0">
              <w:rPr>
                <w:lang w:val="en-US"/>
              </w:rPr>
              <w:t>[</w:t>
            </w:r>
            <w:r w:rsidR="00F45ACE">
              <w:rPr>
                <w:lang w:val="en-US"/>
              </w:rPr>
              <w:t>0.2</w:t>
            </w:r>
            <w:r>
              <w:rPr>
                <w:lang w:val="en-US"/>
              </w:rPr>
              <w:t>2</w:t>
            </w:r>
            <w:r w:rsidR="00F45ACE">
              <w:rPr>
                <w:lang w:val="en-US"/>
              </w:rPr>
              <w:t>; 1.4</w:t>
            </w:r>
            <w:r>
              <w:rPr>
                <w:lang w:val="en-US"/>
              </w:rPr>
              <w:t>0</w:t>
            </w:r>
            <w:r w:rsidR="00F45ACE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1319A9EB" w14:textId="43C72F78" w:rsidR="00F45ACE" w:rsidRPr="007E5E82" w:rsidRDefault="00F45ACE" w:rsidP="00673DAB">
            <w:pPr>
              <w:spacing w:before="120"/>
              <w:jc w:val="center"/>
            </w:pPr>
            <w:r>
              <w:t>0.16</w:t>
            </w:r>
          </w:p>
        </w:tc>
      </w:tr>
      <w:tr w:rsidR="00F45ACE" w:rsidRPr="00364D6B" w14:paraId="6EF6C5F3" w14:textId="77777777" w:rsidTr="00541228">
        <w:tc>
          <w:tcPr>
            <w:tcW w:w="2978" w:type="dxa"/>
            <w:gridSpan w:val="2"/>
          </w:tcPr>
          <w:p w14:paraId="55BC1F66" w14:textId="4670BB0D" w:rsidR="00F45ACE" w:rsidRDefault="00F45ACE" w:rsidP="00F45ACE">
            <w:pPr>
              <w:spacing w:before="120"/>
            </w:pPr>
            <w:r>
              <w:t>PFS</w:t>
            </w:r>
          </w:p>
        </w:tc>
        <w:tc>
          <w:tcPr>
            <w:tcW w:w="1701" w:type="dxa"/>
          </w:tcPr>
          <w:p w14:paraId="2D0D6BAA" w14:textId="4648754C" w:rsidR="00F45ACE" w:rsidRDefault="00DF2510" w:rsidP="00673DAB">
            <w:pPr>
              <w:spacing w:before="120"/>
              <w:jc w:val="center"/>
            </w:pPr>
            <w:r>
              <w:t>22.8</w:t>
            </w:r>
            <w:r w:rsidR="00F45ACE">
              <w:t xml:space="preserve"> </w:t>
            </w:r>
            <w:r w:rsidR="00F45ACE" w:rsidRPr="00A878B0">
              <w:rPr>
                <w:lang w:val="en-US"/>
              </w:rPr>
              <w:t>[</w:t>
            </w:r>
            <w:r>
              <w:rPr>
                <w:lang w:val="en-US"/>
              </w:rPr>
              <w:t>14.8</w:t>
            </w:r>
            <w:r w:rsidR="00F45ACE">
              <w:rPr>
                <w:lang w:val="en-US"/>
              </w:rPr>
              <w:t xml:space="preserve">; </w:t>
            </w:r>
            <w:r>
              <w:rPr>
                <w:lang w:val="en-US"/>
              </w:rPr>
              <w:t>30.8</w:t>
            </w:r>
            <w:r w:rsidR="00F45ACE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76E829E7" w14:textId="65010DC0" w:rsidR="00F45ACE" w:rsidRDefault="00DF2510" w:rsidP="00673DAB">
            <w:pPr>
              <w:spacing w:before="120"/>
              <w:jc w:val="center"/>
            </w:pPr>
            <w:r>
              <w:t>23.9</w:t>
            </w:r>
            <w:r w:rsidR="00F45ACE">
              <w:t xml:space="preserve"> </w:t>
            </w:r>
            <w:r w:rsidR="00F45ACE" w:rsidRPr="00A878B0">
              <w:rPr>
                <w:lang w:val="en-US"/>
              </w:rPr>
              <w:t>[</w:t>
            </w:r>
            <w:r>
              <w:rPr>
                <w:lang w:val="en-US"/>
              </w:rPr>
              <w:t>12.4</w:t>
            </w:r>
            <w:r w:rsidR="00F45ACE">
              <w:rPr>
                <w:lang w:val="en-US"/>
              </w:rPr>
              <w:t xml:space="preserve">; </w:t>
            </w:r>
            <w:r>
              <w:rPr>
                <w:lang w:val="en-US"/>
              </w:rPr>
              <w:t>35.5</w:t>
            </w:r>
            <w:r w:rsidR="00F45ACE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464589A9" w14:textId="6938372C" w:rsidR="00F45ACE" w:rsidRPr="00F5547C" w:rsidRDefault="00F5547C" w:rsidP="00EF2B12">
            <w:pPr>
              <w:jc w:val="center"/>
            </w:pPr>
            <w:r w:rsidRPr="00F5547C">
              <w:t>0.26</w:t>
            </w:r>
          </w:p>
          <w:p w14:paraId="439C7841" w14:textId="74CA8E50" w:rsidR="00F45ACE" w:rsidRPr="007E5E82" w:rsidRDefault="00555DF1" w:rsidP="00EF2B12">
            <w:pPr>
              <w:jc w:val="center"/>
            </w:pPr>
            <w:r>
              <w:t>1.5</w:t>
            </w:r>
            <w:r w:rsidR="00EA5C06">
              <w:t>3</w:t>
            </w:r>
            <w:r w:rsidR="00F45ACE">
              <w:t xml:space="preserve"> </w:t>
            </w:r>
            <w:r w:rsidR="00F45ACE" w:rsidRPr="00A878B0">
              <w:rPr>
                <w:lang w:val="en-US"/>
              </w:rPr>
              <w:t>[</w:t>
            </w:r>
            <w:r>
              <w:rPr>
                <w:lang w:val="en-US"/>
              </w:rPr>
              <w:t>0.7</w:t>
            </w:r>
            <w:r w:rsidR="00EA5C06">
              <w:rPr>
                <w:lang w:val="en-US"/>
              </w:rPr>
              <w:t>2</w:t>
            </w:r>
            <w:r w:rsidR="00F45ACE">
              <w:rPr>
                <w:lang w:val="en-US"/>
              </w:rPr>
              <w:t xml:space="preserve">; </w:t>
            </w:r>
            <w:r w:rsidR="00EA5C06">
              <w:rPr>
                <w:lang w:val="en-US"/>
              </w:rPr>
              <w:t>3.27</w:t>
            </w:r>
            <w:r w:rsidR="00F45ACE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64BE40D5" w14:textId="2CDAE5EA" w:rsidR="00F45ACE" w:rsidRPr="007E5E82" w:rsidRDefault="00DF2510" w:rsidP="00673DAB">
            <w:pPr>
              <w:spacing w:before="120"/>
              <w:jc w:val="center"/>
            </w:pPr>
            <w:r>
              <w:t>16.4</w:t>
            </w:r>
            <w:r w:rsidR="00F45ACE" w:rsidRPr="00F45ACE">
              <w:t xml:space="preserve"> </w:t>
            </w:r>
            <w:r w:rsidR="00F45ACE" w:rsidRPr="00F45ACE">
              <w:rPr>
                <w:lang w:val="en-US"/>
              </w:rPr>
              <w:t>[</w:t>
            </w:r>
            <w:r>
              <w:rPr>
                <w:lang w:val="en-US"/>
              </w:rPr>
              <w:t>13.3</w:t>
            </w:r>
            <w:r w:rsidR="00F45ACE" w:rsidRPr="00F45ACE">
              <w:rPr>
                <w:lang w:val="en-US"/>
              </w:rPr>
              <w:t xml:space="preserve">; </w:t>
            </w:r>
            <w:r>
              <w:rPr>
                <w:lang w:val="en-US"/>
              </w:rPr>
              <w:t>19.5</w:t>
            </w:r>
            <w:r w:rsidR="00F45ACE" w:rsidRPr="00F45ACE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71CA28CE" w14:textId="684C5AC8" w:rsidR="00F45ACE" w:rsidRPr="007E5E82" w:rsidRDefault="00DF2510" w:rsidP="00673DAB">
            <w:pPr>
              <w:spacing w:before="120"/>
              <w:jc w:val="center"/>
            </w:pPr>
            <w:r>
              <w:t>14.8</w:t>
            </w:r>
            <w:r w:rsidR="00F45ACE">
              <w:t xml:space="preserve"> </w:t>
            </w:r>
            <w:r w:rsidR="00F45ACE" w:rsidRPr="00A878B0">
              <w:rPr>
                <w:lang w:val="en-US"/>
              </w:rPr>
              <w:t>[</w:t>
            </w:r>
            <w:r w:rsidR="00C824BA">
              <w:rPr>
                <w:lang w:val="en-US"/>
              </w:rPr>
              <w:t>7.3</w:t>
            </w:r>
            <w:r w:rsidR="00F45ACE">
              <w:rPr>
                <w:lang w:val="en-US"/>
              </w:rPr>
              <w:t xml:space="preserve">; </w:t>
            </w:r>
            <w:r w:rsidR="00C824BA">
              <w:rPr>
                <w:lang w:val="en-US"/>
              </w:rPr>
              <w:t>22.3</w:t>
            </w:r>
            <w:r w:rsidR="00F45ACE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28271E74" w14:textId="366216F2" w:rsidR="00F45ACE" w:rsidRPr="00AE217D" w:rsidRDefault="00AE217D" w:rsidP="00EF2B12">
            <w:pPr>
              <w:jc w:val="center"/>
            </w:pPr>
            <w:r w:rsidRPr="00AE217D">
              <w:t>0.44</w:t>
            </w:r>
          </w:p>
          <w:p w14:paraId="738C6995" w14:textId="1499C5CD" w:rsidR="00F45ACE" w:rsidRPr="007E5E82" w:rsidRDefault="00BF0397" w:rsidP="00EF2B12">
            <w:pPr>
              <w:jc w:val="center"/>
            </w:pPr>
            <w:r>
              <w:t>0.76</w:t>
            </w:r>
            <w:r w:rsidR="00F45ACE">
              <w:t xml:space="preserve"> </w:t>
            </w:r>
            <w:r w:rsidR="00F45ACE" w:rsidRPr="00A878B0">
              <w:rPr>
                <w:lang w:val="en-US"/>
              </w:rPr>
              <w:t>[</w:t>
            </w:r>
            <w:r>
              <w:rPr>
                <w:lang w:val="en-US"/>
              </w:rPr>
              <w:t>0.38</w:t>
            </w:r>
            <w:r w:rsidR="00F45ACE">
              <w:rPr>
                <w:lang w:val="en-US"/>
              </w:rPr>
              <w:t xml:space="preserve">; </w:t>
            </w:r>
            <w:r w:rsidR="00543AD4">
              <w:rPr>
                <w:lang w:val="en-US"/>
              </w:rPr>
              <w:t>1.5</w:t>
            </w:r>
            <w:r>
              <w:rPr>
                <w:lang w:val="en-US"/>
              </w:rPr>
              <w:t>3</w:t>
            </w:r>
            <w:r w:rsidR="00F45ACE">
              <w:rPr>
                <w:lang w:val="en-US"/>
              </w:rPr>
              <w:t>]</w:t>
            </w:r>
          </w:p>
        </w:tc>
        <w:tc>
          <w:tcPr>
            <w:tcW w:w="1701" w:type="dxa"/>
          </w:tcPr>
          <w:p w14:paraId="6CBB77FB" w14:textId="380386E0" w:rsidR="00F45ACE" w:rsidRPr="00C824BA" w:rsidRDefault="00C824BA" w:rsidP="00673DAB">
            <w:pPr>
              <w:spacing w:before="120"/>
              <w:jc w:val="center"/>
            </w:pPr>
            <w:r w:rsidRPr="00C824BA">
              <w:t>0.06</w:t>
            </w:r>
          </w:p>
        </w:tc>
      </w:tr>
    </w:tbl>
    <w:p w14:paraId="100D6532" w14:textId="6F9B057B" w:rsidR="007C0644" w:rsidRDefault="007C0644" w:rsidP="007C0644"/>
    <w:p w14:paraId="7EF99EB2" w14:textId="4430BEBF" w:rsidR="007C0644" w:rsidRDefault="007C0644" w:rsidP="007C0644"/>
    <w:p w14:paraId="0EC76D8A" w14:textId="6C7ADF61" w:rsidR="00F313B8" w:rsidRDefault="00F313B8" w:rsidP="006262AB">
      <w:pPr>
        <w:rPr>
          <w:highlight w:val="yellow"/>
        </w:rPr>
      </w:pPr>
    </w:p>
    <w:p w14:paraId="40D87F54" w14:textId="4C99935B" w:rsidR="007C0644" w:rsidRDefault="007C0644" w:rsidP="006262AB">
      <w:pPr>
        <w:rPr>
          <w:highlight w:val="yellow"/>
        </w:rPr>
      </w:pPr>
    </w:p>
    <w:p w14:paraId="4EC681B3" w14:textId="1D1276FC" w:rsidR="00DB606A" w:rsidRPr="000852A0" w:rsidRDefault="00DB606A" w:rsidP="006262AB"/>
    <w:sectPr w:rsidR="00DB606A" w:rsidRPr="000852A0" w:rsidSect="00254CA6">
      <w:pgSz w:w="16838" w:h="11906" w:orient="landscape"/>
      <w:pgMar w:top="1417" w:right="678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12CF"/>
    <w:rsid w:val="0000035E"/>
    <w:rsid w:val="00001C4C"/>
    <w:rsid w:val="0000625D"/>
    <w:rsid w:val="00017C00"/>
    <w:rsid w:val="000221F2"/>
    <w:rsid w:val="00024739"/>
    <w:rsid w:val="00024F37"/>
    <w:rsid w:val="00031C39"/>
    <w:rsid w:val="00035C51"/>
    <w:rsid w:val="00040A93"/>
    <w:rsid w:val="000452EC"/>
    <w:rsid w:val="000522C8"/>
    <w:rsid w:val="00053A73"/>
    <w:rsid w:val="00054B04"/>
    <w:rsid w:val="00055262"/>
    <w:rsid w:val="000565F1"/>
    <w:rsid w:val="000575AB"/>
    <w:rsid w:val="00084DBF"/>
    <w:rsid w:val="000852A0"/>
    <w:rsid w:val="000862CD"/>
    <w:rsid w:val="000A0439"/>
    <w:rsid w:val="000A593C"/>
    <w:rsid w:val="000B2BCE"/>
    <w:rsid w:val="000B3B94"/>
    <w:rsid w:val="000B51E1"/>
    <w:rsid w:val="000B54E6"/>
    <w:rsid w:val="000C259E"/>
    <w:rsid w:val="000C272D"/>
    <w:rsid w:val="000C3DD0"/>
    <w:rsid w:val="000C55B5"/>
    <w:rsid w:val="000C719D"/>
    <w:rsid w:val="000C78D5"/>
    <w:rsid w:val="000D38FE"/>
    <w:rsid w:val="000D5ADD"/>
    <w:rsid w:val="000D635B"/>
    <w:rsid w:val="000F023E"/>
    <w:rsid w:val="000F7CBC"/>
    <w:rsid w:val="0010638A"/>
    <w:rsid w:val="001074B0"/>
    <w:rsid w:val="0012418E"/>
    <w:rsid w:val="0013442F"/>
    <w:rsid w:val="001347B7"/>
    <w:rsid w:val="00134D44"/>
    <w:rsid w:val="00143164"/>
    <w:rsid w:val="00156ABC"/>
    <w:rsid w:val="00160D48"/>
    <w:rsid w:val="00166DDD"/>
    <w:rsid w:val="00167A31"/>
    <w:rsid w:val="00170F41"/>
    <w:rsid w:val="0017539C"/>
    <w:rsid w:val="00184A26"/>
    <w:rsid w:val="00184C15"/>
    <w:rsid w:val="0018542E"/>
    <w:rsid w:val="001863F1"/>
    <w:rsid w:val="00187307"/>
    <w:rsid w:val="00195DB9"/>
    <w:rsid w:val="00197CD6"/>
    <w:rsid w:val="001A02A5"/>
    <w:rsid w:val="001A472F"/>
    <w:rsid w:val="001A6A1B"/>
    <w:rsid w:val="001C0472"/>
    <w:rsid w:val="001C2E64"/>
    <w:rsid w:val="001C49BF"/>
    <w:rsid w:val="001D0F6A"/>
    <w:rsid w:val="001E2976"/>
    <w:rsid w:val="001E6A9F"/>
    <w:rsid w:val="001F133B"/>
    <w:rsid w:val="00201E1F"/>
    <w:rsid w:val="002053B0"/>
    <w:rsid w:val="00211600"/>
    <w:rsid w:val="00212FEC"/>
    <w:rsid w:val="002158A6"/>
    <w:rsid w:val="00216C30"/>
    <w:rsid w:val="0021729B"/>
    <w:rsid w:val="00225CB4"/>
    <w:rsid w:val="00230063"/>
    <w:rsid w:val="002332BE"/>
    <w:rsid w:val="00236541"/>
    <w:rsid w:val="00241D9A"/>
    <w:rsid w:val="00241E9E"/>
    <w:rsid w:val="0025065C"/>
    <w:rsid w:val="00251A71"/>
    <w:rsid w:val="00254CA6"/>
    <w:rsid w:val="002570B6"/>
    <w:rsid w:val="00260CF6"/>
    <w:rsid w:val="002708C6"/>
    <w:rsid w:val="002736B3"/>
    <w:rsid w:val="002842D4"/>
    <w:rsid w:val="002861F4"/>
    <w:rsid w:val="002906FB"/>
    <w:rsid w:val="0029158D"/>
    <w:rsid w:val="002A01E5"/>
    <w:rsid w:val="002B2430"/>
    <w:rsid w:val="002C6A55"/>
    <w:rsid w:val="002D23BE"/>
    <w:rsid w:val="002D5A97"/>
    <w:rsid w:val="002E18C8"/>
    <w:rsid w:val="002E23D4"/>
    <w:rsid w:val="002E49B5"/>
    <w:rsid w:val="002F4EA2"/>
    <w:rsid w:val="00310367"/>
    <w:rsid w:val="003145E0"/>
    <w:rsid w:val="003215D2"/>
    <w:rsid w:val="00330A9A"/>
    <w:rsid w:val="00335B1B"/>
    <w:rsid w:val="00340D69"/>
    <w:rsid w:val="00345EC5"/>
    <w:rsid w:val="00346157"/>
    <w:rsid w:val="003545EC"/>
    <w:rsid w:val="0036344A"/>
    <w:rsid w:val="00364C06"/>
    <w:rsid w:val="00364D6B"/>
    <w:rsid w:val="0037515E"/>
    <w:rsid w:val="00376597"/>
    <w:rsid w:val="00386261"/>
    <w:rsid w:val="00391F12"/>
    <w:rsid w:val="003A402B"/>
    <w:rsid w:val="003A65CB"/>
    <w:rsid w:val="003A7554"/>
    <w:rsid w:val="003C1151"/>
    <w:rsid w:val="003D4EDB"/>
    <w:rsid w:val="003D5CCA"/>
    <w:rsid w:val="003D5F2D"/>
    <w:rsid w:val="003E4029"/>
    <w:rsid w:val="003E76C2"/>
    <w:rsid w:val="003E7B3C"/>
    <w:rsid w:val="003F42DE"/>
    <w:rsid w:val="003F63ED"/>
    <w:rsid w:val="00400120"/>
    <w:rsid w:val="004015F4"/>
    <w:rsid w:val="0041111A"/>
    <w:rsid w:val="00421519"/>
    <w:rsid w:val="00440C98"/>
    <w:rsid w:val="00441888"/>
    <w:rsid w:val="004432FA"/>
    <w:rsid w:val="004504EC"/>
    <w:rsid w:val="00450DE1"/>
    <w:rsid w:val="004632D4"/>
    <w:rsid w:val="00473E74"/>
    <w:rsid w:val="00475F6B"/>
    <w:rsid w:val="00482B94"/>
    <w:rsid w:val="004A0D34"/>
    <w:rsid w:val="004A10F7"/>
    <w:rsid w:val="004A50FB"/>
    <w:rsid w:val="004B0459"/>
    <w:rsid w:val="004B1746"/>
    <w:rsid w:val="004B1A14"/>
    <w:rsid w:val="004B20BF"/>
    <w:rsid w:val="004B2C0E"/>
    <w:rsid w:val="004B479E"/>
    <w:rsid w:val="004B5BB5"/>
    <w:rsid w:val="004B5D3A"/>
    <w:rsid w:val="004B6948"/>
    <w:rsid w:val="004C1159"/>
    <w:rsid w:val="004C4C15"/>
    <w:rsid w:val="004E54C7"/>
    <w:rsid w:val="004E6E9D"/>
    <w:rsid w:val="004F5098"/>
    <w:rsid w:val="004F7A8F"/>
    <w:rsid w:val="00501A76"/>
    <w:rsid w:val="00501C07"/>
    <w:rsid w:val="00504951"/>
    <w:rsid w:val="00507B57"/>
    <w:rsid w:val="00514D32"/>
    <w:rsid w:val="00521F39"/>
    <w:rsid w:val="00532D3F"/>
    <w:rsid w:val="00534E62"/>
    <w:rsid w:val="00535D77"/>
    <w:rsid w:val="00541228"/>
    <w:rsid w:val="00542B01"/>
    <w:rsid w:val="00543AD4"/>
    <w:rsid w:val="00546B92"/>
    <w:rsid w:val="00555CA6"/>
    <w:rsid w:val="00555DF1"/>
    <w:rsid w:val="00555F0B"/>
    <w:rsid w:val="00562746"/>
    <w:rsid w:val="00576CDB"/>
    <w:rsid w:val="005822AF"/>
    <w:rsid w:val="005832F8"/>
    <w:rsid w:val="005855DF"/>
    <w:rsid w:val="00590CF1"/>
    <w:rsid w:val="00594193"/>
    <w:rsid w:val="0059535E"/>
    <w:rsid w:val="005A4312"/>
    <w:rsid w:val="005A49CB"/>
    <w:rsid w:val="005A4BFF"/>
    <w:rsid w:val="005A6CC1"/>
    <w:rsid w:val="005A7004"/>
    <w:rsid w:val="005A70DE"/>
    <w:rsid w:val="005B3FAE"/>
    <w:rsid w:val="005B45D1"/>
    <w:rsid w:val="005B661F"/>
    <w:rsid w:val="005B6BF1"/>
    <w:rsid w:val="005C153A"/>
    <w:rsid w:val="005C3847"/>
    <w:rsid w:val="005C52C9"/>
    <w:rsid w:val="005D031C"/>
    <w:rsid w:val="005E5940"/>
    <w:rsid w:val="005E678E"/>
    <w:rsid w:val="005E6B69"/>
    <w:rsid w:val="005F1FB5"/>
    <w:rsid w:val="00603C15"/>
    <w:rsid w:val="00613AD5"/>
    <w:rsid w:val="00615448"/>
    <w:rsid w:val="006171B2"/>
    <w:rsid w:val="006247AA"/>
    <w:rsid w:val="006262AB"/>
    <w:rsid w:val="00631AD1"/>
    <w:rsid w:val="006423F7"/>
    <w:rsid w:val="006461AF"/>
    <w:rsid w:val="006479B0"/>
    <w:rsid w:val="0065148A"/>
    <w:rsid w:val="006571C6"/>
    <w:rsid w:val="006618D9"/>
    <w:rsid w:val="00661B10"/>
    <w:rsid w:val="00664BA0"/>
    <w:rsid w:val="00670D20"/>
    <w:rsid w:val="00673DAB"/>
    <w:rsid w:val="00676507"/>
    <w:rsid w:val="00694086"/>
    <w:rsid w:val="006B228C"/>
    <w:rsid w:val="006B2758"/>
    <w:rsid w:val="006C386B"/>
    <w:rsid w:val="006C46D8"/>
    <w:rsid w:val="006D6336"/>
    <w:rsid w:val="006E4013"/>
    <w:rsid w:val="006E62F1"/>
    <w:rsid w:val="006F059B"/>
    <w:rsid w:val="006F0C07"/>
    <w:rsid w:val="006F0DD9"/>
    <w:rsid w:val="006F279E"/>
    <w:rsid w:val="006F3E3E"/>
    <w:rsid w:val="006F5788"/>
    <w:rsid w:val="006F5BA0"/>
    <w:rsid w:val="007005A7"/>
    <w:rsid w:val="007022DA"/>
    <w:rsid w:val="00706767"/>
    <w:rsid w:val="00721CED"/>
    <w:rsid w:val="0073401A"/>
    <w:rsid w:val="007348A7"/>
    <w:rsid w:val="00741E49"/>
    <w:rsid w:val="00742956"/>
    <w:rsid w:val="00744AEC"/>
    <w:rsid w:val="007476AA"/>
    <w:rsid w:val="0075330D"/>
    <w:rsid w:val="00757467"/>
    <w:rsid w:val="00762520"/>
    <w:rsid w:val="00763408"/>
    <w:rsid w:val="0076694D"/>
    <w:rsid w:val="007677D2"/>
    <w:rsid w:val="007727C3"/>
    <w:rsid w:val="00787D49"/>
    <w:rsid w:val="007A3050"/>
    <w:rsid w:val="007C0644"/>
    <w:rsid w:val="007C2568"/>
    <w:rsid w:val="007C6671"/>
    <w:rsid w:val="007D5C10"/>
    <w:rsid w:val="007E1B77"/>
    <w:rsid w:val="007E5E82"/>
    <w:rsid w:val="007E6402"/>
    <w:rsid w:val="007F0E4C"/>
    <w:rsid w:val="007F3BAF"/>
    <w:rsid w:val="00800E55"/>
    <w:rsid w:val="00803CD4"/>
    <w:rsid w:val="00805A32"/>
    <w:rsid w:val="008067FF"/>
    <w:rsid w:val="00811A8A"/>
    <w:rsid w:val="00816BD3"/>
    <w:rsid w:val="0082064A"/>
    <w:rsid w:val="00823E9F"/>
    <w:rsid w:val="008304DA"/>
    <w:rsid w:val="00830972"/>
    <w:rsid w:val="00834E70"/>
    <w:rsid w:val="00840611"/>
    <w:rsid w:val="008409AA"/>
    <w:rsid w:val="0084514C"/>
    <w:rsid w:val="008474E1"/>
    <w:rsid w:val="008477F2"/>
    <w:rsid w:val="00857E51"/>
    <w:rsid w:val="008657EB"/>
    <w:rsid w:val="008728D8"/>
    <w:rsid w:val="00873851"/>
    <w:rsid w:val="0087595D"/>
    <w:rsid w:val="008813E9"/>
    <w:rsid w:val="008821E6"/>
    <w:rsid w:val="00882DD4"/>
    <w:rsid w:val="00882E15"/>
    <w:rsid w:val="00883493"/>
    <w:rsid w:val="008872B9"/>
    <w:rsid w:val="00890F8B"/>
    <w:rsid w:val="00895089"/>
    <w:rsid w:val="008A27D1"/>
    <w:rsid w:val="008B6B13"/>
    <w:rsid w:val="008B7CBB"/>
    <w:rsid w:val="008C1B13"/>
    <w:rsid w:val="008D319E"/>
    <w:rsid w:val="008D7FD7"/>
    <w:rsid w:val="008E1611"/>
    <w:rsid w:val="008E38D5"/>
    <w:rsid w:val="008E559B"/>
    <w:rsid w:val="008F1C77"/>
    <w:rsid w:val="008F30BA"/>
    <w:rsid w:val="008F528E"/>
    <w:rsid w:val="0091228B"/>
    <w:rsid w:val="00916696"/>
    <w:rsid w:val="00923880"/>
    <w:rsid w:val="00956E31"/>
    <w:rsid w:val="0096524B"/>
    <w:rsid w:val="00974E46"/>
    <w:rsid w:val="00976233"/>
    <w:rsid w:val="0098770F"/>
    <w:rsid w:val="00987AE6"/>
    <w:rsid w:val="00995C37"/>
    <w:rsid w:val="009A5354"/>
    <w:rsid w:val="009A6C31"/>
    <w:rsid w:val="009C18D2"/>
    <w:rsid w:val="009D03DE"/>
    <w:rsid w:val="009D6EC6"/>
    <w:rsid w:val="009D7B44"/>
    <w:rsid w:val="009D7C4F"/>
    <w:rsid w:val="009F0A67"/>
    <w:rsid w:val="00A03042"/>
    <w:rsid w:val="00A054F6"/>
    <w:rsid w:val="00A10368"/>
    <w:rsid w:val="00A11D94"/>
    <w:rsid w:val="00A26F2F"/>
    <w:rsid w:val="00A31C9E"/>
    <w:rsid w:val="00A33137"/>
    <w:rsid w:val="00A33702"/>
    <w:rsid w:val="00A35AEA"/>
    <w:rsid w:val="00A50607"/>
    <w:rsid w:val="00A5259F"/>
    <w:rsid w:val="00A52F7D"/>
    <w:rsid w:val="00A56FD1"/>
    <w:rsid w:val="00A625AF"/>
    <w:rsid w:val="00A702DF"/>
    <w:rsid w:val="00A71A49"/>
    <w:rsid w:val="00A75BDA"/>
    <w:rsid w:val="00A84545"/>
    <w:rsid w:val="00A86CF2"/>
    <w:rsid w:val="00A878B0"/>
    <w:rsid w:val="00A95761"/>
    <w:rsid w:val="00A9747F"/>
    <w:rsid w:val="00AA0512"/>
    <w:rsid w:val="00AA1619"/>
    <w:rsid w:val="00AA5BD9"/>
    <w:rsid w:val="00AC02F3"/>
    <w:rsid w:val="00AC39D2"/>
    <w:rsid w:val="00AC3C04"/>
    <w:rsid w:val="00AC54E0"/>
    <w:rsid w:val="00AD07D9"/>
    <w:rsid w:val="00AD0E4E"/>
    <w:rsid w:val="00AD21CB"/>
    <w:rsid w:val="00AD2232"/>
    <w:rsid w:val="00AD49CE"/>
    <w:rsid w:val="00AD64D8"/>
    <w:rsid w:val="00AD6E2A"/>
    <w:rsid w:val="00AD72EA"/>
    <w:rsid w:val="00AE0857"/>
    <w:rsid w:val="00AE217D"/>
    <w:rsid w:val="00AF624D"/>
    <w:rsid w:val="00B00C7F"/>
    <w:rsid w:val="00B07723"/>
    <w:rsid w:val="00B26FA6"/>
    <w:rsid w:val="00B31417"/>
    <w:rsid w:val="00B35F8E"/>
    <w:rsid w:val="00B4408A"/>
    <w:rsid w:val="00B4441B"/>
    <w:rsid w:val="00B46758"/>
    <w:rsid w:val="00B550AA"/>
    <w:rsid w:val="00B63F32"/>
    <w:rsid w:val="00B66A01"/>
    <w:rsid w:val="00B748E6"/>
    <w:rsid w:val="00B76AC3"/>
    <w:rsid w:val="00B77B4B"/>
    <w:rsid w:val="00B843CC"/>
    <w:rsid w:val="00B85298"/>
    <w:rsid w:val="00B95DAC"/>
    <w:rsid w:val="00BA0F7A"/>
    <w:rsid w:val="00BA14DF"/>
    <w:rsid w:val="00BA46A4"/>
    <w:rsid w:val="00BA795E"/>
    <w:rsid w:val="00BB660F"/>
    <w:rsid w:val="00BB7263"/>
    <w:rsid w:val="00BB7843"/>
    <w:rsid w:val="00BC20AC"/>
    <w:rsid w:val="00BD0671"/>
    <w:rsid w:val="00BD71BE"/>
    <w:rsid w:val="00BE0C6C"/>
    <w:rsid w:val="00BE320F"/>
    <w:rsid w:val="00BE384E"/>
    <w:rsid w:val="00BE3863"/>
    <w:rsid w:val="00BE62DA"/>
    <w:rsid w:val="00BE7B8C"/>
    <w:rsid w:val="00BE7DBD"/>
    <w:rsid w:val="00BF0397"/>
    <w:rsid w:val="00BF76A9"/>
    <w:rsid w:val="00C01D62"/>
    <w:rsid w:val="00C22CCF"/>
    <w:rsid w:val="00C305C1"/>
    <w:rsid w:val="00C43DC7"/>
    <w:rsid w:val="00C4638C"/>
    <w:rsid w:val="00C52A91"/>
    <w:rsid w:val="00C65997"/>
    <w:rsid w:val="00C65F81"/>
    <w:rsid w:val="00C66493"/>
    <w:rsid w:val="00C6766E"/>
    <w:rsid w:val="00C7298C"/>
    <w:rsid w:val="00C77307"/>
    <w:rsid w:val="00C77A3C"/>
    <w:rsid w:val="00C80EF9"/>
    <w:rsid w:val="00C824BA"/>
    <w:rsid w:val="00C82BCB"/>
    <w:rsid w:val="00C912F5"/>
    <w:rsid w:val="00C94AFE"/>
    <w:rsid w:val="00C95B0F"/>
    <w:rsid w:val="00CA7CCA"/>
    <w:rsid w:val="00CB3D14"/>
    <w:rsid w:val="00CB5D23"/>
    <w:rsid w:val="00CB5FDF"/>
    <w:rsid w:val="00CB6C00"/>
    <w:rsid w:val="00CC113D"/>
    <w:rsid w:val="00CC3613"/>
    <w:rsid w:val="00CC378B"/>
    <w:rsid w:val="00CC3AD1"/>
    <w:rsid w:val="00CC45EA"/>
    <w:rsid w:val="00CC792D"/>
    <w:rsid w:val="00CD6630"/>
    <w:rsid w:val="00CE0B02"/>
    <w:rsid w:val="00CE6303"/>
    <w:rsid w:val="00CF4701"/>
    <w:rsid w:val="00CF4AAF"/>
    <w:rsid w:val="00D03F61"/>
    <w:rsid w:val="00D10A23"/>
    <w:rsid w:val="00D11C69"/>
    <w:rsid w:val="00D130BC"/>
    <w:rsid w:val="00D402EA"/>
    <w:rsid w:val="00D45F11"/>
    <w:rsid w:val="00D56F1E"/>
    <w:rsid w:val="00D612CF"/>
    <w:rsid w:val="00D634AF"/>
    <w:rsid w:val="00D66C5C"/>
    <w:rsid w:val="00D67593"/>
    <w:rsid w:val="00D70B10"/>
    <w:rsid w:val="00D833D0"/>
    <w:rsid w:val="00DA1966"/>
    <w:rsid w:val="00DA647E"/>
    <w:rsid w:val="00DB03B1"/>
    <w:rsid w:val="00DB4C84"/>
    <w:rsid w:val="00DB606A"/>
    <w:rsid w:val="00DC2510"/>
    <w:rsid w:val="00DC2E63"/>
    <w:rsid w:val="00DD542A"/>
    <w:rsid w:val="00DD67BD"/>
    <w:rsid w:val="00DF0129"/>
    <w:rsid w:val="00DF15EA"/>
    <w:rsid w:val="00DF23BE"/>
    <w:rsid w:val="00DF2510"/>
    <w:rsid w:val="00DF46AA"/>
    <w:rsid w:val="00E011D9"/>
    <w:rsid w:val="00E02770"/>
    <w:rsid w:val="00E0291C"/>
    <w:rsid w:val="00E05290"/>
    <w:rsid w:val="00E1415F"/>
    <w:rsid w:val="00E14FD9"/>
    <w:rsid w:val="00E233CE"/>
    <w:rsid w:val="00E349B0"/>
    <w:rsid w:val="00E34A40"/>
    <w:rsid w:val="00E36C12"/>
    <w:rsid w:val="00E41299"/>
    <w:rsid w:val="00E47DDA"/>
    <w:rsid w:val="00E526CA"/>
    <w:rsid w:val="00E5277B"/>
    <w:rsid w:val="00E55E2E"/>
    <w:rsid w:val="00E57E45"/>
    <w:rsid w:val="00E65694"/>
    <w:rsid w:val="00E70DBE"/>
    <w:rsid w:val="00E74785"/>
    <w:rsid w:val="00E9386D"/>
    <w:rsid w:val="00EA22BA"/>
    <w:rsid w:val="00EA3995"/>
    <w:rsid w:val="00EA4623"/>
    <w:rsid w:val="00EA4D5A"/>
    <w:rsid w:val="00EA5C06"/>
    <w:rsid w:val="00EA6054"/>
    <w:rsid w:val="00EB7AF4"/>
    <w:rsid w:val="00EB7CE9"/>
    <w:rsid w:val="00EC08D8"/>
    <w:rsid w:val="00EC15D7"/>
    <w:rsid w:val="00ED4C60"/>
    <w:rsid w:val="00ED5BF8"/>
    <w:rsid w:val="00EE37E6"/>
    <w:rsid w:val="00EE3AB0"/>
    <w:rsid w:val="00EF0E4A"/>
    <w:rsid w:val="00EF2B12"/>
    <w:rsid w:val="00EF3E06"/>
    <w:rsid w:val="00EF6B65"/>
    <w:rsid w:val="00F01618"/>
    <w:rsid w:val="00F05210"/>
    <w:rsid w:val="00F06EBF"/>
    <w:rsid w:val="00F1309A"/>
    <w:rsid w:val="00F162D8"/>
    <w:rsid w:val="00F171CF"/>
    <w:rsid w:val="00F24BC4"/>
    <w:rsid w:val="00F30948"/>
    <w:rsid w:val="00F313B8"/>
    <w:rsid w:val="00F31DFF"/>
    <w:rsid w:val="00F40156"/>
    <w:rsid w:val="00F4522B"/>
    <w:rsid w:val="00F45ACE"/>
    <w:rsid w:val="00F5547C"/>
    <w:rsid w:val="00F61BEB"/>
    <w:rsid w:val="00F62328"/>
    <w:rsid w:val="00F703AB"/>
    <w:rsid w:val="00F73490"/>
    <w:rsid w:val="00F735F2"/>
    <w:rsid w:val="00F762FD"/>
    <w:rsid w:val="00F825BB"/>
    <w:rsid w:val="00F83FEE"/>
    <w:rsid w:val="00F860E7"/>
    <w:rsid w:val="00F8727F"/>
    <w:rsid w:val="00F915F0"/>
    <w:rsid w:val="00F94A55"/>
    <w:rsid w:val="00FB143D"/>
    <w:rsid w:val="00FB349C"/>
    <w:rsid w:val="00FB77D8"/>
    <w:rsid w:val="00FC08EC"/>
    <w:rsid w:val="00FC0F34"/>
    <w:rsid w:val="00FC13A8"/>
    <w:rsid w:val="00FC49CE"/>
    <w:rsid w:val="00FD349A"/>
    <w:rsid w:val="00FF1B7B"/>
    <w:rsid w:val="00FF38AA"/>
    <w:rsid w:val="00FF5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F7067A"/>
  <w15:chartTrackingRefBased/>
  <w15:docId w15:val="{A1678EA4-64C2-455A-AB48-503A769F0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ommentar">
    <w:name w:val="Kommentar"/>
    <w:next w:val="Standard"/>
    <w:autoRedefine/>
    <w:qFormat/>
    <w:rsid w:val="00BA46A4"/>
    <w:pPr>
      <w:spacing w:after="0" w:line="240" w:lineRule="auto"/>
    </w:pPr>
    <w:rPr>
      <w:rFonts w:ascii="Arial" w:eastAsia="Times New Roman" w:hAnsi="Arial" w:cs="Times New Roman"/>
      <w:sz w:val="20"/>
      <w:szCs w:val="20"/>
      <w:lang w:eastAsia="ko-KR"/>
    </w:rPr>
  </w:style>
  <w:style w:type="paragraph" w:styleId="Kommentartext">
    <w:name w:val="annotation text"/>
    <w:basedOn w:val="Standard"/>
    <w:link w:val="KommentartextZchn"/>
    <w:uiPriority w:val="99"/>
    <w:semiHidden/>
    <w:rsid w:val="00BA46A4"/>
    <w:pPr>
      <w:spacing w:after="0" w:line="240" w:lineRule="auto"/>
    </w:pPr>
    <w:rPr>
      <w:rFonts w:ascii="Arial" w:hAnsi="Arial"/>
      <w:sz w:val="24"/>
      <w:szCs w:val="20"/>
      <w:lang w:eastAsia="ko-KR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A46A4"/>
    <w:rPr>
      <w:rFonts w:ascii="Arial" w:hAnsi="Arial"/>
      <w:sz w:val="24"/>
      <w:szCs w:val="20"/>
      <w:lang w:eastAsia="ko-KR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BA46A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A46A4"/>
    <w:rPr>
      <w:rFonts w:ascii="Arial" w:hAnsi="Arial"/>
      <w:b/>
      <w:bCs/>
      <w:sz w:val="24"/>
      <w:szCs w:val="20"/>
      <w:lang w:eastAsia="ko-KR"/>
    </w:rPr>
  </w:style>
  <w:style w:type="table" w:styleId="Tabellenraster">
    <w:name w:val="Table Grid"/>
    <w:basedOn w:val="NormaleTabelle"/>
    <w:uiPriority w:val="39"/>
    <w:rsid w:val="00D61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3D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3D14"/>
    <w:rPr>
      <w:rFonts w:ascii="Segoe UI" w:hAnsi="Segoe UI" w:cs="Segoe UI"/>
      <w:sz w:val="18"/>
      <w:szCs w:val="18"/>
    </w:rPr>
  </w:style>
  <w:style w:type="character" w:customStyle="1" w:styleId="e24kjd">
    <w:name w:val="e24kjd"/>
    <w:basedOn w:val="Absatz-Standardschriftart"/>
    <w:rsid w:val="00241D9A"/>
  </w:style>
  <w:style w:type="character" w:styleId="Kommentarzeichen">
    <w:name w:val="annotation reference"/>
    <w:basedOn w:val="Absatz-Standardschriftart"/>
    <w:uiPriority w:val="99"/>
    <w:semiHidden/>
    <w:unhideWhenUsed/>
    <w:rsid w:val="002861F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62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6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7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A6D3EC-3312-4A6B-92FC-42AF62AE23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2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ies Michl</dc:creator>
  <cp:keywords/>
  <dc:description/>
  <cp:lastModifiedBy>jeneuman</cp:lastModifiedBy>
  <cp:revision>3</cp:revision>
  <dcterms:created xsi:type="dcterms:W3CDTF">2020-07-06T12:30:00Z</dcterms:created>
  <dcterms:modified xsi:type="dcterms:W3CDTF">2020-09-18T08:54:00Z</dcterms:modified>
</cp:coreProperties>
</file>